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6D433" w14:textId="7FBD8902" w:rsidR="008B459E" w:rsidRPr="009F3031" w:rsidRDefault="00CB733B" w:rsidP="008B459E">
      <w:pPr>
        <w:rPr>
          <w:b/>
          <w:bCs/>
        </w:rPr>
      </w:pPr>
      <w:r>
        <w:rPr>
          <w:b/>
          <w:bCs/>
        </w:rPr>
        <w:t xml:space="preserve">S1 </w:t>
      </w:r>
      <w:r w:rsidR="008B459E">
        <w:rPr>
          <w:b/>
          <w:bCs/>
        </w:rPr>
        <w:t>Table</w:t>
      </w:r>
      <w:r w:rsidR="008B459E" w:rsidRPr="009F3031">
        <w:rPr>
          <w:b/>
          <w:bCs/>
        </w:rPr>
        <w:t xml:space="preserve">: Characteristics of adults with </w:t>
      </w:r>
      <w:r w:rsidR="008B459E">
        <w:rPr>
          <w:b/>
          <w:bCs/>
        </w:rPr>
        <w:t xml:space="preserve">recorded </w:t>
      </w:r>
      <w:r w:rsidR="008B459E" w:rsidRPr="009F3031">
        <w:rPr>
          <w:b/>
          <w:bCs/>
        </w:rPr>
        <w:t>overweight and obesity in England in CPRD GOLD, by Body Mass Index group (all years 2007-2020)</w:t>
      </w:r>
    </w:p>
    <w:tbl>
      <w:tblPr>
        <w:tblStyle w:val="TableGrid"/>
        <w:tblW w:w="50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587"/>
        <w:gridCol w:w="1588"/>
        <w:gridCol w:w="1588"/>
        <w:gridCol w:w="1588"/>
        <w:gridCol w:w="1588"/>
        <w:gridCol w:w="1588"/>
        <w:gridCol w:w="1815"/>
      </w:tblGrid>
      <w:tr w:rsidR="008B459E" w:rsidRPr="009F3031" w14:paraId="04C85EE9" w14:textId="77777777" w:rsidTr="00B23B15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79565" w14:textId="77777777" w:rsidR="008B459E" w:rsidRPr="009F3031" w:rsidRDefault="008B459E" w:rsidP="00BE677A"/>
        </w:tc>
        <w:tc>
          <w:tcPr>
            <w:tcW w:w="4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B40FA" w14:textId="77777777" w:rsidR="008B459E" w:rsidRPr="009F3031" w:rsidRDefault="008B459E" w:rsidP="00BE677A">
            <w:pPr>
              <w:jc w:val="center"/>
              <w:rPr>
                <w:b/>
                <w:bCs/>
              </w:rPr>
            </w:pPr>
            <w:r w:rsidRPr="009F3031">
              <w:rPr>
                <w:b/>
                <w:bCs/>
              </w:rPr>
              <w:t>Body Mass Index (kg/m</w:t>
            </w:r>
            <w:r w:rsidRPr="009F3031">
              <w:rPr>
                <w:b/>
                <w:bCs/>
                <w:vertAlign w:val="superscript"/>
              </w:rPr>
              <w:t>2</w:t>
            </w:r>
            <w:r w:rsidRPr="009F3031">
              <w:rPr>
                <w:b/>
                <w:bCs/>
              </w:rPr>
              <w:t>) Group at diagnosis with overweight or obesity</w:t>
            </w:r>
          </w:p>
        </w:tc>
      </w:tr>
      <w:tr w:rsidR="008B459E" w:rsidRPr="009F3031" w14:paraId="11349332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EDCAF2" w14:textId="77777777" w:rsidR="008B459E" w:rsidRPr="009F3031" w:rsidRDefault="008B459E" w:rsidP="00BE677A"/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E8F5628" w14:textId="77777777" w:rsidR="008B459E" w:rsidRPr="009F3031" w:rsidRDefault="008B459E" w:rsidP="00BE677A">
            <w:pPr>
              <w:rPr>
                <w:b/>
                <w:bCs/>
                <w:vertAlign w:val="superscript"/>
              </w:rPr>
            </w:pPr>
            <w:r w:rsidRPr="009F3031">
              <w:rPr>
                <w:b/>
                <w:bCs/>
              </w:rPr>
              <w:t>23.0-24.9</w:t>
            </w:r>
          </w:p>
          <w:p w14:paraId="3BE92C96" w14:textId="0EAB4DD9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(B</w:t>
            </w:r>
            <w:r w:rsidR="00E200E4">
              <w:rPr>
                <w:b/>
                <w:bCs/>
              </w:rPr>
              <w:t>&amp;</w:t>
            </w:r>
            <w:r w:rsidRPr="009F3031">
              <w:rPr>
                <w:b/>
                <w:bCs/>
              </w:rPr>
              <w:t>A only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7B6055CC" w14:textId="77777777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25.0-29.9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39C8751C" w14:textId="77777777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30.0-34.9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5A4192B4" w14:textId="77777777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35.0-40.0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20A5F3EF" w14:textId="77777777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40.0 +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8BEAEC" w14:textId="74820A30" w:rsidR="008B459E" w:rsidRPr="009F3031" w:rsidRDefault="003E657E" w:rsidP="00BE677A">
            <w:pPr>
              <w:rPr>
                <w:b/>
                <w:bCs/>
              </w:rPr>
            </w:pPr>
            <w:r>
              <w:rPr>
                <w:b/>
                <w:bCs/>
              </w:rPr>
              <w:t>Medical</w:t>
            </w:r>
            <w:r w:rsidRPr="009F3031">
              <w:rPr>
                <w:b/>
                <w:bCs/>
              </w:rPr>
              <w:t xml:space="preserve"> </w:t>
            </w:r>
            <w:proofErr w:type="spellStart"/>
            <w:r w:rsidR="008B459E" w:rsidRPr="009F3031">
              <w:rPr>
                <w:b/>
                <w:bCs/>
              </w:rPr>
              <w:t>codes</w:t>
            </w:r>
            <w:r w:rsidR="00FB5E30" w:rsidRPr="00FB5E30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27C02412" w14:textId="77777777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All</w:t>
            </w:r>
          </w:p>
        </w:tc>
      </w:tr>
      <w:tr w:rsidR="008B459E" w:rsidRPr="009F3031" w14:paraId="72D8A85D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F91AC" w14:textId="77777777" w:rsidR="008B459E" w:rsidRPr="009F3031" w:rsidRDefault="008B459E" w:rsidP="00BE677A"/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F844946" w14:textId="1F46E689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n (%</w:t>
            </w:r>
            <w:r w:rsidR="00FB5E30" w:rsidRPr="00FB5E30">
              <w:rPr>
                <w:b/>
                <w:bCs/>
                <w:vertAlign w:val="superscript"/>
              </w:rPr>
              <w:t>a</w:t>
            </w:r>
            <w:r w:rsidRPr="009F3031">
              <w:rPr>
                <w:b/>
                <w:bCs/>
              </w:rPr>
              <w:t>)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40FC01CF" w14:textId="247CFCF0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n (%</w:t>
            </w:r>
            <w:r w:rsidR="0065254A" w:rsidRPr="00FB5E30">
              <w:rPr>
                <w:b/>
                <w:bCs/>
                <w:vertAlign w:val="superscript"/>
              </w:rPr>
              <w:t>a</w:t>
            </w:r>
            <w:r w:rsidRPr="009F3031">
              <w:rPr>
                <w:b/>
                <w:bCs/>
              </w:rPr>
              <w:t>)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1EDE33F3" w14:textId="6FA6F839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n (%</w:t>
            </w:r>
            <w:r w:rsidR="0065254A" w:rsidRPr="00FB5E30">
              <w:rPr>
                <w:b/>
                <w:bCs/>
                <w:vertAlign w:val="superscript"/>
              </w:rPr>
              <w:t>a</w:t>
            </w:r>
            <w:r w:rsidRPr="009F3031">
              <w:rPr>
                <w:b/>
                <w:bCs/>
              </w:rPr>
              <w:t>)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4D7BAB45" w14:textId="3BBAC55F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n (%</w:t>
            </w:r>
            <w:r w:rsidR="0065254A" w:rsidRPr="00FB5E30">
              <w:rPr>
                <w:b/>
                <w:bCs/>
                <w:vertAlign w:val="superscript"/>
              </w:rPr>
              <w:t>a</w:t>
            </w:r>
            <w:r w:rsidRPr="009F3031">
              <w:rPr>
                <w:b/>
                <w:bCs/>
              </w:rPr>
              <w:t>)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1C666689" w14:textId="586C6EBC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n (%</w:t>
            </w:r>
            <w:r w:rsidR="0065254A" w:rsidRPr="00FB5E30">
              <w:rPr>
                <w:b/>
                <w:bCs/>
                <w:vertAlign w:val="superscript"/>
              </w:rPr>
              <w:t>a</w:t>
            </w:r>
            <w:r w:rsidRPr="009F3031">
              <w:rPr>
                <w:b/>
                <w:bCs/>
              </w:rPr>
              <w:t>)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7861E6" w14:textId="50F1ECD3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n (%</w:t>
            </w:r>
            <w:r w:rsidR="0065254A" w:rsidRPr="00FB5E30">
              <w:rPr>
                <w:b/>
                <w:bCs/>
                <w:vertAlign w:val="superscript"/>
              </w:rPr>
              <w:t>a</w:t>
            </w:r>
            <w:r w:rsidRPr="009F3031">
              <w:rPr>
                <w:b/>
                <w:bCs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8507D02" w14:textId="6730B7E9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>n (%</w:t>
            </w:r>
            <w:r w:rsidR="00117933" w:rsidRPr="00CA072B">
              <w:rPr>
                <w:b/>
                <w:bCs/>
                <w:vertAlign w:val="superscript"/>
              </w:rPr>
              <w:t>c</w:t>
            </w:r>
            <w:r w:rsidRPr="009F3031">
              <w:rPr>
                <w:b/>
                <w:bCs/>
              </w:rPr>
              <w:t>)</w:t>
            </w:r>
          </w:p>
        </w:tc>
      </w:tr>
      <w:tr w:rsidR="008B459E" w:rsidRPr="009F3031" w14:paraId="63D197E5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BFF48A" w14:textId="77777777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b/>
                <w:bCs/>
              </w:rPr>
              <w:t xml:space="preserve">Total 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6B153C9B" w14:textId="4A452EE1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30,335 (</w:t>
            </w:r>
            <w:r w:rsidR="00EE5034">
              <w:rPr>
                <w:rFonts w:ascii="Calibri" w:hAnsi="Calibri" w:cs="Calibri"/>
                <w:sz w:val="20"/>
                <w:szCs w:val="20"/>
              </w:rPr>
              <w:t>1.67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28C2E47F" w14:textId="28ADB208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1,041,808 (</w:t>
            </w:r>
            <w:r w:rsidR="00F81285">
              <w:rPr>
                <w:rFonts w:ascii="Calibri" w:hAnsi="Calibri" w:cs="Calibri"/>
                <w:sz w:val="20"/>
                <w:szCs w:val="20"/>
              </w:rPr>
              <w:t>57.51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57C49C0D" w14:textId="09451C9A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458,707 (</w:t>
            </w:r>
            <w:r w:rsidR="00F81285">
              <w:rPr>
                <w:rFonts w:ascii="Calibri" w:hAnsi="Calibri" w:cs="Calibri"/>
                <w:sz w:val="20"/>
                <w:szCs w:val="20"/>
              </w:rPr>
              <w:t>25.32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2CA3763E" w14:textId="33FCB940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167,802 (</w:t>
            </w:r>
            <w:r w:rsidR="00F81285">
              <w:rPr>
                <w:rFonts w:ascii="Calibri" w:hAnsi="Calibri" w:cs="Calibri"/>
                <w:sz w:val="20"/>
                <w:szCs w:val="20"/>
              </w:rPr>
              <w:t>9.26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15FBE1FF" w14:textId="51E6CB42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87,031 (</w:t>
            </w:r>
            <w:r w:rsidR="00F81285">
              <w:rPr>
                <w:rFonts w:ascii="Calibri" w:hAnsi="Calibri" w:cs="Calibri"/>
                <w:sz w:val="20"/>
                <w:szCs w:val="20"/>
              </w:rPr>
              <w:t>4.80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19B353" w14:textId="684C48CB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25,904 (</w:t>
            </w:r>
            <w:r w:rsidR="00F81285">
              <w:rPr>
                <w:rFonts w:ascii="Calibri" w:hAnsi="Calibri" w:cs="Calibri"/>
                <w:sz w:val="20"/>
                <w:szCs w:val="20"/>
              </w:rPr>
              <w:t>1.43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24016021" w14:textId="754E54AA" w:rsidR="008B459E" w:rsidRPr="0022414A" w:rsidRDefault="008B459E" w:rsidP="00BE677A">
            <w:r w:rsidRPr="0022414A">
              <w:rPr>
                <w:rFonts w:ascii="Calibri" w:hAnsi="Calibri" w:cs="Calibri"/>
                <w:sz w:val="20"/>
                <w:szCs w:val="20"/>
              </w:rPr>
              <w:t>1,811,587</w:t>
            </w:r>
          </w:p>
        </w:tc>
      </w:tr>
      <w:tr w:rsidR="00B81EAC" w:rsidRPr="009F3031" w14:paraId="10D5E53F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5E02C" w14:textId="77777777" w:rsidR="00B81EAC" w:rsidRPr="009F3031" w:rsidRDefault="00B81EAC" w:rsidP="00BE677A">
            <w:pPr>
              <w:rPr>
                <w:b/>
                <w:bCs/>
                <w:i/>
                <w:iCs/>
              </w:rPr>
            </w:pP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355A9F7" w14:textId="77777777" w:rsidR="00B81EAC" w:rsidRPr="009F3031" w:rsidRDefault="00B81EAC" w:rsidP="00BE677A"/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28663921" w14:textId="77777777" w:rsidR="00B81EAC" w:rsidRPr="009F3031" w:rsidRDefault="00B81EAC" w:rsidP="00BE677A"/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74AA7D01" w14:textId="77777777" w:rsidR="00B81EAC" w:rsidRPr="009F3031" w:rsidRDefault="00B81EAC" w:rsidP="00BE677A"/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4B8A7D48" w14:textId="77777777" w:rsidR="00B81EAC" w:rsidRPr="009F3031" w:rsidRDefault="00B81EAC" w:rsidP="00BE677A"/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1AF51EFB" w14:textId="77777777" w:rsidR="00B81EAC" w:rsidRPr="009F3031" w:rsidRDefault="00B81EAC" w:rsidP="00BE677A"/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B24545" w14:textId="77777777" w:rsidR="00B81EAC" w:rsidRPr="009F3031" w:rsidRDefault="00B81EAC" w:rsidP="00BE677A"/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A1849D8" w14:textId="77777777" w:rsidR="00B81EAC" w:rsidRPr="009F3031" w:rsidRDefault="00B81EAC" w:rsidP="00BE677A"/>
        </w:tc>
      </w:tr>
      <w:tr w:rsidR="008B459E" w:rsidRPr="009F3031" w14:paraId="5426CE55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06FA7E" w14:textId="496DC561" w:rsidR="008B459E" w:rsidRPr="009F3031" w:rsidRDefault="00A626AE" w:rsidP="00BE677A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Sex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C49D0D" w14:textId="77777777" w:rsidR="008B459E" w:rsidRPr="009F3031" w:rsidRDefault="008B459E" w:rsidP="00BE677A"/>
        </w:tc>
        <w:tc>
          <w:tcPr>
            <w:tcW w:w="560" w:type="pct"/>
            <w:tcBorders>
              <w:top w:val="single" w:sz="4" w:space="0" w:color="auto"/>
            </w:tcBorders>
            <w:vAlign w:val="bottom"/>
          </w:tcPr>
          <w:p w14:paraId="1BC9B712" w14:textId="77777777" w:rsidR="008B459E" w:rsidRPr="009F3031" w:rsidRDefault="008B459E" w:rsidP="00BE677A"/>
        </w:tc>
        <w:tc>
          <w:tcPr>
            <w:tcW w:w="560" w:type="pct"/>
            <w:tcBorders>
              <w:top w:val="single" w:sz="4" w:space="0" w:color="auto"/>
            </w:tcBorders>
            <w:vAlign w:val="bottom"/>
          </w:tcPr>
          <w:p w14:paraId="2480DB9F" w14:textId="77777777" w:rsidR="008B459E" w:rsidRPr="009F3031" w:rsidRDefault="008B459E" w:rsidP="00BE677A"/>
        </w:tc>
        <w:tc>
          <w:tcPr>
            <w:tcW w:w="560" w:type="pct"/>
            <w:tcBorders>
              <w:top w:val="single" w:sz="4" w:space="0" w:color="auto"/>
            </w:tcBorders>
            <w:vAlign w:val="bottom"/>
          </w:tcPr>
          <w:p w14:paraId="7E76316F" w14:textId="77777777" w:rsidR="008B459E" w:rsidRPr="009F3031" w:rsidRDefault="008B459E" w:rsidP="00BE677A"/>
        </w:tc>
        <w:tc>
          <w:tcPr>
            <w:tcW w:w="560" w:type="pct"/>
            <w:tcBorders>
              <w:top w:val="single" w:sz="4" w:space="0" w:color="auto"/>
            </w:tcBorders>
            <w:vAlign w:val="bottom"/>
          </w:tcPr>
          <w:p w14:paraId="175364E4" w14:textId="77777777" w:rsidR="008B459E" w:rsidRPr="009F3031" w:rsidRDefault="008B459E" w:rsidP="00BE677A"/>
        </w:tc>
        <w:tc>
          <w:tcPr>
            <w:tcW w:w="56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523227" w14:textId="77777777" w:rsidR="008B459E" w:rsidRPr="009F3031" w:rsidRDefault="008B459E" w:rsidP="00BE677A"/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D5AEC44" w14:textId="77777777" w:rsidR="008B459E" w:rsidRPr="009F3031" w:rsidRDefault="008B459E" w:rsidP="00BE677A"/>
        </w:tc>
      </w:tr>
      <w:tr w:rsidR="008B459E" w:rsidRPr="009F3031" w14:paraId="4DFA4619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FC686CA" w14:textId="77777777" w:rsidR="008B459E" w:rsidRPr="009F3031" w:rsidRDefault="008B459E" w:rsidP="00BE677A">
            <w:r w:rsidRPr="009F3031">
              <w:t xml:space="preserve">Male 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2E2DF383" w14:textId="48CEE701" w:rsidR="008B459E" w:rsidRPr="009F3031" w:rsidRDefault="008B459E" w:rsidP="00BE677A">
            <w:pPr>
              <w:rPr>
                <w:rFonts w:ascii="Calibri" w:hAnsi="Calibri" w:cs="Calibri"/>
                <w:sz w:val="20"/>
                <w:szCs w:val="20"/>
              </w:rPr>
            </w:pPr>
            <w:r w:rsidRPr="009F3031">
              <w:rPr>
                <w:rFonts w:ascii="Calibri" w:hAnsi="Calibri" w:cs="Calibri"/>
                <w:sz w:val="20"/>
                <w:szCs w:val="20"/>
              </w:rPr>
              <w:t>12,573 (</w:t>
            </w:r>
            <w:r w:rsidR="00954D80">
              <w:rPr>
                <w:rFonts w:ascii="Calibri" w:hAnsi="Calibri" w:cs="Calibri"/>
                <w:sz w:val="20"/>
                <w:szCs w:val="20"/>
              </w:rPr>
              <w:t>1.</w:t>
            </w:r>
            <w:r w:rsidR="00B4059D">
              <w:rPr>
                <w:rFonts w:ascii="Calibri" w:hAnsi="Calibri" w:cs="Calibri"/>
                <w:sz w:val="20"/>
                <w:szCs w:val="20"/>
              </w:rPr>
              <w:t>53</w:t>
            </w:r>
            <w:r w:rsidRPr="009F3031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560" w:type="pct"/>
            <w:vAlign w:val="bottom"/>
          </w:tcPr>
          <w:p w14:paraId="33E3B372" w14:textId="0F997C52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494,080 (</w:t>
            </w:r>
            <w:r w:rsidR="007620A7">
              <w:rPr>
                <w:rFonts w:ascii="Calibri" w:hAnsi="Calibri" w:cs="Calibri"/>
                <w:sz w:val="20"/>
                <w:szCs w:val="20"/>
              </w:rPr>
              <w:t>60.10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4167E180" w14:textId="75BBDCAD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215,526 (</w:t>
            </w:r>
            <w:r w:rsidR="007620A7">
              <w:rPr>
                <w:rFonts w:ascii="Calibri" w:hAnsi="Calibri" w:cs="Calibri"/>
                <w:sz w:val="20"/>
                <w:szCs w:val="20"/>
              </w:rPr>
              <w:t>26.22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4942B11C" w14:textId="0FF37D06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64,506 (</w:t>
            </w:r>
            <w:r w:rsidR="007620A7">
              <w:rPr>
                <w:rFonts w:ascii="Calibri" w:hAnsi="Calibri" w:cs="Calibri"/>
                <w:sz w:val="20"/>
                <w:szCs w:val="20"/>
              </w:rPr>
              <w:t>7.85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1E914F33" w14:textId="7E0C6157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26,370 (</w:t>
            </w:r>
            <w:r w:rsidR="007620A7">
              <w:rPr>
                <w:rFonts w:ascii="Calibri" w:hAnsi="Calibri" w:cs="Calibri"/>
                <w:sz w:val="20"/>
                <w:szCs w:val="20"/>
              </w:rPr>
              <w:t>3.21</w:t>
            </w:r>
            <w:r w:rsidR="00367B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right w:val="single" w:sz="4" w:space="0" w:color="auto"/>
            </w:tcBorders>
            <w:vAlign w:val="bottom"/>
          </w:tcPr>
          <w:p w14:paraId="47980AB4" w14:textId="1E41D816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9,067 (</w:t>
            </w:r>
            <w:r w:rsidR="007620A7">
              <w:rPr>
                <w:rFonts w:ascii="Calibri" w:hAnsi="Calibri" w:cs="Calibri"/>
                <w:sz w:val="20"/>
                <w:szCs w:val="20"/>
              </w:rPr>
              <w:t>1.10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left w:val="single" w:sz="4" w:space="0" w:color="auto"/>
            </w:tcBorders>
            <w:vAlign w:val="bottom"/>
          </w:tcPr>
          <w:p w14:paraId="2EDF778E" w14:textId="7BCE82FE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822,122 (</w:t>
            </w:r>
            <w:r w:rsidR="0094783D">
              <w:rPr>
                <w:rFonts w:ascii="Calibri" w:hAnsi="Calibri" w:cs="Calibri"/>
                <w:sz w:val="20"/>
                <w:szCs w:val="20"/>
              </w:rPr>
              <w:t>45.38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B459E" w:rsidRPr="009F3031" w14:paraId="39D1283A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55FF9D0" w14:textId="77777777" w:rsidR="008B459E" w:rsidRPr="009F3031" w:rsidRDefault="008B459E" w:rsidP="00BE677A">
            <w:r w:rsidRPr="009F3031">
              <w:t>Female</w:t>
            </w:r>
          </w:p>
        </w:tc>
        <w:tc>
          <w:tcPr>
            <w:tcW w:w="560" w:type="pct"/>
            <w:tcBorders>
              <w:left w:val="single" w:sz="4" w:space="0" w:color="auto"/>
              <w:bottom w:val="nil"/>
            </w:tcBorders>
            <w:vAlign w:val="bottom"/>
          </w:tcPr>
          <w:p w14:paraId="1DFF540A" w14:textId="323E513D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17,762 (</w:t>
            </w:r>
            <w:r w:rsidR="00B4059D">
              <w:rPr>
                <w:rFonts w:ascii="Calibri" w:hAnsi="Calibri" w:cs="Calibri"/>
                <w:sz w:val="20"/>
                <w:szCs w:val="20"/>
              </w:rPr>
              <w:t>1.80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6747D54D" w14:textId="7A52335D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547,711 (</w:t>
            </w:r>
            <w:r w:rsidR="006B0734">
              <w:rPr>
                <w:rFonts w:ascii="Calibri" w:hAnsi="Calibri" w:cs="Calibri"/>
                <w:sz w:val="20"/>
                <w:szCs w:val="20"/>
              </w:rPr>
              <w:t>55.36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49CEEABA" w14:textId="6B63F95F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243,171 (</w:t>
            </w:r>
            <w:r w:rsidR="00650D93">
              <w:rPr>
                <w:rFonts w:ascii="Calibri" w:hAnsi="Calibri" w:cs="Calibri"/>
                <w:sz w:val="20"/>
                <w:szCs w:val="20"/>
              </w:rPr>
              <w:t>24.58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220FAFCC" w14:textId="7490F211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103,294 (</w:t>
            </w:r>
            <w:r w:rsidR="00650D93">
              <w:rPr>
                <w:rFonts w:ascii="Calibri" w:hAnsi="Calibri" w:cs="Calibri"/>
                <w:sz w:val="20"/>
                <w:szCs w:val="20"/>
              </w:rPr>
              <w:t>10.44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4ED7F0DC" w14:textId="01BE0C31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60,659 (</w:t>
            </w:r>
            <w:r w:rsidR="00650D93">
              <w:rPr>
                <w:rFonts w:ascii="Calibri" w:hAnsi="Calibri" w:cs="Calibri"/>
                <w:sz w:val="20"/>
                <w:szCs w:val="20"/>
              </w:rPr>
              <w:t>6.13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  <w:right w:val="single" w:sz="4" w:space="0" w:color="auto"/>
            </w:tcBorders>
            <w:vAlign w:val="bottom"/>
          </w:tcPr>
          <w:p w14:paraId="4D401A43" w14:textId="7F0A7250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16,835 (</w:t>
            </w:r>
            <w:r w:rsidR="00650D93">
              <w:rPr>
                <w:rFonts w:ascii="Calibri" w:hAnsi="Calibri" w:cs="Calibri"/>
                <w:sz w:val="20"/>
                <w:szCs w:val="20"/>
              </w:rPr>
              <w:t>1.70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left w:val="single" w:sz="4" w:space="0" w:color="auto"/>
              <w:bottom w:val="nil"/>
            </w:tcBorders>
            <w:vAlign w:val="bottom"/>
          </w:tcPr>
          <w:p w14:paraId="2F3C5D39" w14:textId="08B1BF93" w:rsidR="008B459E" w:rsidRPr="009F3031" w:rsidRDefault="008B459E" w:rsidP="00BE677A">
            <w:r w:rsidRPr="009F3031">
              <w:rPr>
                <w:rFonts w:ascii="Calibri" w:hAnsi="Calibri" w:cs="Calibri"/>
                <w:sz w:val="20"/>
                <w:szCs w:val="20"/>
              </w:rPr>
              <w:t>989,432 (</w:t>
            </w:r>
            <w:r w:rsidR="0094783D">
              <w:rPr>
                <w:rFonts w:ascii="Calibri" w:hAnsi="Calibri" w:cs="Calibri"/>
                <w:sz w:val="20"/>
                <w:szCs w:val="20"/>
              </w:rPr>
              <w:t>54.62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B459E" w:rsidRPr="009F3031" w14:paraId="50E7D010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8010EB7" w14:textId="77777777" w:rsidR="008B459E" w:rsidRPr="009F3031" w:rsidRDefault="008B459E" w:rsidP="00BE677A">
            <w:r w:rsidRPr="009F3031">
              <w:t>Indeterminate/Unknown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9E4D8F" w14:textId="0D1E932B" w:rsidR="008B459E" w:rsidRPr="009F3031" w:rsidRDefault="00B4059D" w:rsidP="00BE677A">
            <w:pPr>
              <w:rPr>
                <w:b/>
                <w:bCs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.00)</w:t>
            </w:r>
            <w:r w:rsidRPr="009F3031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131240F1" w14:textId="042FAB0B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rFonts w:ascii="Calibri" w:hAnsi="Calibri" w:cs="Calibri"/>
                <w:sz w:val="20"/>
                <w:szCs w:val="20"/>
              </w:rPr>
              <w:t>17 (</w:t>
            </w:r>
            <w:r w:rsidR="00650D93">
              <w:rPr>
                <w:rFonts w:ascii="Calibri" w:hAnsi="Calibri" w:cs="Calibri"/>
                <w:sz w:val="20"/>
                <w:szCs w:val="20"/>
              </w:rPr>
              <w:t>51.52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3E5216CC" w14:textId="33701DEB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rFonts w:ascii="Calibri" w:hAnsi="Calibri" w:cs="Calibri"/>
                <w:sz w:val="20"/>
                <w:szCs w:val="20"/>
              </w:rPr>
              <w:t>10 (</w:t>
            </w:r>
            <w:r w:rsidR="007C7368">
              <w:rPr>
                <w:rFonts w:ascii="Calibri" w:hAnsi="Calibri" w:cs="Calibri"/>
                <w:sz w:val="20"/>
                <w:szCs w:val="20"/>
              </w:rPr>
              <w:t>30.30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6E416141" w14:textId="6B0D2F8B" w:rsidR="008B459E" w:rsidRPr="009F3031" w:rsidRDefault="008B459E" w:rsidP="00BE677A">
            <w:pPr>
              <w:rPr>
                <w:rFonts w:ascii="Calibri" w:hAnsi="Calibri" w:cs="Calibri"/>
                <w:sz w:val="20"/>
                <w:szCs w:val="20"/>
              </w:rPr>
            </w:pPr>
            <w:r w:rsidRPr="009F3031">
              <w:rPr>
                <w:rFonts w:ascii="Calibri" w:hAnsi="Calibri" w:cs="Calibri"/>
                <w:sz w:val="20"/>
                <w:szCs w:val="20"/>
              </w:rPr>
              <w:t>2 (</w:t>
            </w:r>
            <w:r w:rsidR="007C7368">
              <w:rPr>
                <w:rFonts w:ascii="Calibri" w:hAnsi="Calibri" w:cs="Calibri"/>
                <w:sz w:val="20"/>
                <w:szCs w:val="20"/>
              </w:rPr>
              <w:t>6.06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D3CEFF3" w14:textId="608F90B6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rFonts w:ascii="Calibri" w:hAnsi="Calibri" w:cs="Calibri"/>
                <w:sz w:val="20"/>
                <w:szCs w:val="20"/>
              </w:rPr>
              <w:t>2 (</w:t>
            </w:r>
            <w:r w:rsidR="007C7368">
              <w:rPr>
                <w:rFonts w:ascii="Calibri" w:hAnsi="Calibri" w:cs="Calibri"/>
                <w:sz w:val="20"/>
                <w:szCs w:val="20"/>
              </w:rPr>
              <w:t>6.06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5CE2881" w14:textId="60F0B3B3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rFonts w:ascii="Calibri" w:hAnsi="Calibri" w:cs="Calibri"/>
                <w:sz w:val="20"/>
                <w:szCs w:val="20"/>
              </w:rPr>
              <w:t>2 (</w:t>
            </w:r>
            <w:r w:rsidR="007C7368">
              <w:rPr>
                <w:rFonts w:ascii="Calibri" w:hAnsi="Calibri" w:cs="Calibri"/>
                <w:sz w:val="20"/>
                <w:szCs w:val="20"/>
              </w:rPr>
              <w:t>6.60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F48D91" w14:textId="6BE7DF9C" w:rsidR="008B459E" w:rsidRPr="009F3031" w:rsidRDefault="008B459E" w:rsidP="00BE677A">
            <w:pPr>
              <w:rPr>
                <w:b/>
                <w:bCs/>
              </w:rPr>
            </w:pPr>
            <w:r w:rsidRPr="009F3031">
              <w:rPr>
                <w:rFonts w:ascii="Calibri" w:hAnsi="Calibri" w:cs="Calibri"/>
                <w:sz w:val="20"/>
                <w:szCs w:val="20"/>
              </w:rPr>
              <w:t>33 (</w:t>
            </w:r>
            <w:r w:rsidR="0094783D">
              <w:rPr>
                <w:rFonts w:ascii="Calibri" w:hAnsi="Calibri" w:cs="Calibri"/>
                <w:sz w:val="20"/>
                <w:szCs w:val="20"/>
              </w:rPr>
              <w:t>0.00</w:t>
            </w:r>
            <w:r w:rsidRPr="009F303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27FC1" w:rsidRPr="009F3031" w14:paraId="312BECE0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12249" w14:textId="77777777" w:rsidR="00D27FC1" w:rsidRPr="009F3031" w:rsidRDefault="00D27FC1" w:rsidP="00BE677A"/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09D3C56" w14:textId="77777777" w:rsidR="00D27FC1" w:rsidRPr="009F3031" w:rsidRDefault="00D27FC1" w:rsidP="00BE67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3B2085C9" w14:textId="77777777" w:rsidR="00D27FC1" w:rsidRPr="009F3031" w:rsidRDefault="00D27FC1" w:rsidP="00BE67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69B941FD" w14:textId="77777777" w:rsidR="00D27FC1" w:rsidRPr="009F3031" w:rsidRDefault="00D27FC1" w:rsidP="00BE67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03257C2D" w14:textId="77777777" w:rsidR="00D27FC1" w:rsidRPr="009F3031" w:rsidRDefault="00D27FC1" w:rsidP="00BE67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50198817" w14:textId="77777777" w:rsidR="00D27FC1" w:rsidRPr="009F3031" w:rsidRDefault="00D27FC1" w:rsidP="00BE67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86A79B" w14:textId="77777777" w:rsidR="00D27FC1" w:rsidRPr="009F3031" w:rsidRDefault="00D27FC1" w:rsidP="00BE67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ED8E092" w14:textId="77777777" w:rsidR="00D27FC1" w:rsidRPr="009F3031" w:rsidRDefault="00D27FC1" w:rsidP="00BE67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B459E" w:rsidRPr="009F3031" w14:paraId="060FE255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1FCE03" w14:textId="399A3DAB" w:rsidR="008B459E" w:rsidRPr="00D74EC8" w:rsidRDefault="008B459E" w:rsidP="00BE677A">
            <w:pPr>
              <w:rPr>
                <w:b/>
                <w:bCs/>
                <w:highlight w:val="yellow"/>
              </w:rPr>
            </w:pPr>
            <w:r w:rsidRPr="0072572D">
              <w:rPr>
                <w:b/>
                <w:bCs/>
                <w:i/>
                <w:iCs/>
              </w:rPr>
              <w:t xml:space="preserve">Age group at </w:t>
            </w:r>
            <w:r w:rsidR="00C37EC8" w:rsidRPr="0072572D">
              <w:rPr>
                <w:b/>
                <w:bCs/>
                <w:i/>
                <w:iCs/>
              </w:rPr>
              <w:t>diagnosis with overweight or obesity</w:t>
            </w:r>
            <w:r w:rsidR="00C37EC8" w:rsidRPr="00B43EF0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502F0B07" w14:textId="77777777" w:rsidR="008B459E" w:rsidRPr="009F3031" w:rsidRDefault="008B459E" w:rsidP="00BE677A"/>
        </w:tc>
        <w:tc>
          <w:tcPr>
            <w:tcW w:w="560" w:type="pct"/>
            <w:vAlign w:val="bottom"/>
          </w:tcPr>
          <w:p w14:paraId="37C6DF63" w14:textId="77777777" w:rsidR="008B459E" w:rsidRPr="009F3031" w:rsidRDefault="008B459E" w:rsidP="00BE677A"/>
        </w:tc>
        <w:tc>
          <w:tcPr>
            <w:tcW w:w="560" w:type="pct"/>
            <w:vAlign w:val="bottom"/>
          </w:tcPr>
          <w:p w14:paraId="6374BC9E" w14:textId="77777777" w:rsidR="008B459E" w:rsidRPr="009F3031" w:rsidRDefault="008B459E" w:rsidP="00BE677A"/>
        </w:tc>
        <w:tc>
          <w:tcPr>
            <w:tcW w:w="560" w:type="pct"/>
            <w:vAlign w:val="bottom"/>
          </w:tcPr>
          <w:p w14:paraId="1074E992" w14:textId="77777777" w:rsidR="008B459E" w:rsidRPr="009F3031" w:rsidRDefault="008B459E" w:rsidP="00BE677A"/>
        </w:tc>
        <w:tc>
          <w:tcPr>
            <w:tcW w:w="560" w:type="pct"/>
            <w:vAlign w:val="bottom"/>
          </w:tcPr>
          <w:p w14:paraId="7031364A" w14:textId="77777777" w:rsidR="008B459E" w:rsidRPr="009F3031" w:rsidRDefault="008B459E" w:rsidP="00BE677A"/>
        </w:tc>
        <w:tc>
          <w:tcPr>
            <w:tcW w:w="560" w:type="pct"/>
            <w:tcBorders>
              <w:right w:val="single" w:sz="4" w:space="0" w:color="auto"/>
            </w:tcBorders>
            <w:vAlign w:val="bottom"/>
          </w:tcPr>
          <w:p w14:paraId="2AFCB430" w14:textId="77777777" w:rsidR="008B459E" w:rsidRPr="009F3031" w:rsidRDefault="008B459E" w:rsidP="00BE677A"/>
        </w:tc>
        <w:tc>
          <w:tcPr>
            <w:tcW w:w="637" w:type="pct"/>
            <w:tcBorders>
              <w:left w:val="single" w:sz="4" w:space="0" w:color="auto"/>
            </w:tcBorders>
            <w:vAlign w:val="bottom"/>
          </w:tcPr>
          <w:p w14:paraId="3B99604B" w14:textId="77777777" w:rsidR="008B459E" w:rsidRPr="009F3031" w:rsidRDefault="008B459E" w:rsidP="00BE677A"/>
        </w:tc>
      </w:tr>
      <w:tr w:rsidR="008D063C" w:rsidRPr="00CA5AC5" w14:paraId="263FAA9A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A6A9C7D" w14:textId="77777777" w:rsidR="008D063C" w:rsidRPr="009F3031" w:rsidRDefault="008D063C" w:rsidP="008D063C">
            <w:r w:rsidRPr="009F3031">
              <w:t xml:space="preserve">18-24 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5702376F" w14:textId="24DF5BFD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,878 (</w:t>
            </w:r>
            <w:r w:rsidR="003E7EFC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0B1576DE" w14:textId="735D830B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65,549 (</w:t>
            </w:r>
            <w:r w:rsidR="00AD230B">
              <w:rPr>
                <w:rFonts w:ascii="Calibri" w:hAnsi="Calibri" w:cs="Calibri"/>
                <w:color w:val="000000"/>
                <w:sz w:val="20"/>
                <w:szCs w:val="20"/>
              </w:rPr>
              <w:t>58.5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60" w:type="pct"/>
            <w:vAlign w:val="bottom"/>
          </w:tcPr>
          <w:p w14:paraId="517DD872" w14:textId="1326330C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4,951 (</w:t>
            </w:r>
            <w:r w:rsidR="00AC10FF">
              <w:rPr>
                <w:rFonts w:ascii="Calibri" w:hAnsi="Calibri" w:cs="Calibri"/>
                <w:color w:val="000000"/>
                <w:sz w:val="20"/>
                <w:szCs w:val="20"/>
              </w:rPr>
              <w:t>22.29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63E57749" w14:textId="49B83C3B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0,756 (</w:t>
            </w:r>
            <w:r w:rsidR="0004458B">
              <w:rPr>
                <w:rFonts w:ascii="Calibri" w:hAnsi="Calibri" w:cs="Calibri"/>
                <w:color w:val="000000"/>
                <w:sz w:val="20"/>
                <w:szCs w:val="20"/>
              </w:rPr>
              <w:t>9.61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751E1E9B" w14:textId="787D6903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6,318 (</w:t>
            </w:r>
            <w:r w:rsidR="005F17B7">
              <w:rPr>
                <w:rFonts w:ascii="Calibri" w:hAnsi="Calibri" w:cs="Calibri"/>
                <w:color w:val="000000"/>
                <w:sz w:val="20"/>
                <w:szCs w:val="20"/>
              </w:rPr>
              <w:t>5.64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right w:val="single" w:sz="4" w:space="0" w:color="auto"/>
            </w:tcBorders>
            <w:vAlign w:val="bottom"/>
          </w:tcPr>
          <w:p w14:paraId="1F892083" w14:textId="393A8FAB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,481 (</w:t>
            </w:r>
            <w:r w:rsidR="007E7529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left w:val="single" w:sz="4" w:space="0" w:color="auto"/>
            </w:tcBorders>
            <w:vAlign w:val="bottom"/>
          </w:tcPr>
          <w:p w14:paraId="6AB11356" w14:textId="02CE674E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11,933 (</w:t>
            </w:r>
            <w:r w:rsidR="00326058"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6.18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D063C" w:rsidRPr="00CA5AC5" w14:paraId="1DFA482A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80A00C" w14:textId="77777777" w:rsidR="008D063C" w:rsidRPr="009F3031" w:rsidRDefault="008D063C" w:rsidP="008D063C">
            <w:r w:rsidRPr="009F3031">
              <w:t xml:space="preserve">25-34 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2888DEDA" w14:textId="651E7316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7,655 (</w:t>
            </w:r>
            <w:r w:rsidR="003E7EFC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25DA19A7" w14:textId="1D74A06F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21,378 (</w:t>
            </w:r>
            <w:r w:rsidR="00AD230B">
              <w:rPr>
                <w:rFonts w:ascii="Calibri" w:hAnsi="Calibri" w:cs="Calibri"/>
                <w:color w:val="000000"/>
                <w:sz w:val="20"/>
                <w:szCs w:val="20"/>
              </w:rPr>
              <w:t>56.48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3B16E7F2" w14:textId="7030AA6A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49,056 (</w:t>
            </w:r>
            <w:r w:rsidR="00AC10FF">
              <w:rPr>
                <w:rFonts w:ascii="Calibri" w:hAnsi="Calibri" w:cs="Calibri"/>
                <w:color w:val="000000"/>
                <w:sz w:val="20"/>
                <w:szCs w:val="20"/>
              </w:rPr>
              <w:t>22.83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78CD054E" w14:textId="7A8782CD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0,896 (</w:t>
            </w:r>
            <w:r w:rsidR="0004458B">
              <w:rPr>
                <w:rFonts w:ascii="Calibri" w:hAnsi="Calibri" w:cs="Calibri"/>
                <w:color w:val="000000"/>
                <w:sz w:val="20"/>
                <w:szCs w:val="20"/>
              </w:rPr>
              <w:t>9.72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bottom"/>
          </w:tcPr>
          <w:p w14:paraId="6C516BBB" w14:textId="6B991D2E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2,964 (</w:t>
            </w:r>
            <w:r w:rsidR="005F17B7">
              <w:rPr>
                <w:rFonts w:ascii="Calibri" w:hAnsi="Calibri" w:cs="Calibri"/>
                <w:color w:val="000000"/>
                <w:sz w:val="20"/>
                <w:szCs w:val="20"/>
              </w:rPr>
              <w:t>6.03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right w:val="single" w:sz="4" w:space="0" w:color="auto"/>
            </w:tcBorders>
            <w:vAlign w:val="bottom"/>
          </w:tcPr>
          <w:p w14:paraId="0A9EE271" w14:textId="73F2F8CF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,948 (</w:t>
            </w:r>
            <w:r w:rsidR="007E7529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left w:val="single" w:sz="4" w:space="0" w:color="auto"/>
            </w:tcBorders>
            <w:vAlign w:val="bottom"/>
          </w:tcPr>
          <w:p w14:paraId="0C61C61F" w14:textId="45151AB1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14,897 (</w:t>
            </w:r>
            <w:r w:rsidR="00B569F3"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1.8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D063C" w:rsidRPr="00CA5AC5" w14:paraId="418523D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AF2FE0" w14:textId="77777777" w:rsidR="008D063C" w:rsidRPr="009F3031" w:rsidRDefault="008D063C" w:rsidP="008D063C">
            <w:r w:rsidRPr="009F3031">
              <w:t xml:space="preserve">35-44 </w:t>
            </w:r>
          </w:p>
        </w:tc>
        <w:tc>
          <w:tcPr>
            <w:tcW w:w="560" w:type="pct"/>
            <w:tcBorders>
              <w:left w:val="single" w:sz="4" w:space="0" w:color="auto"/>
              <w:bottom w:val="nil"/>
            </w:tcBorders>
            <w:vAlign w:val="bottom"/>
          </w:tcPr>
          <w:p w14:paraId="4CCC7C31" w14:textId="1395F557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7,507 (</w:t>
            </w:r>
            <w:r w:rsidR="003E7EFC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5BC53925" w14:textId="7ED112B7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66,424 (</w:t>
            </w:r>
            <w:r w:rsidR="00AD230B">
              <w:rPr>
                <w:rFonts w:ascii="Calibri" w:hAnsi="Calibri" w:cs="Calibri"/>
                <w:color w:val="000000"/>
                <w:sz w:val="20"/>
                <w:szCs w:val="20"/>
              </w:rPr>
              <w:t>54.3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382E1603" w14:textId="5593CF07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77,025 (</w:t>
            </w:r>
            <w:r w:rsidR="00AC10FF">
              <w:rPr>
                <w:rFonts w:ascii="Calibri" w:hAnsi="Calibri" w:cs="Calibri"/>
                <w:color w:val="000000"/>
                <w:sz w:val="20"/>
                <w:szCs w:val="20"/>
              </w:rPr>
              <w:t>25.1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5B0F3533" w14:textId="69863FDA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1,301 (</w:t>
            </w:r>
            <w:r w:rsidR="0004458B">
              <w:rPr>
                <w:rFonts w:ascii="Calibri" w:hAnsi="Calibri" w:cs="Calibri"/>
                <w:color w:val="000000"/>
                <w:sz w:val="20"/>
                <w:szCs w:val="20"/>
              </w:rPr>
              <w:t>10.22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7178C3A2" w14:textId="0D3D6E62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8,618 (</w:t>
            </w:r>
            <w:r w:rsidR="005F17B7">
              <w:rPr>
                <w:rFonts w:ascii="Calibri" w:hAnsi="Calibri" w:cs="Calibri"/>
                <w:color w:val="000000"/>
                <w:sz w:val="20"/>
                <w:szCs w:val="20"/>
              </w:rPr>
              <w:t>6.08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  <w:right w:val="single" w:sz="4" w:space="0" w:color="auto"/>
            </w:tcBorders>
            <w:vAlign w:val="bottom"/>
          </w:tcPr>
          <w:p w14:paraId="40F62373" w14:textId="4C19992A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5,251 (</w:t>
            </w:r>
            <w:r w:rsidR="007E7529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left w:val="single" w:sz="4" w:space="0" w:color="auto"/>
              <w:bottom w:val="nil"/>
            </w:tcBorders>
            <w:vAlign w:val="bottom"/>
          </w:tcPr>
          <w:p w14:paraId="3DBAC786" w14:textId="1D02CF02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06,126 (</w:t>
            </w:r>
            <w:r w:rsidR="00B569F3"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6.90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D063C" w:rsidRPr="00CA5AC5" w14:paraId="04A78D3A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BBDBA5D" w14:textId="77777777" w:rsidR="008D063C" w:rsidRPr="009F3031" w:rsidRDefault="008D063C" w:rsidP="008D063C">
            <w:r w:rsidRPr="009F3031">
              <w:t xml:space="preserve">45-54 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A35CE6" w14:textId="6CE30015" w:rsidR="008D063C" w:rsidRPr="00183028" w:rsidRDefault="008D063C" w:rsidP="008D063C">
            <w:pPr>
              <w:rPr>
                <w:rFonts w:ascii="Calibri" w:hAnsi="Calibri" w:cs="Calibri"/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5,421 (</w:t>
            </w:r>
            <w:r w:rsidR="0017177B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1E2FB89A" w14:textId="781FE1B4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96,704 (</w:t>
            </w:r>
            <w:r w:rsidR="00AD230B">
              <w:rPr>
                <w:rFonts w:ascii="Calibri" w:hAnsi="Calibri" w:cs="Calibri"/>
                <w:color w:val="000000"/>
                <w:sz w:val="20"/>
                <w:szCs w:val="20"/>
              </w:rPr>
              <w:t>54.03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7C9A5A4" w14:textId="35E64A44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97,548 (</w:t>
            </w:r>
            <w:r w:rsidR="00AC10FF">
              <w:rPr>
                <w:rFonts w:ascii="Calibri" w:hAnsi="Calibri" w:cs="Calibri"/>
                <w:color w:val="000000"/>
                <w:sz w:val="20"/>
                <w:szCs w:val="20"/>
              </w:rPr>
              <w:t>26.79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7DE4592B" w14:textId="34892FCE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7,615 (</w:t>
            </w:r>
            <w:r w:rsidR="0004458B">
              <w:rPr>
                <w:rFonts w:ascii="Calibri" w:hAnsi="Calibri" w:cs="Calibri"/>
                <w:color w:val="000000"/>
                <w:sz w:val="20"/>
                <w:szCs w:val="20"/>
              </w:rPr>
              <w:t>10.33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3C3DC999" w14:textId="01C7B66E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0,614 (</w:t>
            </w:r>
            <w:r w:rsidR="005F17B7">
              <w:rPr>
                <w:rFonts w:ascii="Calibri" w:hAnsi="Calibri" w:cs="Calibri"/>
                <w:color w:val="000000"/>
                <w:sz w:val="20"/>
                <w:szCs w:val="20"/>
              </w:rPr>
              <w:t>5.6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96BB98A" w14:textId="3059D21C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6,182 (</w:t>
            </w:r>
            <w:r w:rsidR="001F21CD">
              <w:rPr>
                <w:rFonts w:ascii="Calibri" w:hAnsi="Calibri" w:cs="Calibri"/>
                <w:color w:val="000000"/>
                <w:sz w:val="20"/>
                <w:szCs w:val="20"/>
              </w:rPr>
              <w:t>1.70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4B9BD80" w14:textId="50AED00E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64,084 (</w:t>
            </w:r>
            <w:r w:rsidR="00B569F3"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0.10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D063C" w:rsidRPr="00CA5AC5" w14:paraId="07126E62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AE1A69D" w14:textId="77777777" w:rsidR="008D063C" w:rsidRPr="009F3031" w:rsidRDefault="008D063C" w:rsidP="008D063C">
            <w:r w:rsidRPr="009F3031">
              <w:t xml:space="preserve">55-64 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</w:tcBorders>
            <w:vAlign w:val="bottom"/>
          </w:tcPr>
          <w:p w14:paraId="2DC1A5E2" w14:textId="7B7DBF24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,287 (</w:t>
            </w:r>
            <w:r w:rsidR="0017177B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</w:tcBorders>
            <w:vAlign w:val="bottom"/>
          </w:tcPr>
          <w:p w14:paraId="7905A890" w14:textId="6D7E7E03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94,962 (</w:t>
            </w:r>
            <w:r w:rsidR="00AD230B">
              <w:rPr>
                <w:rFonts w:ascii="Calibri" w:hAnsi="Calibri" w:cs="Calibri"/>
                <w:color w:val="000000"/>
                <w:sz w:val="20"/>
                <w:szCs w:val="20"/>
              </w:rPr>
              <w:t>55.81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</w:tcBorders>
            <w:vAlign w:val="bottom"/>
          </w:tcPr>
          <w:p w14:paraId="692097DE" w14:textId="1699C85C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95,064 (</w:t>
            </w:r>
            <w:r w:rsidR="008E0284">
              <w:rPr>
                <w:rFonts w:ascii="Calibri" w:hAnsi="Calibri" w:cs="Calibri"/>
                <w:color w:val="000000"/>
                <w:sz w:val="20"/>
                <w:szCs w:val="20"/>
              </w:rPr>
              <w:t>27.21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</w:tcBorders>
            <w:vAlign w:val="bottom"/>
          </w:tcPr>
          <w:p w14:paraId="226F0DB8" w14:textId="3DEEFF4F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4,058 (</w:t>
            </w:r>
            <w:r w:rsidR="0004458B">
              <w:rPr>
                <w:rFonts w:ascii="Calibri" w:hAnsi="Calibri" w:cs="Calibri"/>
                <w:color w:val="000000"/>
                <w:sz w:val="20"/>
                <w:szCs w:val="20"/>
              </w:rPr>
              <w:t>9.75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</w:tcBorders>
            <w:vAlign w:val="bottom"/>
          </w:tcPr>
          <w:p w14:paraId="196E1F2B" w14:textId="4CFC4D38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6,509 (</w:t>
            </w:r>
            <w:r w:rsidR="005F17B7">
              <w:rPr>
                <w:rFonts w:ascii="Calibri" w:hAnsi="Calibri" w:cs="Calibri"/>
                <w:color w:val="000000"/>
                <w:sz w:val="20"/>
                <w:szCs w:val="20"/>
              </w:rPr>
              <w:t>4.73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right w:val="single" w:sz="4" w:space="0" w:color="auto"/>
            </w:tcBorders>
            <w:vAlign w:val="bottom"/>
          </w:tcPr>
          <w:p w14:paraId="30AE6780" w14:textId="34223263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5,460 (</w:t>
            </w:r>
            <w:r w:rsidR="001F21CD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</w:tcBorders>
            <w:vAlign w:val="bottom"/>
          </w:tcPr>
          <w:p w14:paraId="2DC559CA" w14:textId="4E030850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49,340 (</w:t>
            </w:r>
            <w:r w:rsidR="00B569F3"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9.28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D063C" w:rsidRPr="00CA5AC5" w14:paraId="045D9F81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9214A77" w14:textId="77777777" w:rsidR="008D063C" w:rsidRPr="009F3031" w:rsidRDefault="008D063C" w:rsidP="008D063C">
            <w:r w:rsidRPr="009F3031">
              <w:t xml:space="preserve">65-74 </w:t>
            </w:r>
          </w:p>
        </w:tc>
        <w:tc>
          <w:tcPr>
            <w:tcW w:w="560" w:type="pct"/>
            <w:tcBorders>
              <w:left w:val="single" w:sz="4" w:space="0" w:color="auto"/>
              <w:bottom w:val="nil"/>
            </w:tcBorders>
            <w:vAlign w:val="bottom"/>
          </w:tcPr>
          <w:p w14:paraId="3D329F28" w14:textId="607B4864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,298 (</w:t>
            </w:r>
            <w:r w:rsidR="0017177B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5A1098E5" w14:textId="74951970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68,352 (</w:t>
            </w:r>
            <w:r w:rsidR="00AC10FF">
              <w:rPr>
                <w:rFonts w:ascii="Calibri" w:hAnsi="Calibri" w:cs="Calibri"/>
                <w:color w:val="000000"/>
                <w:sz w:val="20"/>
                <w:szCs w:val="20"/>
              </w:rPr>
              <w:t>60.75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49C68173" w14:textId="282EB1C2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72,169 (</w:t>
            </w:r>
            <w:r w:rsidR="008E0284">
              <w:rPr>
                <w:rFonts w:ascii="Calibri" w:hAnsi="Calibri" w:cs="Calibri"/>
                <w:color w:val="000000"/>
                <w:sz w:val="20"/>
                <w:szCs w:val="20"/>
              </w:rPr>
              <w:t>26.04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5F610712" w14:textId="4AC345E9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2,344 (</w:t>
            </w:r>
            <w:r w:rsidR="0004458B">
              <w:rPr>
                <w:rFonts w:ascii="Calibri" w:hAnsi="Calibri" w:cs="Calibri"/>
                <w:color w:val="000000"/>
                <w:sz w:val="20"/>
                <w:szCs w:val="20"/>
              </w:rPr>
              <w:t>8.0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285925C4" w14:textId="35C0467D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8,773 (</w:t>
            </w:r>
            <w:r w:rsidR="005F17B7">
              <w:rPr>
                <w:rFonts w:ascii="Calibri" w:hAnsi="Calibri" w:cs="Calibri"/>
                <w:color w:val="000000"/>
                <w:sz w:val="20"/>
                <w:szCs w:val="20"/>
              </w:rPr>
              <w:t>3.17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bottom w:val="nil"/>
              <w:right w:val="single" w:sz="4" w:space="0" w:color="auto"/>
            </w:tcBorders>
            <w:vAlign w:val="bottom"/>
          </w:tcPr>
          <w:p w14:paraId="7F0A9D13" w14:textId="2B86A664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,190 (</w:t>
            </w:r>
            <w:r w:rsidR="001F21CD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left w:val="single" w:sz="4" w:space="0" w:color="auto"/>
              <w:bottom w:val="nil"/>
            </w:tcBorders>
            <w:vAlign w:val="bottom"/>
          </w:tcPr>
          <w:p w14:paraId="5538F00A" w14:textId="669B2EB9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277,126 (</w:t>
            </w:r>
            <w:r w:rsidR="00B569F3"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5.30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D063C" w:rsidRPr="00CA5AC5" w14:paraId="7BCA2086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6BCD29C" w14:textId="77777777" w:rsidR="008D063C" w:rsidRPr="009F3031" w:rsidRDefault="008D063C" w:rsidP="008D063C">
            <w:r w:rsidRPr="009F3031">
              <w:t xml:space="preserve">75+ 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4E86DBB" w14:textId="1BFA3C47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,289 (</w:t>
            </w:r>
            <w:r w:rsidR="0017177B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43C68E94" w14:textId="1F72FE03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28,439 (</w:t>
            </w:r>
            <w:r w:rsidR="00AC10FF">
              <w:rPr>
                <w:rFonts w:ascii="Calibri" w:hAnsi="Calibri" w:cs="Calibri"/>
                <w:color w:val="000000"/>
                <w:sz w:val="20"/>
                <w:szCs w:val="20"/>
              </w:rPr>
              <w:t>68.29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33588FF8" w14:textId="0A4AE80D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42,894 (</w:t>
            </w:r>
            <w:r w:rsidR="008E0284">
              <w:rPr>
                <w:rFonts w:ascii="Calibri" w:hAnsi="Calibri" w:cs="Calibri"/>
                <w:color w:val="000000"/>
                <w:sz w:val="20"/>
                <w:szCs w:val="20"/>
              </w:rPr>
              <w:t>22.81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6797EC84" w14:textId="664350E5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0,832 (</w:t>
            </w:r>
            <w:r w:rsidR="0004458B">
              <w:rPr>
                <w:rFonts w:ascii="Calibri" w:hAnsi="Calibri" w:cs="Calibri"/>
                <w:color w:val="000000"/>
                <w:sz w:val="20"/>
                <w:szCs w:val="20"/>
              </w:rPr>
              <w:t>5.76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4A597279" w14:textId="5F3DA987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3,235 (</w:t>
            </w:r>
            <w:r w:rsidR="005F17B7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48962B9" w14:textId="0FC37EA3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,392 (</w:t>
            </w:r>
            <w:r w:rsidR="001F21CD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59D3A16" w14:textId="787C5613" w:rsidR="008D063C" w:rsidRPr="00183028" w:rsidRDefault="008D063C" w:rsidP="008D063C">
            <w:pPr>
              <w:rPr>
                <w:sz w:val="20"/>
                <w:szCs w:val="20"/>
              </w:rPr>
            </w:pP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88,081 (</w:t>
            </w:r>
            <w:r w:rsidR="00B569F3"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10.38</w:t>
            </w:r>
            <w:r w:rsidRPr="0018302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B7D3B" w:rsidRPr="00CA5AC5" w14:paraId="4FADA137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D13444" w14:textId="77777777" w:rsidR="00BB7D3B" w:rsidRPr="009F3031" w:rsidRDefault="00BB7D3B" w:rsidP="008D063C"/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3CEDD61" w14:textId="77777777" w:rsidR="00BB7D3B" w:rsidRPr="00183028" w:rsidRDefault="00BB7D3B" w:rsidP="008D06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620FD9C8" w14:textId="77777777" w:rsidR="00BB7D3B" w:rsidRPr="00183028" w:rsidRDefault="00BB7D3B" w:rsidP="008D06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1522BE20" w14:textId="77777777" w:rsidR="00BB7D3B" w:rsidRPr="00183028" w:rsidRDefault="00BB7D3B" w:rsidP="008D06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70E49DC0" w14:textId="77777777" w:rsidR="00BB7D3B" w:rsidRPr="00183028" w:rsidRDefault="00BB7D3B" w:rsidP="008D06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0D84BD93" w14:textId="77777777" w:rsidR="00BB7D3B" w:rsidRPr="00183028" w:rsidRDefault="00BB7D3B" w:rsidP="008D06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695664" w14:textId="77777777" w:rsidR="00BB7D3B" w:rsidRPr="00183028" w:rsidRDefault="00BB7D3B" w:rsidP="008D06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C2417B0" w14:textId="77777777" w:rsidR="00BB7D3B" w:rsidRPr="00183028" w:rsidRDefault="00BB7D3B" w:rsidP="008D06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27FC1" w:rsidRPr="00CA5AC5" w14:paraId="75242A1D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FFA302" w14:textId="7DB00E7D" w:rsidR="00D27FC1" w:rsidRPr="009F3031" w:rsidRDefault="00D27FC1" w:rsidP="00D27FC1">
            <w:r w:rsidRPr="00100D0E">
              <w:rPr>
                <w:b/>
                <w:bCs/>
                <w:i/>
                <w:iCs/>
              </w:rPr>
              <w:t>Ethnic group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C1D5A0C" w14:textId="77777777" w:rsidR="00D27FC1" w:rsidRPr="00183028" w:rsidRDefault="00D27FC1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2D143B6D" w14:textId="77777777" w:rsidR="00D27FC1" w:rsidRPr="00183028" w:rsidRDefault="00D27FC1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7C389FDB" w14:textId="77777777" w:rsidR="00D27FC1" w:rsidRPr="00183028" w:rsidRDefault="00D27FC1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23599DE7" w14:textId="77777777" w:rsidR="00D27FC1" w:rsidRPr="00183028" w:rsidRDefault="00D27FC1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400B7ECF" w14:textId="77777777" w:rsidR="00D27FC1" w:rsidRPr="00183028" w:rsidRDefault="00D27FC1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0CA784" w14:textId="77777777" w:rsidR="00D27FC1" w:rsidRPr="00183028" w:rsidRDefault="00D27FC1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4831E09" w14:textId="77777777" w:rsidR="00D27FC1" w:rsidRPr="00183028" w:rsidRDefault="00D27FC1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46CA1" w:rsidRPr="00CA5AC5" w14:paraId="5A7469C5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B44FAF2" w14:textId="6628D9A1" w:rsidR="00046CA1" w:rsidRPr="009F3031" w:rsidRDefault="00046CA1" w:rsidP="00046CA1">
            <w:r w:rsidRPr="00100D0E">
              <w:t>White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305BE1AB" w14:textId="695168CD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</w:t>
            </w:r>
            <w:r w:rsidR="003B4AA9">
              <w:rPr>
                <w:sz w:val="20"/>
                <w:szCs w:val="20"/>
              </w:rPr>
              <w:t>0 (0.00)</w:t>
            </w:r>
            <w:r w:rsidRPr="00183028"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FED2919" w14:textId="732E5E48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794,917 </w:t>
            </w:r>
            <w:r w:rsidR="00936E63">
              <w:rPr>
                <w:sz w:val="20"/>
                <w:szCs w:val="20"/>
              </w:rPr>
              <w:t>(</w:t>
            </w:r>
            <w:r w:rsidR="00026E3E">
              <w:rPr>
                <w:sz w:val="20"/>
                <w:szCs w:val="20"/>
              </w:rPr>
              <w:t>58.36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84E84F7" w14:textId="654155CC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349,762 </w:t>
            </w:r>
            <w:r w:rsidR="00936E63">
              <w:rPr>
                <w:sz w:val="20"/>
                <w:szCs w:val="20"/>
              </w:rPr>
              <w:t>(</w:t>
            </w:r>
            <w:r w:rsidR="00026E3E">
              <w:rPr>
                <w:sz w:val="20"/>
                <w:szCs w:val="20"/>
              </w:rPr>
              <w:t>25.68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74FCC40" w14:textId="56BCABDB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29,426 </w:t>
            </w:r>
            <w:r w:rsidR="00936E63">
              <w:rPr>
                <w:sz w:val="20"/>
                <w:szCs w:val="20"/>
              </w:rPr>
              <w:t>(</w:t>
            </w:r>
            <w:r w:rsidR="00026E3E">
              <w:rPr>
                <w:sz w:val="20"/>
                <w:szCs w:val="20"/>
              </w:rPr>
              <w:t>9.50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B5B88E5" w14:textId="6DB7D983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67,914 </w:t>
            </w:r>
            <w:r w:rsidR="00936E63">
              <w:rPr>
                <w:sz w:val="20"/>
                <w:szCs w:val="20"/>
              </w:rPr>
              <w:t>(</w:t>
            </w:r>
            <w:r w:rsidR="00026E3E">
              <w:rPr>
                <w:sz w:val="20"/>
                <w:szCs w:val="20"/>
              </w:rPr>
              <w:t>4.99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719F8444" w14:textId="0D4099AB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20,008 </w:t>
            </w:r>
            <w:r w:rsidR="00936E63">
              <w:rPr>
                <w:sz w:val="20"/>
                <w:szCs w:val="20"/>
              </w:rPr>
              <w:t>(</w:t>
            </w:r>
            <w:r w:rsidR="00026E3E">
              <w:rPr>
                <w:sz w:val="20"/>
                <w:szCs w:val="20"/>
              </w:rPr>
              <w:t>1.47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0FA2250F" w14:textId="15F02626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,362,027 </w:t>
            </w:r>
            <w:r w:rsidR="00183028" w:rsidRPr="00183028">
              <w:rPr>
                <w:sz w:val="20"/>
                <w:szCs w:val="20"/>
              </w:rPr>
              <w:t>(75.18)</w:t>
            </w:r>
          </w:p>
        </w:tc>
      </w:tr>
      <w:tr w:rsidR="00046CA1" w:rsidRPr="00CA5AC5" w14:paraId="4479F7BA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0620B4" w14:textId="4831D805" w:rsidR="00046CA1" w:rsidRPr="009F3031" w:rsidRDefault="00046CA1" w:rsidP="00046CA1">
            <w:r w:rsidRPr="00100D0E">
              <w:t>Asian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36218344" w14:textId="25EE33FF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9,363 </w:t>
            </w:r>
            <w:r w:rsidR="00936E63">
              <w:rPr>
                <w:sz w:val="20"/>
                <w:szCs w:val="20"/>
              </w:rPr>
              <w:t>(</w:t>
            </w:r>
            <w:r w:rsidR="00197549">
              <w:rPr>
                <w:sz w:val="20"/>
                <w:szCs w:val="20"/>
              </w:rPr>
              <w:t>26.55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EB59481" w14:textId="0891A7FE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33,907 </w:t>
            </w:r>
            <w:r w:rsidR="00936E63">
              <w:rPr>
                <w:sz w:val="20"/>
                <w:szCs w:val="20"/>
              </w:rPr>
              <w:t>(</w:t>
            </w:r>
            <w:r w:rsidR="001D2D69">
              <w:rPr>
                <w:sz w:val="20"/>
                <w:szCs w:val="20"/>
              </w:rPr>
              <w:t>46.50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70EF9AB" w14:textId="6C996D13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3,688 </w:t>
            </w:r>
            <w:r w:rsidR="00936E63">
              <w:rPr>
                <w:sz w:val="20"/>
                <w:szCs w:val="20"/>
              </w:rPr>
              <w:t>(</w:t>
            </w:r>
            <w:r w:rsidR="00C424A2">
              <w:rPr>
                <w:sz w:val="20"/>
                <w:szCs w:val="20"/>
              </w:rPr>
              <w:t>18.77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48D0908" w14:textId="4157B9E8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3,747 </w:t>
            </w:r>
            <w:r w:rsidR="00936E63">
              <w:rPr>
                <w:sz w:val="20"/>
                <w:szCs w:val="20"/>
              </w:rPr>
              <w:t>(</w:t>
            </w:r>
            <w:r w:rsidR="00312359">
              <w:rPr>
                <w:sz w:val="20"/>
                <w:szCs w:val="20"/>
              </w:rPr>
              <w:t>5.14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1A07808" w14:textId="0317ACAC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,435 </w:t>
            </w:r>
            <w:r w:rsidR="00936E63">
              <w:rPr>
                <w:sz w:val="20"/>
                <w:szCs w:val="20"/>
              </w:rPr>
              <w:t>(</w:t>
            </w:r>
            <w:r w:rsidR="00770C82">
              <w:rPr>
                <w:sz w:val="20"/>
                <w:szCs w:val="20"/>
              </w:rPr>
              <w:t>1.97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6429BC1F" w14:textId="79C96C5B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780 </w:t>
            </w:r>
            <w:r w:rsidR="00936E63">
              <w:rPr>
                <w:sz w:val="20"/>
                <w:szCs w:val="20"/>
              </w:rPr>
              <w:t>(</w:t>
            </w:r>
            <w:r w:rsidR="005C7419">
              <w:rPr>
                <w:sz w:val="20"/>
                <w:szCs w:val="20"/>
              </w:rPr>
              <w:t>1.07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3022DCB6" w14:textId="48240981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72,920 </w:t>
            </w:r>
            <w:r w:rsidR="00183028" w:rsidRPr="00183028">
              <w:rPr>
                <w:sz w:val="20"/>
                <w:szCs w:val="20"/>
              </w:rPr>
              <w:t>(</w:t>
            </w:r>
            <w:r w:rsidR="004644C6">
              <w:rPr>
                <w:sz w:val="20"/>
                <w:szCs w:val="20"/>
              </w:rPr>
              <w:t>4.03)</w:t>
            </w:r>
          </w:p>
        </w:tc>
      </w:tr>
      <w:tr w:rsidR="00046CA1" w:rsidRPr="00CA5AC5" w14:paraId="483A5357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1D5D91C" w14:textId="3B390C30" w:rsidR="00046CA1" w:rsidRPr="009F3031" w:rsidRDefault="00046CA1" w:rsidP="00046CA1">
            <w:r w:rsidRPr="00100D0E">
              <w:t>Black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23F6D3AD" w14:textId="07649713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7,865 </w:t>
            </w:r>
            <w:r w:rsidR="00936E63">
              <w:rPr>
                <w:sz w:val="20"/>
                <w:szCs w:val="20"/>
              </w:rPr>
              <w:t>(</w:t>
            </w:r>
            <w:r w:rsidR="00197549">
              <w:rPr>
                <w:sz w:val="20"/>
                <w:szCs w:val="20"/>
              </w:rPr>
              <w:t>17.73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F2358C8" w14:textId="1BC662E7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8,154 </w:t>
            </w:r>
            <w:r w:rsidR="00936E63">
              <w:rPr>
                <w:sz w:val="20"/>
                <w:szCs w:val="20"/>
              </w:rPr>
              <w:t>(</w:t>
            </w:r>
            <w:r w:rsidR="001D2D69">
              <w:rPr>
                <w:sz w:val="20"/>
                <w:szCs w:val="20"/>
              </w:rPr>
              <w:t>40.92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A11CEB2" w14:textId="33A35421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1,146 </w:t>
            </w:r>
            <w:r w:rsidR="00936E63">
              <w:rPr>
                <w:sz w:val="20"/>
                <w:szCs w:val="20"/>
              </w:rPr>
              <w:t>(</w:t>
            </w:r>
            <w:r w:rsidR="00C424A2">
              <w:rPr>
                <w:sz w:val="20"/>
                <w:szCs w:val="20"/>
              </w:rPr>
              <w:t>25.13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8333491" w14:textId="33F25401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4,357 </w:t>
            </w:r>
            <w:r w:rsidR="00936E63">
              <w:rPr>
                <w:sz w:val="20"/>
                <w:szCs w:val="20"/>
              </w:rPr>
              <w:t>(</w:t>
            </w:r>
            <w:r w:rsidR="00312359">
              <w:rPr>
                <w:sz w:val="20"/>
                <w:szCs w:val="20"/>
              </w:rPr>
              <w:t>9.82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F747778" w14:textId="5A7C88F2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2,281 </w:t>
            </w:r>
            <w:r w:rsidR="00936E63">
              <w:rPr>
                <w:sz w:val="20"/>
                <w:szCs w:val="20"/>
              </w:rPr>
              <w:t>(</w:t>
            </w:r>
            <w:r w:rsidR="00770C82">
              <w:rPr>
                <w:sz w:val="20"/>
                <w:szCs w:val="20"/>
              </w:rPr>
              <w:t>5.14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5217F36F" w14:textId="1FBF9D03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558 </w:t>
            </w:r>
            <w:r w:rsidR="00936E63">
              <w:rPr>
                <w:sz w:val="20"/>
                <w:szCs w:val="20"/>
              </w:rPr>
              <w:t>(</w:t>
            </w:r>
            <w:r w:rsidR="005C7419">
              <w:rPr>
                <w:sz w:val="20"/>
                <w:szCs w:val="20"/>
              </w:rPr>
              <w:t>1.26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7BE2D60B" w14:textId="17D89742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44,361 </w:t>
            </w:r>
            <w:r w:rsidR="004644C6">
              <w:rPr>
                <w:sz w:val="20"/>
                <w:szCs w:val="20"/>
              </w:rPr>
              <w:t>(2.45)</w:t>
            </w:r>
          </w:p>
        </w:tc>
      </w:tr>
      <w:tr w:rsidR="00046CA1" w:rsidRPr="00CA5AC5" w14:paraId="252B3FD0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7113E45" w14:textId="16955526" w:rsidR="00046CA1" w:rsidRPr="009F3031" w:rsidRDefault="00046CA1" w:rsidP="00046CA1">
            <w:r w:rsidRPr="00100D0E">
              <w:t>Mixed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5B8EA718" w14:textId="09F84920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3,107 </w:t>
            </w:r>
            <w:r w:rsidR="00936E63">
              <w:rPr>
                <w:sz w:val="20"/>
                <w:szCs w:val="20"/>
              </w:rPr>
              <w:t>(</w:t>
            </w:r>
            <w:r w:rsidR="00197549">
              <w:rPr>
                <w:sz w:val="20"/>
                <w:szCs w:val="20"/>
              </w:rPr>
              <w:t>24.57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AAD2F3F" w14:textId="3DE0763E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5,254 </w:t>
            </w:r>
            <w:r w:rsidR="00936E63">
              <w:rPr>
                <w:sz w:val="20"/>
                <w:szCs w:val="20"/>
              </w:rPr>
              <w:t>(</w:t>
            </w:r>
            <w:r w:rsidR="001D2D69">
              <w:rPr>
                <w:sz w:val="20"/>
                <w:szCs w:val="20"/>
              </w:rPr>
              <w:t>41.55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0FA2A1A" w14:textId="04056FD1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2,648 </w:t>
            </w:r>
            <w:r w:rsidR="00936E63">
              <w:rPr>
                <w:sz w:val="20"/>
                <w:szCs w:val="20"/>
              </w:rPr>
              <w:t>(</w:t>
            </w:r>
            <w:r w:rsidR="00C424A2">
              <w:rPr>
                <w:sz w:val="20"/>
                <w:szCs w:val="20"/>
              </w:rPr>
              <w:t>20.94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82DF35A" w14:textId="4F274F76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926 </w:t>
            </w:r>
            <w:r w:rsidR="00936E63">
              <w:rPr>
                <w:sz w:val="20"/>
                <w:szCs w:val="20"/>
              </w:rPr>
              <w:t>(</w:t>
            </w:r>
            <w:r w:rsidR="00312359">
              <w:rPr>
                <w:sz w:val="20"/>
                <w:szCs w:val="20"/>
              </w:rPr>
              <w:t>7.32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5DD773E" w14:textId="1C36140D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544 </w:t>
            </w:r>
            <w:r w:rsidR="00936E63">
              <w:rPr>
                <w:sz w:val="20"/>
                <w:szCs w:val="20"/>
              </w:rPr>
              <w:t>(</w:t>
            </w:r>
            <w:r w:rsidR="00770C82">
              <w:rPr>
                <w:sz w:val="20"/>
                <w:szCs w:val="20"/>
              </w:rPr>
              <w:t>4.30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7C348486" w14:textId="3F88E6FB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66 </w:t>
            </w:r>
            <w:r w:rsidR="00936E63">
              <w:rPr>
                <w:sz w:val="20"/>
                <w:szCs w:val="20"/>
              </w:rPr>
              <w:t>(</w:t>
            </w:r>
            <w:r w:rsidR="005C7419">
              <w:rPr>
                <w:sz w:val="20"/>
                <w:szCs w:val="20"/>
              </w:rPr>
              <w:t>1.31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05CD0451" w14:textId="61DF7823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2,645 </w:t>
            </w:r>
            <w:r w:rsidR="004644C6">
              <w:rPr>
                <w:sz w:val="20"/>
                <w:szCs w:val="20"/>
              </w:rPr>
              <w:t>(0.70)</w:t>
            </w:r>
          </w:p>
        </w:tc>
      </w:tr>
      <w:tr w:rsidR="00046CA1" w:rsidRPr="00CA5AC5" w14:paraId="29FFA290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37AB5C" w14:textId="79F03FC2" w:rsidR="00046CA1" w:rsidRPr="009F3031" w:rsidRDefault="00046CA1" w:rsidP="00046CA1">
            <w:r w:rsidRPr="00100D0E">
              <w:t>Other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3CB5B7C5" w14:textId="31C3A1E7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</w:t>
            </w:r>
            <w:r w:rsidR="00197549">
              <w:rPr>
                <w:sz w:val="20"/>
                <w:szCs w:val="20"/>
              </w:rPr>
              <w:t>0 (0.00)</w:t>
            </w:r>
            <w:r w:rsidRPr="00183028"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257E81F" w14:textId="3926E612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2,942 </w:t>
            </w:r>
            <w:r w:rsidR="00936E63">
              <w:rPr>
                <w:sz w:val="20"/>
                <w:szCs w:val="20"/>
              </w:rPr>
              <w:t>(</w:t>
            </w:r>
            <w:r w:rsidR="00C424A2">
              <w:rPr>
                <w:sz w:val="20"/>
                <w:szCs w:val="20"/>
              </w:rPr>
              <w:t>62.65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170A1CA" w14:textId="0AA9BA65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4,939 </w:t>
            </w:r>
            <w:r w:rsidR="00936E63">
              <w:rPr>
                <w:sz w:val="20"/>
                <w:szCs w:val="20"/>
              </w:rPr>
              <w:t>(</w:t>
            </w:r>
            <w:r w:rsidR="00312359">
              <w:rPr>
                <w:sz w:val="20"/>
                <w:szCs w:val="20"/>
              </w:rPr>
              <w:t>23.91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8FB8285" w14:textId="2EEA38D6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,652</w:t>
            </w:r>
            <w:r w:rsidR="003E6541">
              <w:rPr>
                <w:sz w:val="20"/>
                <w:szCs w:val="20"/>
              </w:rPr>
              <w:t xml:space="preserve"> </w:t>
            </w:r>
            <w:r w:rsidR="00936E63">
              <w:rPr>
                <w:sz w:val="20"/>
                <w:szCs w:val="20"/>
              </w:rPr>
              <w:t>(</w:t>
            </w:r>
            <w:r w:rsidR="00312359">
              <w:rPr>
                <w:sz w:val="20"/>
                <w:szCs w:val="20"/>
              </w:rPr>
              <w:t>8.00</w:t>
            </w:r>
            <w:r w:rsidR="00936E63">
              <w:rPr>
                <w:sz w:val="20"/>
                <w:szCs w:val="20"/>
              </w:rPr>
              <w:t>)</w:t>
            </w:r>
            <w:r w:rsidRPr="00183028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3CB14BC" w14:textId="34743892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735 </w:t>
            </w:r>
            <w:r w:rsidR="00936E63">
              <w:rPr>
                <w:sz w:val="20"/>
                <w:szCs w:val="20"/>
              </w:rPr>
              <w:t>(</w:t>
            </w:r>
            <w:r w:rsidR="00770C82">
              <w:rPr>
                <w:sz w:val="20"/>
                <w:szCs w:val="20"/>
              </w:rPr>
              <w:t>3.56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00E76A36" w14:textId="271324D3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391 </w:t>
            </w:r>
            <w:r w:rsidR="00936E63">
              <w:rPr>
                <w:sz w:val="20"/>
                <w:szCs w:val="20"/>
              </w:rPr>
              <w:t>(</w:t>
            </w:r>
            <w:r w:rsidR="005C7419">
              <w:rPr>
                <w:sz w:val="20"/>
                <w:szCs w:val="20"/>
              </w:rPr>
              <w:t>1.89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48E23B09" w14:textId="667E13BA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20,659 </w:t>
            </w:r>
            <w:r w:rsidR="004644C6">
              <w:rPr>
                <w:sz w:val="20"/>
                <w:szCs w:val="20"/>
              </w:rPr>
              <w:t>(1.14)</w:t>
            </w:r>
          </w:p>
        </w:tc>
      </w:tr>
      <w:tr w:rsidR="00046CA1" w:rsidRPr="00CA5AC5" w14:paraId="5A16EC7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8CDCD6" w14:textId="10CAF515" w:rsidR="00046CA1" w:rsidRPr="009F3031" w:rsidRDefault="00046CA1" w:rsidP="00046CA1">
            <w:r>
              <w:t>Unknown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5300E358" w14:textId="4231A848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</w:t>
            </w:r>
            <w:r w:rsidR="00197549">
              <w:rPr>
                <w:sz w:val="20"/>
                <w:szCs w:val="20"/>
              </w:rPr>
              <w:t>0 (0.00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41E8C7F" w14:textId="0611AF4C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76,634 </w:t>
            </w:r>
            <w:r w:rsidR="00936E63">
              <w:rPr>
                <w:sz w:val="20"/>
                <w:szCs w:val="20"/>
              </w:rPr>
              <w:t>(</w:t>
            </w:r>
            <w:r w:rsidR="00C424A2">
              <w:rPr>
                <w:sz w:val="20"/>
                <w:szCs w:val="20"/>
              </w:rPr>
              <w:t>59.08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300C2B3" w14:textId="11498A76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76,524 </w:t>
            </w:r>
            <w:r w:rsidR="00936E63">
              <w:rPr>
                <w:sz w:val="20"/>
                <w:szCs w:val="20"/>
              </w:rPr>
              <w:t>(</w:t>
            </w:r>
            <w:r w:rsidR="00312359">
              <w:rPr>
                <w:sz w:val="20"/>
                <w:szCs w:val="20"/>
              </w:rPr>
              <w:t>25.60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F3A0958" w14:textId="18415536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27,694 </w:t>
            </w:r>
            <w:r w:rsidR="00936E63">
              <w:rPr>
                <w:sz w:val="20"/>
                <w:szCs w:val="20"/>
              </w:rPr>
              <w:t>(</w:t>
            </w:r>
            <w:r w:rsidR="00312359">
              <w:rPr>
                <w:sz w:val="20"/>
                <w:szCs w:val="20"/>
              </w:rPr>
              <w:t>9.26</w:t>
            </w:r>
            <w:r w:rsidR="00936E63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0855748" w14:textId="1D6EB2D7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14,122</w:t>
            </w:r>
            <w:r w:rsidR="00936E63">
              <w:rPr>
                <w:sz w:val="20"/>
                <w:szCs w:val="20"/>
              </w:rPr>
              <w:t xml:space="preserve"> (</w:t>
            </w:r>
            <w:r w:rsidR="00770C82">
              <w:rPr>
                <w:sz w:val="20"/>
                <w:szCs w:val="20"/>
              </w:rPr>
              <w:t>4.72</w:t>
            </w:r>
            <w:r w:rsidR="00936E63">
              <w:rPr>
                <w:sz w:val="20"/>
                <w:szCs w:val="20"/>
              </w:rPr>
              <w:t>)</w:t>
            </w:r>
            <w:r w:rsidRPr="00183028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16721543" w14:textId="34CA65A0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4,001</w:t>
            </w:r>
            <w:r w:rsidR="00936E63">
              <w:rPr>
                <w:sz w:val="20"/>
                <w:szCs w:val="20"/>
              </w:rPr>
              <w:t xml:space="preserve"> (</w:t>
            </w:r>
            <w:r w:rsidR="005C7419">
              <w:rPr>
                <w:sz w:val="20"/>
                <w:szCs w:val="20"/>
              </w:rPr>
              <w:t>1.34</w:t>
            </w:r>
            <w:r w:rsidR="00936E63">
              <w:rPr>
                <w:sz w:val="20"/>
                <w:szCs w:val="20"/>
              </w:rPr>
              <w:t>)</w:t>
            </w:r>
            <w:r w:rsidRPr="00183028">
              <w:rPr>
                <w:sz w:val="20"/>
                <w:szCs w:val="20"/>
              </w:rPr>
              <w:t xml:space="preserve"> 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31A67658" w14:textId="3341C7A2" w:rsidR="00046CA1" w:rsidRPr="00183028" w:rsidRDefault="00046CA1" w:rsidP="00046CA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3028">
              <w:rPr>
                <w:sz w:val="20"/>
                <w:szCs w:val="20"/>
              </w:rPr>
              <w:t xml:space="preserve"> 298,975 </w:t>
            </w:r>
            <w:r w:rsidR="004644C6">
              <w:rPr>
                <w:sz w:val="20"/>
                <w:szCs w:val="20"/>
              </w:rPr>
              <w:t>(</w:t>
            </w:r>
            <w:r w:rsidR="00813B5C">
              <w:rPr>
                <w:sz w:val="20"/>
                <w:szCs w:val="20"/>
              </w:rPr>
              <w:t>16.50)</w:t>
            </w:r>
          </w:p>
        </w:tc>
      </w:tr>
      <w:tr w:rsidR="00154D26" w:rsidRPr="00CA5AC5" w14:paraId="58EE1342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12C06" w14:textId="77777777" w:rsidR="00154D26" w:rsidRDefault="00154D26" w:rsidP="00D27FC1"/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C1299A0" w14:textId="77777777" w:rsidR="00154D26" w:rsidRPr="00183028" w:rsidRDefault="00154D26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709C78D9" w14:textId="77777777" w:rsidR="00154D26" w:rsidRPr="00183028" w:rsidRDefault="00154D26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3DD50210" w14:textId="77777777" w:rsidR="00154D26" w:rsidRPr="00183028" w:rsidRDefault="00154D26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2FBCE293" w14:textId="77777777" w:rsidR="00154D26" w:rsidRPr="00183028" w:rsidRDefault="00154D26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7C4CF52B" w14:textId="77777777" w:rsidR="00154D26" w:rsidRPr="00183028" w:rsidRDefault="00154D26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675AC" w14:textId="77777777" w:rsidR="00154D26" w:rsidRPr="00183028" w:rsidRDefault="00154D26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8BD157D" w14:textId="77777777" w:rsidR="00154D26" w:rsidRPr="00183028" w:rsidRDefault="00154D26" w:rsidP="00D27F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F2D70" w:rsidRPr="00CA5AC5" w14:paraId="267ABE34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AD2A4B" w14:textId="2C0CD377" w:rsidR="006F2D70" w:rsidRDefault="006F2D70" w:rsidP="006F2D70">
            <w:r w:rsidRPr="00100D0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lastRenderedPageBreak/>
              <w:t xml:space="preserve">Index of Multiple Deprivation 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A3C40BB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548C3CB2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23014EAF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04345722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66FF78BC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C7A5C7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32FA933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81EAC" w:rsidRPr="00CA5AC5" w14:paraId="4B1C65A9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D8E0FE" w14:textId="03194810" w:rsidR="00B81EAC" w:rsidRDefault="00B81EAC" w:rsidP="00B81EAC">
            <w:r w:rsidRPr="00100D0E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6F3C4E4E" w14:textId="3FBE1214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,638 </w:t>
            </w:r>
            <w:r w:rsidR="00170075">
              <w:rPr>
                <w:sz w:val="20"/>
                <w:szCs w:val="20"/>
              </w:rPr>
              <w:t>(</w:t>
            </w:r>
            <w:r w:rsidR="001F469C">
              <w:rPr>
                <w:sz w:val="20"/>
                <w:szCs w:val="20"/>
              </w:rPr>
              <w:t>1.2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79504F6" w14:textId="4F70A9F2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87,585 </w:t>
            </w:r>
            <w:r w:rsidR="00170075">
              <w:rPr>
                <w:sz w:val="20"/>
                <w:szCs w:val="20"/>
              </w:rPr>
              <w:t>(</w:t>
            </w:r>
            <w:r w:rsidR="00FD3EDF">
              <w:rPr>
                <w:sz w:val="20"/>
                <w:szCs w:val="20"/>
              </w:rPr>
              <w:t>62.9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AEC50AC" w14:textId="4357BD73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0,843 </w:t>
            </w:r>
            <w:r w:rsidR="00170075">
              <w:rPr>
                <w:sz w:val="20"/>
                <w:szCs w:val="20"/>
              </w:rPr>
              <w:t>(</w:t>
            </w:r>
            <w:r w:rsidR="00AC3978">
              <w:rPr>
                <w:sz w:val="20"/>
                <w:szCs w:val="20"/>
              </w:rPr>
              <w:t>23.7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6DFA156" w14:textId="3FFCC7AF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2,185 </w:t>
            </w:r>
            <w:r w:rsidR="00170075">
              <w:rPr>
                <w:sz w:val="20"/>
                <w:szCs w:val="20"/>
              </w:rPr>
              <w:t>(</w:t>
            </w:r>
            <w:r w:rsidR="00BC77EC">
              <w:rPr>
                <w:sz w:val="20"/>
                <w:szCs w:val="20"/>
              </w:rPr>
              <w:t>7.45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C3D4BB1" w14:textId="6B43B820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9,604 </w:t>
            </w:r>
            <w:r w:rsidR="00170075">
              <w:rPr>
                <w:sz w:val="20"/>
                <w:szCs w:val="20"/>
              </w:rPr>
              <w:t>(</w:t>
            </w:r>
            <w:r w:rsidR="00991626">
              <w:rPr>
                <w:sz w:val="20"/>
                <w:szCs w:val="20"/>
              </w:rPr>
              <w:t>3.2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268D8AE9" w14:textId="0D31D04C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,952 </w:t>
            </w:r>
            <w:r w:rsidR="00170075">
              <w:rPr>
                <w:sz w:val="20"/>
                <w:szCs w:val="20"/>
              </w:rPr>
              <w:t>(</w:t>
            </w:r>
            <w:r w:rsidR="004A7E09">
              <w:rPr>
                <w:sz w:val="20"/>
                <w:szCs w:val="20"/>
              </w:rPr>
              <w:t>1.3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1F16DCAC" w14:textId="56CED4C5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97,807 </w:t>
            </w:r>
            <w:r w:rsidR="00B23B15">
              <w:rPr>
                <w:sz w:val="20"/>
                <w:szCs w:val="20"/>
              </w:rPr>
              <w:t>(</w:t>
            </w:r>
            <w:r w:rsidR="00F13F1E">
              <w:rPr>
                <w:sz w:val="20"/>
                <w:szCs w:val="20"/>
              </w:rPr>
              <w:t>16.44)</w:t>
            </w:r>
          </w:p>
        </w:tc>
      </w:tr>
      <w:tr w:rsidR="00B81EAC" w:rsidRPr="00CA5AC5" w14:paraId="78ED4D2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509E8F" w14:textId="7BEE3A64" w:rsidR="00B81EAC" w:rsidRDefault="00B81EAC" w:rsidP="00B81EAC">
            <w:r w:rsidRPr="00100D0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05DFA57A" w14:textId="019B8C65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,894 </w:t>
            </w:r>
            <w:r w:rsidR="00170075">
              <w:rPr>
                <w:sz w:val="20"/>
                <w:szCs w:val="20"/>
              </w:rPr>
              <w:t>(</w:t>
            </w:r>
            <w:r w:rsidR="001F469C">
              <w:rPr>
                <w:sz w:val="20"/>
                <w:szCs w:val="20"/>
              </w:rPr>
              <w:t>1.3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FDBDE68" w14:textId="10D83609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76,505 </w:t>
            </w:r>
            <w:r w:rsidR="00170075">
              <w:rPr>
                <w:sz w:val="20"/>
                <w:szCs w:val="20"/>
              </w:rPr>
              <w:t>(</w:t>
            </w:r>
            <w:r w:rsidR="00FD3EDF">
              <w:rPr>
                <w:sz w:val="20"/>
                <w:szCs w:val="20"/>
              </w:rPr>
              <w:t>59.8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0F0389C" w14:textId="531D2A29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3,415 </w:t>
            </w:r>
            <w:r w:rsidR="00170075">
              <w:rPr>
                <w:sz w:val="20"/>
                <w:szCs w:val="20"/>
              </w:rPr>
              <w:t>(</w:t>
            </w:r>
            <w:r w:rsidR="00AC3978">
              <w:rPr>
                <w:sz w:val="20"/>
                <w:szCs w:val="20"/>
              </w:rPr>
              <w:t>24.8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AB8AA2F" w14:textId="67042672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4,816 </w:t>
            </w:r>
            <w:r w:rsidR="00170075">
              <w:rPr>
                <w:sz w:val="20"/>
                <w:szCs w:val="20"/>
              </w:rPr>
              <w:t>(</w:t>
            </w:r>
            <w:r w:rsidR="00BC77EC">
              <w:rPr>
                <w:sz w:val="20"/>
                <w:szCs w:val="20"/>
              </w:rPr>
              <w:t>8.41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965D466" w14:textId="579660FA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1,963 </w:t>
            </w:r>
            <w:r w:rsidR="00170075">
              <w:rPr>
                <w:sz w:val="20"/>
                <w:szCs w:val="20"/>
              </w:rPr>
              <w:t>(</w:t>
            </w:r>
            <w:r w:rsidR="00991626">
              <w:rPr>
                <w:sz w:val="20"/>
                <w:szCs w:val="20"/>
              </w:rPr>
              <w:t>4.06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72920253" w14:textId="3878121B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367 </w:t>
            </w:r>
            <w:r w:rsidR="00170075">
              <w:rPr>
                <w:sz w:val="20"/>
                <w:szCs w:val="20"/>
              </w:rPr>
              <w:t>(</w:t>
            </w:r>
            <w:r w:rsidR="004A7E09">
              <w:rPr>
                <w:sz w:val="20"/>
                <w:szCs w:val="20"/>
              </w:rPr>
              <w:t>1.4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66702FF9" w14:textId="1EB34B33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94,960 </w:t>
            </w:r>
            <w:r w:rsidR="00F13F1E">
              <w:rPr>
                <w:sz w:val="20"/>
                <w:szCs w:val="20"/>
              </w:rPr>
              <w:t>(16.28)</w:t>
            </w:r>
          </w:p>
        </w:tc>
      </w:tr>
      <w:tr w:rsidR="00B81EAC" w:rsidRPr="00CA5AC5" w14:paraId="2BDED78B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E2B84A" w14:textId="7D431174" w:rsidR="00B81EAC" w:rsidRDefault="00B81EAC" w:rsidP="00B81EAC">
            <w:r w:rsidRPr="00100D0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7CC4B709" w14:textId="0D4698D3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433 </w:t>
            </w:r>
            <w:r w:rsidR="00170075">
              <w:rPr>
                <w:sz w:val="20"/>
                <w:szCs w:val="20"/>
              </w:rPr>
              <w:t>(</w:t>
            </w:r>
            <w:r w:rsidR="001F469C">
              <w:rPr>
                <w:sz w:val="20"/>
                <w:szCs w:val="20"/>
              </w:rPr>
              <w:t>1.55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1AED167" w14:textId="700822F0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63,173 </w:t>
            </w:r>
            <w:r w:rsidR="00170075">
              <w:rPr>
                <w:sz w:val="20"/>
                <w:szCs w:val="20"/>
              </w:rPr>
              <w:t>(</w:t>
            </w:r>
            <w:r w:rsidR="00FD3EDF">
              <w:rPr>
                <w:sz w:val="20"/>
                <w:szCs w:val="20"/>
              </w:rPr>
              <w:t>57.20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AA41D15" w14:textId="25C50AAA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3,140 </w:t>
            </w:r>
            <w:r w:rsidR="00170075">
              <w:rPr>
                <w:sz w:val="20"/>
                <w:szCs w:val="20"/>
              </w:rPr>
              <w:t>(</w:t>
            </w:r>
            <w:r w:rsidR="00AC3978">
              <w:rPr>
                <w:sz w:val="20"/>
                <w:szCs w:val="20"/>
              </w:rPr>
              <w:t>25.6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4FC7F1B" w14:textId="4FDAEF45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6,623 </w:t>
            </w:r>
            <w:r w:rsidR="00170075">
              <w:rPr>
                <w:sz w:val="20"/>
                <w:szCs w:val="20"/>
              </w:rPr>
              <w:t>(</w:t>
            </w:r>
            <w:r w:rsidR="00BC77EC">
              <w:rPr>
                <w:sz w:val="20"/>
                <w:szCs w:val="20"/>
              </w:rPr>
              <w:t>9.3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5A4E56F" w14:textId="0F40AD28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3,441 </w:t>
            </w:r>
            <w:r w:rsidR="00170075">
              <w:rPr>
                <w:sz w:val="20"/>
                <w:szCs w:val="20"/>
              </w:rPr>
              <w:t>(</w:t>
            </w:r>
            <w:r w:rsidR="00991626">
              <w:rPr>
                <w:sz w:val="20"/>
                <w:szCs w:val="20"/>
              </w:rPr>
              <w:t>4,71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120296C3" w14:textId="015365A9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455 </w:t>
            </w:r>
            <w:r w:rsidR="00170075">
              <w:rPr>
                <w:sz w:val="20"/>
                <w:szCs w:val="20"/>
              </w:rPr>
              <w:t>(</w:t>
            </w:r>
            <w:r w:rsidR="00685C3E">
              <w:rPr>
                <w:sz w:val="20"/>
                <w:szCs w:val="20"/>
              </w:rPr>
              <w:t>1.56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085E7C9A" w14:textId="72A5DDC6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85,265 </w:t>
            </w:r>
            <w:r w:rsidR="00F13F1E">
              <w:rPr>
                <w:sz w:val="20"/>
                <w:szCs w:val="20"/>
              </w:rPr>
              <w:t>(15.75)</w:t>
            </w:r>
          </w:p>
        </w:tc>
      </w:tr>
      <w:tr w:rsidR="00B81EAC" w:rsidRPr="00CA5AC5" w14:paraId="542E3626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A0D553" w14:textId="11017B1E" w:rsidR="00B81EAC" w:rsidRDefault="00B81EAC" w:rsidP="00B81EAC">
            <w:r w:rsidRPr="00100D0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4C249184" w14:textId="22695D86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5,380 </w:t>
            </w:r>
            <w:r w:rsidR="00170075">
              <w:rPr>
                <w:sz w:val="20"/>
                <w:szCs w:val="20"/>
              </w:rPr>
              <w:t>(</w:t>
            </w:r>
            <w:r w:rsidR="00FD3EDF">
              <w:rPr>
                <w:sz w:val="20"/>
                <w:szCs w:val="20"/>
              </w:rPr>
              <w:t>2.0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1EF4FEB" w14:textId="38B2E5FE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44,091 </w:t>
            </w:r>
            <w:r w:rsidR="00170075">
              <w:rPr>
                <w:sz w:val="20"/>
                <w:szCs w:val="20"/>
              </w:rPr>
              <w:t>(</w:t>
            </w:r>
            <w:r w:rsidR="00CC7C04">
              <w:rPr>
                <w:sz w:val="20"/>
                <w:szCs w:val="20"/>
              </w:rPr>
              <w:t>54.4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4D9B17A" w14:textId="16B1F91E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9,491 </w:t>
            </w:r>
            <w:r w:rsidR="00170075">
              <w:rPr>
                <w:sz w:val="20"/>
                <w:szCs w:val="20"/>
              </w:rPr>
              <w:t>(</w:t>
            </w:r>
            <w:r w:rsidR="00AC3978">
              <w:rPr>
                <w:sz w:val="20"/>
                <w:szCs w:val="20"/>
              </w:rPr>
              <w:t>26.2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E7A7D9E" w14:textId="042EBB02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7,036 </w:t>
            </w:r>
            <w:r w:rsidR="00170075">
              <w:rPr>
                <w:sz w:val="20"/>
                <w:szCs w:val="20"/>
              </w:rPr>
              <w:t>(</w:t>
            </w:r>
            <w:r w:rsidR="00BC77EC">
              <w:rPr>
                <w:sz w:val="20"/>
                <w:szCs w:val="20"/>
              </w:rPr>
              <w:t>10.2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C32109B" w14:textId="555162D5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4,887 </w:t>
            </w:r>
            <w:r w:rsidR="00170075">
              <w:rPr>
                <w:sz w:val="20"/>
                <w:szCs w:val="20"/>
              </w:rPr>
              <w:t>(</w:t>
            </w:r>
            <w:r w:rsidR="004A7E09">
              <w:rPr>
                <w:sz w:val="20"/>
                <w:szCs w:val="20"/>
              </w:rPr>
              <w:t>5.6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57B3EE09" w14:textId="70152C3E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,645 </w:t>
            </w:r>
            <w:r w:rsidR="00170075">
              <w:rPr>
                <w:sz w:val="20"/>
                <w:szCs w:val="20"/>
              </w:rPr>
              <w:t>(</w:t>
            </w:r>
            <w:r w:rsidR="00685C3E">
              <w:rPr>
                <w:sz w:val="20"/>
                <w:szCs w:val="20"/>
              </w:rPr>
              <w:t>1.3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2CBFC67B" w14:textId="17D2D740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64,530 </w:t>
            </w:r>
            <w:r w:rsidR="00F13F1E">
              <w:rPr>
                <w:sz w:val="20"/>
                <w:szCs w:val="20"/>
              </w:rPr>
              <w:t>(</w:t>
            </w:r>
            <w:r w:rsidR="00147B0A">
              <w:rPr>
                <w:sz w:val="20"/>
                <w:szCs w:val="20"/>
              </w:rPr>
              <w:t>14.60)</w:t>
            </w:r>
          </w:p>
        </w:tc>
      </w:tr>
      <w:tr w:rsidR="00B81EAC" w:rsidRPr="00CA5AC5" w14:paraId="4EB9348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4189F0" w14:textId="00DCD7A3" w:rsidR="00B81EAC" w:rsidRDefault="00B81EAC" w:rsidP="00B81EAC">
            <w:r w:rsidRPr="00100D0E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19556ACC" w14:textId="0A9011B3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,695 </w:t>
            </w:r>
            <w:r w:rsidR="00170075">
              <w:rPr>
                <w:sz w:val="20"/>
                <w:szCs w:val="20"/>
              </w:rPr>
              <w:t>(</w:t>
            </w:r>
            <w:r w:rsidR="00FD3EDF">
              <w:rPr>
                <w:sz w:val="20"/>
                <w:szCs w:val="20"/>
              </w:rPr>
              <w:t>2.7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CEEC6D5" w14:textId="2C278626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22,625 </w:t>
            </w:r>
            <w:r w:rsidR="00170075">
              <w:rPr>
                <w:sz w:val="20"/>
                <w:szCs w:val="20"/>
              </w:rPr>
              <w:t>(</w:t>
            </w:r>
            <w:r w:rsidR="00CC7C04">
              <w:rPr>
                <w:sz w:val="20"/>
                <w:szCs w:val="20"/>
              </w:rPr>
              <w:t>51.1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F4ED874" w14:textId="1AADED7C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3,368 </w:t>
            </w:r>
            <w:r w:rsidR="00170075">
              <w:rPr>
                <w:sz w:val="20"/>
                <w:szCs w:val="20"/>
              </w:rPr>
              <w:t>(</w:t>
            </w:r>
            <w:r w:rsidR="00BC77EC">
              <w:rPr>
                <w:sz w:val="20"/>
                <w:szCs w:val="20"/>
              </w:rPr>
              <w:t>26.4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ED2DCBE" w14:textId="54C41454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7,138 </w:t>
            </w:r>
            <w:r w:rsidR="00170075">
              <w:rPr>
                <w:sz w:val="20"/>
                <w:szCs w:val="20"/>
              </w:rPr>
              <w:t>(</w:t>
            </w:r>
            <w:r w:rsidR="00BC77EC">
              <w:rPr>
                <w:sz w:val="20"/>
                <w:szCs w:val="20"/>
              </w:rPr>
              <w:t>11.3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A6B2F94" w14:textId="4D03107F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6,264 </w:t>
            </w:r>
            <w:r w:rsidR="00170075">
              <w:rPr>
                <w:sz w:val="20"/>
                <w:szCs w:val="20"/>
              </w:rPr>
              <w:t>(</w:t>
            </w:r>
            <w:r w:rsidR="004A7E09">
              <w:rPr>
                <w:sz w:val="20"/>
                <w:szCs w:val="20"/>
              </w:rPr>
              <w:t>6.7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3D0D1057" w14:textId="25E2196B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,739 </w:t>
            </w:r>
            <w:r w:rsidR="00170075">
              <w:rPr>
                <w:sz w:val="20"/>
                <w:szCs w:val="20"/>
              </w:rPr>
              <w:t>(</w:t>
            </w:r>
            <w:r w:rsidR="00685C3E">
              <w:rPr>
                <w:sz w:val="20"/>
                <w:szCs w:val="20"/>
              </w:rPr>
              <w:t>1.56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3938AFB3" w14:textId="202D8014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39,829 </w:t>
            </w:r>
            <w:r w:rsidR="00147B0A">
              <w:rPr>
                <w:sz w:val="20"/>
                <w:szCs w:val="20"/>
              </w:rPr>
              <w:t>(13.24)</w:t>
            </w:r>
          </w:p>
        </w:tc>
      </w:tr>
      <w:tr w:rsidR="00B81EAC" w:rsidRPr="00CA5AC5" w14:paraId="7188888C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C3F356" w14:textId="3349425C" w:rsidR="00B81EAC" w:rsidRDefault="00B81EAC" w:rsidP="00B81EAC">
            <w:r w:rsidRPr="00723D86">
              <w:rPr>
                <w:rFonts w:ascii="Calibri" w:hAnsi="Calibri" w:cs="Calibri"/>
                <w:i/>
                <w:iCs/>
                <w:color w:val="000000"/>
              </w:rPr>
              <w:t>Missing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7C5B0B92" w14:textId="67A7E4DB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,295 </w:t>
            </w:r>
            <w:r w:rsidR="00170075">
              <w:rPr>
                <w:sz w:val="20"/>
                <w:szCs w:val="20"/>
              </w:rPr>
              <w:t>(</w:t>
            </w:r>
            <w:r w:rsidR="00FD3EDF">
              <w:rPr>
                <w:sz w:val="20"/>
                <w:szCs w:val="20"/>
              </w:rPr>
              <w:t>1.4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BD7DE5E" w14:textId="058655E9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47,829 </w:t>
            </w:r>
            <w:r w:rsidR="00170075">
              <w:rPr>
                <w:sz w:val="20"/>
                <w:szCs w:val="20"/>
              </w:rPr>
              <w:t>(</w:t>
            </w:r>
            <w:r w:rsidR="00CC7C04">
              <w:rPr>
                <w:sz w:val="20"/>
                <w:szCs w:val="20"/>
              </w:rPr>
              <w:t>57.7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37A9F94" w14:textId="7DD1025C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08,450 </w:t>
            </w:r>
            <w:r w:rsidR="00170075">
              <w:rPr>
                <w:sz w:val="20"/>
                <w:szCs w:val="20"/>
              </w:rPr>
              <w:t>(</w:t>
            </w:r>
            <w:r w:rsidR="00BC77EC">
              <w:rPr>
                <w:sz w:val="20"/>
                <w:szCs w:val="20"/>
              </w:rPr>
              <w:t>25.2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248CC08" w14:textId="2F2894F5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0,004 </w:t>
            </w:r>
            <w:r w:rsidR="00170075">
              <w:rPr>
                <w:sz w:val="20"/>
                <w:szCs w:val="20"/>
              </w:rPr>
              <w:t>(</w:t>
            </w:r>
            <w:r w:rsidR="00BC77EC">
              <w:rPr>
                <w:sz w:val="20"/>
                <w:szCs w:val="20"/>
              </w:rPr>
              <w:t>9.3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DC80B86" w14:textId="0312AEE2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0,872 </w:t>
            </w:r>
            <w:r w:rsidR="00170075">
              <w:rPr>
                <w:sz w:val="20"/>
                <w:szCs w:val="20"/>
              </w:rPr>
              <w:t>(</w:t>
            </w:r>
            <w:r w:rsidR="004A7E09">
              <w:rPr>
                <w:sz w:val="20"/>
                <w:szCs w:val="20"/>
              </w:rPr>
              <w:t>4.86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3E6EEB80" w14:textId="58D12B3D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5,746 </w:t>
            </w:r>
            <w:r w:rsidR="00170075">
              <w:rPr>
                <w:sz w:val="20"/>
                <w:szCs w:val="20"/>
              </w:rPr>
              <w:t>(</w:t>
            </w:r>
            <w:r w:rsidR="00685C3E">
              <w:rPr>
                <w:sz w:val="20"/>
                <w:szCs w:val="20"/>
              </w:rPr>
              <w:t>1.3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404D537C" w14:textId="23550C11" w:rsidR="00B81EAC" w:rsidRPr="00581460" w:rsidRDefault="00B81EAC" w:rsidP="00B81E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29,196 </w:t>
            </w:r>
            <w:r w:rsidR="00147B0A">
              <w:rPr>
                <w:sz w:val="20"/>
                <w:szCs w:val="20"/>
              </w:rPr>
              <w:t>(23.69)</w:t>
            </w:r>
          </w:p>
        </w:tc>
      </w:tr>
      <w:tr w:rsidR="006F2D70" w:rsidRPr="00CA5AC5" w14:paraId="2C816907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93E7C" w14:textId="77777777" w:rsidR="006F2D70" w:rsidRPr="00723D86" w:rsidRDefault="006F2D70" w:rsidP="006F2D70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D4EF004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485AA28B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581A8736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0CC1FEDB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095AE20A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9E623C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D2B9860" w14:textId="77777777" w:rsidR="006F2D70" w:rsidRPr="00581460" w:rsidRDefault="006F2D70" w:rsidP="006F2D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67DA" w:rsidRPr="00CA5AC5" w14:paraId="45887A2F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78B35" w14:textId="6367FE62" w:rsidR="002967DA" w:rsidRPr="00723D86" w:rsidRDefault="002967DA" w:rsidP="002967DA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moking status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27D42F32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12235AD2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715FF2F8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08F8F548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51E66EE5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3939AF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7E66B707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07B92" w:rsidRPr="00CA5AC5" w14:paraId="08681FC3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539E8D" w14:textId="2796EFBD" w:rsidR="00207B92" w:rsidRPr="00723D86" w:rsidRDefault="00207B92" w:rsidP="00207B9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ascii="Calibri" w:hAnsi="Calibri" w:cs="Calibri"/>
                <w:color w:val="000000"/>
              </w:rPr>
              <w:t>Current smoker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20F64198" w14:textId="3DB9468F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192 </w:t>
            </w:r>
            <w:r w:rsidR="00170075">
              <w:rPr>
                <w:sz w:val="20"/>
                <w:szCs w:val="20"/>
              </w:rPr>
              <w:t>(</w:t>
            </w:r>
            <w:r w:rsidR="003063FF">
              <w:rPr>
                <w:sz w:val="20"/>
                <w:szCs w:val="20"/>
              </w:rPr>
              <w:t>1.2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23F2ACE" w14:textId="22FA5938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96,499 </w:t>
            </w:r>
            <w:r w:rsidR="00170075">
              <w:rPr>
                <w:sz w:val="20"/>
                <w:szCs w:val="20"/>
              </w:rPr>
              <w:t>(</w:t>
            </w:r>
            <w:r w:rsidR="003063FF">
              <w:rPr>
                <w:sz w:val="20"/>
                <w:szCs w:val="20"/>
              </w:rPr>
              <w:t>57.9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C59D85B" w14:textId="75C0B89C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85,217 </w:t>
            </w:r>
            <w:r w:rsidR="00170075">
              <w:rPr>
                <w:sz w:val="20"/>
                <w:szCs w:val="20"/>
              </w:rPr>
              <w:t>(</w:t>
            </w:r>
            <w:r w:rsidR="00D97D2F">
              <w:rPr>
                <w:sz w:val="20"/>
                <w:szCs w:val="20"/>
              </w:rPr>
              <w:t>25.15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DCE0BC0" w14:textId="7D772CA8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1,305 </w:t>
            </w:r>
            <w:r w:rsidR="00170075">
              <w:rPr>
                <w:sz w:val="20"/>
                <w:szCs w:val="20"/>
              </w:rPr>
              <w:t>(</w:t>
            </w:r>
            <w:r w:rsidR="001A59CD">
              <w:rPr>
                <w:sz w:val="20"/>
                <w:szCs w:val="20"/>
              </w:rPr>
              <w:t>9.2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4A5A5C7" w14:textId="4348C0A1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6,290 </w:t>
            </w:r>
            <w:r w:rsidR="00170075">
              <w:rPr>
                <w:sz w:val="20"/>
                <w:szCs w:val="20"/>
              </w:rPr>
              <w:t>(</w:t>
            </w:r>
            <w:r w:rsidR="006207F3">
              <w:rPr>
                <w:sz w:val="20"/>
                <w:szCs w:val="20"/>
              </w:rPr>
              <w:t>4.81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11D5CC1D" w14:textId="3EF232C7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5,392 </w:t>
            </w:r>
            <w:r w:rsidR="00170075">
              <w:rPr>
                <w:sz w:val="20"/>
                <w:szCs w:val="20"/>
              </w:rPr>
              <w:t>(</w:t>
            </w:r>
            <w:r w:rsidR="006207F3">
              <w:rPr>
                <w:sz w:val="20"/>
                <w:szCs w:val="20"/>
              </w:rPr>
              <w:t>1.5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52044216" w14:textId="55E4BCC1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38,895 </w:t>
            </w:r>
            <w:r w:rsidR="00147B0A">
              <w:rPr>
                <w:sz w:val="20"/>
                <w:szCs w:val="20"/>
              </w:rPr>
              <w:t>(</w:t>
            </w:r>
            <w:r w:rsidR="00B62C54">
              <w:rPr>
                <w:sz w:val="20"/>
                <w:szCs w:val="20"/>
              </w:rPr>
              <w:t>18.71)</w:t>
            </w:r>
          </w:p>
        </w:tc>
      </w:tr>
      <w:tr w:rsidR="00207B92" w:rsidRPr="00CA5AC5" w14:paraId="4C5C0F4F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239686" w14:textId="6477DBFB" w:rsidR="00207B92" w:rsidRPr="00723D86" w:rsidRDefault="00207B92" w:rsidP="00207B9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ascii="Calibri" w:hAnsi="Calibri" w:cs="Calibri"/>
                <w:color w:val="000000"/>
              </w:rPr>
              <w:t>Ex-smoker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25525AFD" w14:textId="6C5C0583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,938 </w:t>
            </w:r>
            <w:r w:rsidR="00170075">
              <w:rPr>
                <w:sz w:val="20"/>
                <w:szCs w:val="20"/>
              </w:rPr>
              <w:t>(</w:t>
            </w:r>
            <w:r w:rsidR="003063FF">
              <w:rPr>
                <w:sz w:val="20"/>
                <w:szCs w:val="20"/>
              </w:rPr>
              <w:t>0.6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3795A40" w14:textId="4F43E1AA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67,092 </w:t>
            </w:r>
            <w:r w:rsidR="00170075">
              <w:rPr>
                <w:sz w:val="20"/>
                <w:szCs w:val="20"/>
              </w:rPr>
              <w:t>(</w:t>
            </w:r>
            <w:r w:rsidR="00D97D2F">
              <w:rPr>
                <w:sz w:val="20"/>
                <w:szCs w:val="20"/>
              </w:rPr>
              <w:t>57.2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18827E2" w14:textId="002DF8C8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25,241 </w:t>
            </w:r>
            <w:r w:rsidR="00170075">
              <w:rPr>
                <w:sz w:val="20"/>
                <w:szCs w:val="20"/>
              </w:rPr>
              <w:t>(</w:t>
            </w:r>
            <w:r w:rsidR="0031558E">
              <w:rPr>
                <w:sz w:val="20"/>
                <w:szCs w:val="20"/>
              </w:rPr>
              <w:t>26.86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F6EF2C1" w14:textId="5313413A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3,926 </w:t>
            </w:r>
            <w:r w:rsidR="00170075">
              <w:rPr>
                <w:sz w:val="20"/>
                <w:szCs w:val="20"/>
              </w:rPr>
              <w:t>(</w:t>
            </w:r>
            <w:r w:rsidR="001A59CD">
              <w:rPr>
                <w:sz w:val="20"/>
                <w:szCs w:val="20"/>
              </w:rPr>
              <w:t>9.4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E638DEE" w14:textId="4DEF6312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1,111 </w:t>
            </w:r>
            <w:r w:rsidR="00170075">
              <w:rPr>
                <w:sz w:val="20"/>
                <w:szCs w:val="20"/>
              </w:rPr>
              <w:t>(</w:t>
            </w:r>
            <w:r w:rsidR="006207F3">
              <w:rPr>
                <w:sz w:val="20"/>
                <w:szCs w:val="20"/>
              </w:rPr>
              <w:t>4.5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4C48F007" w14:textId="7EE2738C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5,955 </w:t>
            </w:r>
            <w:r w:rsidR="00170075">
              <w:rPr>
                <w:sz w:val="20"/>
                <w:szCs w:val="20"/>
              </w:rPr>
              <w:t>(</w:t>
            </w:r>
            <w:r w:rsidR="006207F3">
              <w:rPr>
                <w:sz w:val="20"/>
                <w:szCs w:val="20"/>
              </w:rPr>
              <w:t>1.2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252D0D18" w14:textId="0641965C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66,263 </w:t>
            </w:r>
            <w:r w:rsidR="00B62C54">
              <w:rPr>
                <w:sz w:val="20"/>
                <w:szCs w:val="20"/>
              </w:rPr>
              <w:t>(25.74)</w:t>
            </w:r>
          </w:p>
        </w:tc>
      </w:tr>
      <w:tr w:rsidR="00207B92" w:rsidRPr="00CA5AC5" w14:paraId="6027D626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53FF5F" w14:textId="653F2078" w:rsidR="00207B92" w:rsidRPr="00723D86" w:rsidRDefault="00207B92" w:rsidP="00207B9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ascii="Calibri" w:hAnsi="Calibri" w:cs="Calibri"/>
                <w:color w:val="000000"/>
              </w:rPr>
              <w:t>Never/non-smoker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6278C7CF" w14:textId="13483A30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8,803 </w:t>
            </w:r>
            <w:r w:rsidR="00170075">
              <w:rPr>
                <w:sz w:val="20"/>
                <w:szCs w:val="20"/>
              </w:rPr>
              <w:t>(</w:t>
            </w:r>
            <w:r w:rsidR="003063FF">
              <w:rPr>
                <w:sz w:val="20"/>
                <w:szCs w:val="20"/>
              </w:rPr>
              <w:t>2.2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E964A68" w14:textId="274FB8FC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80,734 </w:t>
            </w:r>
            <w:r w:rsidR="00170075">
              <w:rPr>
                <w:sz w:val="20"/>
                <w:szCs w:val="20"/>
              </w:rPr>
              <w:t>(</w:t>
            </w:r>
            <w:r w:rsidR="00D97D2F">
              <w:rPr>
                <w:sz w:val="20"/>
                <w:szCs w:val="20"/>
              </w:rPr>
              <w:t>58.05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6B15B6F" w14:textId="73E31EB1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03,973 </w:t>
            </w:r>
            <w:r w:rsidR="00170075">
              <w:rPr>
                <w:sz w:val="20"/>
                <w:szCs w:val="20"/>
              </w:rPr>
              <w:t>(</w:t>
            </w:r>
            <w:r w:rsidR="0031558E">
              <w:rPr>
                <w:sz w:val="20"/>
                <w:szCs w:val="20"/>
              </w:rPr>
              <w:t>24.6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D0DA17F" w14:textId="7A2C8F71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4,958 </w:t>
            </w:r>
            <w:r w:rsidR="00170075">
              <w:rPr>
                <w:sz w:val="20"/>
                <w:szCs w:val="20"/>
              </w:rPr>
              <w:t>(</w:t>
            </w:r>
            <w:r w:rsidR="001A59CD">
              <w:rPr>
                <w:sz w:val="20"/>
                <w:szCs w:val="20"/>
              </w:rPr>
              <w:t>9.05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EF93577" w14:textId="48A29090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9,435 </w:t>
            </w:r>
            <w:r w:rsidR="00170075">
              <w:rPr>
                <w:sz w:val="20"/>
                <w:szCs w:val="20"/>
              </w:rPr>
              <w:t>(</w:t>
            </w:r>
            <w:r w:rsidR="006207F3">
              <w:rPr>
                <w:sz w:val="20"/>
                <w:szCs w:val="20"/>
              </w:rPr>
              <w:t>4.76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1984F624" w14:textId="30BDEA7E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0,186 </w:t>
            </w:r>
            <w:r w:rsidR="00170075">
              <w:rPr>
                <w:sz w:val="20"/>
                <w:szCs w:val="20"/>
              </w:rPr>
              <w:t>(</w:t>
            </w:r>
            <w:r w:rsidR="006207F3">
              <w:rPr>
                <w:sz w:val="20"/>
                <w:szCs w:val="20"/>
              </w:rPr>
              <w:t>1.2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1CE389BD" w14:textId="702EC771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828,089 </w:t>
            </w:r>
            <w:r w:rsidR="00B62C54">
              <w:rPr>
                <w:sz w:val="20"/>
                <w:szCs w:val="20"/>
              </w:rPr>
              <w:t>(45.71)</w:t>
            </w:r>
          </w:p>
        </w:tc>
      </w:tr>
      <w:tr w:rsidR="00207B92" w:rsidRPr="00CA5AC5" w14:paraId="2765492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A5F18D" w14:textId="41CD9833" w:rsidR="00207B92" w:rsidRPr="00723D86" w:rsidRDefault="00207B92" w:rsidP="00207B9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23D86">
              <w:rPr>
                <w:rFonts w:ascii="Calibri" w:hAnsi="Calibri" w:cs="Calibri"/>
                <w:i/>
                <w:iCs/>
                <w:color w:val="000000"/>
              </w:rPr>
              <w:t>Missing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3B3079FA" w14:textId="6899E234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402 </w:t>
            </w:r>
            <w:r w:rsidR="00170075">
              <w:rPr>
                <w:sz w:val="20"/>
                <w:szCs w:val="20"/>
              </w:rPr>
              <w:t>(</w:t>
            </w:r>
            <w:r w:rsidR="003063FF">
              <w:rPr>
                <w:sz w:val="20"/>
                <w:szCs w:val="20"/>
              </w:rPr>
              <w:t>2.4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DC437CC" w14:textId="256859B1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97,483 </w:t>
            </w:r>
            <w:r w:rsidR="00170075">
              <w:rPr>
                <w:sz w:val="20"/>
                <w:szCs w:val="20"/>
              </w:rPr>
              <w:t>(</w:t>
            </w:r>
            <w:r w:rsidR="00D97D2F">
              <w:rPr>
                <w:sz w:val="20"/>
                <w:szCs w:val="20"/>
              </w:rPr>
              <w:t>54.66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B9D6DFD" w14:textId="630FF71D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4,276 </w:t>
            </w:r>
            <w:r w:rsidR="00170075">
              <w:rPr>
                <w:sz w:val="20"/>
                <w:szCs w:val="20"/>
              </w:rPr>
              <w:t>(</w:t>
            </w:r>
            <w:r w:rsidR="0031558E">
              <w:rPr>
                <w:sz w:val="20"/>
                <w:szCs w:val="20"/>
              </w:rPr>
              <w:t>24.8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1917DCA" w14:textId="6AAE2EE1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7,613 </w:t>
            </w:r>
            <w:r w:rsidR="00170075">
              <w:rPr>
                <w:sz w:val="20"/>
                <w:szCs w:val="20"/>
              </w:rPr>
              <w:t>(</w:t>
            </w:r>
            <w:r w:rsidR="001A59CD">
              <w:rPr>
                <w:sz w:val="20"/>
                <w:szCs w:val="20"/>
              </w:rPr>
              <w:t>9.8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593AA64" w14:textId="2DEA9E55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0,195 </w:t>
            </w:r>
            <w:r w:rsidR="00170075">
              <w:rPr>
                <w:sz w:val="20"/>
                <w:szCs w:val="20"/>
              </w:rPr>
              <w:t>(</w:t>
            </w:r>
            <w:r w:rsidR="006207F3">
              <w:rPr>
                <w:sz w:val="20"/>
                <w:szCs w:val="20"/>
              </w:rPr>
              <w:t>5.7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2CFC8968" w14:textId="120DFB51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371 </w:t>
            </w:r>
            <w:r w:rsidR="00170075">
              <w:rPr>
                <w:sz w:val="20"/>
                <w:szCs w:val="20"/>
              </w:rPr>
              <w:t>(</w:t>
            </w:r>
            <w:r w:rsidR="006207F3">
              <w:rPr>
                <w:sz w:val="20"/>
                <w:szCs w:val="20"/>
              </w:rPr>
              <w:t>2.45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6F3034C4" w14:textId="4DEB8529" w:rsidR="00207B92" w:rsidRPr="00581460" w:rsidRDefault="00207B92" w:rsidP="00207B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78,340 </w:t>
            </w:r>
            <w:r w:rsidR="00B62C54">
              <w:rPr>
                <w:sz w:val="20"/>
                <w:szCs w:val="20"/>
              </w:rPr>
              <w:t>(9.84)</w:t>
            </w:r>
          </w:p>
        </w:tc>
      </w:tr>
      <w:tr w:rsidR="002967DA" w:rsidRPr="00CA5AC5" w14:paraId="04413C65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07C3B" w14:textId="77777777" w:rsidR="002967DA" w:rsidRPr="00723D86" w:rsidRDefault="002967DA" w:rsidP="002967DA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75A9DF3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1A6A6E2A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0010F08B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24E8A937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0CB0569C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F7658D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4FFCBFC" w14:textId="77777777" w:rsidR="002967DA" w:rsidRPr="00581460" w:rsidRDefault="002967DA" w:rsidP="002967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92F09" w:rsidRPr="00CA5AC5" w14:paraId="076E4BF4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AB1D36" w14:textId="52C423E5" w:rsidR="00792F09" w:rsidRPr="00723D86" w:rsidRDefault="00792F09" w:rsidP="00792F0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  <w:b/>
                <w:bCs/>
                <w:i/>
                <w:iCs/>
              </w:rPr>
              <w:t xml:space="preserve">Presence of co-morbidities 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88C5238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4A3B11A0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571FF473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7FF1CAFF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7A059610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5AE6B6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151BA8C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81460" w:rsidRPr="00CA5AC5" w14:paraId="23FF26A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7BE22DAA" w14:textId="49A1F9C8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 xml:space="preserve">Type 2 diabetes 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2EFED50F" w14:textId="49CD3590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124 </w:t>
            </w:r>
            <w:r w:rsidR="00170075">
              <w:rPr>
                <w:sz w:val="20"/>
                <w:szCs w:val="20"/>
              </w:rPr>
              <w:t>(</w:t>
            </w:r>
            <w:r w:rsidR="001C4EF4">
              <w:rPr>
                <w:sz w:val="20"/>
                <w:szCs w:val="20"/>
              </w:rPr>
              <w:t>1.5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140757F" w14:textId="6C458F80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10,594 </w:t>
            </w:r>
            <w:r w:rsidR="00170075">
              <w:rPr>
                <w:sz w:val="20"/>
                <w:szCs w:val="20"/>
              </w:rPr>
              <w:t>(</w:t>
            </w:r>
            <w:r w:rsidR="001C4EF4">
              <w:rPr>
                <w:sz w:val="20"/>
                <w:szCs w:val="20"/>
              </w:rPr>
              <w:t>41.1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0E842D5" w14:textId="10BE2113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83,478 </w:t>
            </w:r>
            <w:r w:rsidR="00170075">
              <w:rPr>
                <w:sz w:val="20"/>
                <w:szCs w:val="20"/>
              </w:rPr>
              <w:t>(</w:t>
            </w:r>
            <w:r w:rsidR="001C4EF4">
              <w:rPr>
                <w:sz w:val="20"/>
                <w:szCs w:val="20"/>
              </w:rPr>
              <w:t>31.0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958B9FA" w14:textId="6539C83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0,381 </w:t>
            </w:r>
            <w:r w:rsidR="00170075">
              <w:rPr>
                <w:sz w:val="20"/>
                <w:szCs w:val="20"/>
              </w:rPr>
              <w:t>(</w:t>
            </w:r>
            <w:r w:rsidR="001C4EF4">
              <w:rPr>
                <w:sz w:val="20"/>
                <w:szCs w:val="20"/>
              </w:rPr>
              <w:t>15.0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BE36D92" w14:textId="47948D7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5,541 </w:t>
            </w:r>
            <w:r w:rsidR="00E539BE">
              <w:rPr>
                <w:sz w:val="20"/>
                <w:szCs w:val="20"/>
              </w:rPr>
              <w:t>(</w:t>
            </w:r>
            <w:r w:rsidR="001C4EF4">
              <w:rPr>
                <w:sz w:val="20"/>
                <w:szCs w:val="20"/>
              </w:rPr>
              <w:t>9.51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4EEF4FA5" w14:textId="51EC034F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404 </w:t>
            </w:r>
            <w:r w:rsidR="006E31FB">
              <w:rPr>
                <w:sz w:val="20"/>
                <w:szCs w:val="20"/>
              </w:rPr>
              <w:t>(</w:t>
            </w:r>
            <w:r w:rsidR="001C4EF4">
              <w:rPr>
                <w:sz w:val="20"/>
                <w:szCs w:val="20"/>
              </w:rPr>
              <w:t>1.64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4DCF47B7" w14:textId="100D186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68,522 </w:t>
            </w:r>
            <w:r w:rsidR="002B0796">
              <w:rPr>
                <w:sz w:val="20"/>
                <w:szCs w:val="20"/>
              </w:rPr>
              <w:t>(14.82)</w:t>
            </w:r>
          </w:p>
        </w:tc>
      </w:tr>
      <w:tr w:rsidR="00581460" w:rsidRPr="00CA5AC5" w14:paraId="4E1A5F80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4F62EC71" w14:textId="65F85594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Hypertension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21159DD8" w14:textId="550F80C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476 </w:t>
            </w:r>
            <w:r w:rsidR="00170075">
              <w:rPr>
                <w:sz w:val="20"/>
                <w:szCs w:val="20"/>
              </w:rPr>
              <w:t>(</w:t>
            </w:r>
            <w:r w:rsidR="00337D30">
              <w:rPr>
                <w:sz w:val="20"/>
                <w:szCs w:val="20"/>
              </w:rPr>
              <w:t>0.90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555256F" w14:textId="4ECCE461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54,620 </w:t>
            </w:r>
            <w:r w:rsidR="00170075">
              <w:rPr>
                <w:sz w:val="20"/>
                <w:szCs w:val="20"/>
              </w:rPr>
              <w:t>(</w:t>
            </w:r>
            <w:r w:rsidR="00337D30">
              <w:rPr>
                <w:sz w:val="20"/>
                <w:szCs w:val="20"/>
              </w:rPr>
              <w:t>51.4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E89F57B" w14:textId="54E04C1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42,069 </w:t>
            </w:r>
            <w:r w:rsidR="00170075">
              <w:rPr>
                <w:sz w:val="20"/>
                <w:szCs w:val="20"/>
              </w:rPr>
              <w:t>(</w:t>
            </w:r>
            <w:r w:rsidR="00337D30">
              <w:rPr>
                <w:sz w:val="20"/>
                <w:szCs w:val="20"/>
              </w:rPr>
              <w:t>28.7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D9B4793" w14:textId="0696DBCF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56,311 </w:t>
            </w:r>
            <w:r w:rsidR="00170075">
              <w:rPr>
                <w:sz w:val="20"/>
                <w:szCs w:val="20"/>
              </w:rPr>
              <w:t>(</w:t>
            </w:r>
            <w:r w:rsidR="00337D30">
              <w:rPr>
                <w:sz w:val="20"/>
                <w:szCs w:val="20"/>
              </w:rPr>
              <w:t>11.3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915AEB6" w14:textId="647B4BDE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0,149 </w:t>
            </w:r>
            <w:r w:rsidR="00E539BE">
              <w:rPr>
                <w:sz w:val="20"/>
                <w:szCs w:val="20"/>
              </w:rPr>
              <w:t>(</w:t>
            </w:r>
            <w:r w:rsidR="00F70B37">
              <w:rPr>
                <w:sz w:val="20"/>
                <w:szCs w:val="20"/>
              </w:rPr>
              <w:t>6.09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2FDC73EE" w14:textId="1A19454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,069 </w:t>
            </w:r>
            <w:r w:rsidR="006E31FB">
              <w:rPr>
                <w:sz w:val="20"/>
                <w:szCs w:val="20"/>
              </w:rPr>
              <w:t>(</w:t>
            </w:r>
            <w:r w:rsidR="00F70B37">
              <w:rPr>
                <w:sz w:val="20"/>
                <w:szCs w:val="20"/>
              </w:rPr>
              <w:t>1.43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375835F2" w14:textId="0BE5E2DE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94,694 </w:t>
            </w:r>
            <w:r w:rsidR="002B0796">
              <w:rPr>
                <w:sz w:val="20"/>
                <w:szCs w:val="20"/>
              </w:rPr>
              <w:t>(27.31)</w:t>
            </w:r>
          </w:p>
        </w:tc>
      </w:tr>
      <w:tr w:rsidR="00581460" w:rsidRPr="00CA5AC5" w14:paraId="56406C32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2C7C0408" w14:textId="02F80C80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Coronary Heart Disease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2CB37E6D" w14:textId="45FAAB01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,200 </w:t>
            </w:r>
            <w:r w:rsidR="00170075">
              <w:rPr>
                <w:sz w:val="20"/>
                <w:szCs w:val="20"/>
              </w:rPr>
              <w:t>(</w:t>
            </w:r>
            <w:r w:rsidR="00F70B37">
              <w:rPr>
                <w:sz w:val="20"/>
                <w:szCs w:val="20"/>
              </w:rPr>
              <w:t>0.9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D05D510" w14:textId="3C7F14B6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26,260 </w:t>
            </w:r>
            <w:r w:rsidR="00170075">
              <w:rPr>
                <w:sz w:val="20"/>
                <w:szCs w:val="20"/>
              </w:rPr>
              <w:t>(</w:t>
            </w:r>
            <w:r w:rsidR="00F70B37">
              <w:rPr>
                <w:sz w:val="20"/>
                <w:szCs w:val="20"/>
              </w:rPr>
              <w:t>56.61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3CBD33A" w14:textId="730D0EF4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1,136 </w:t>
            </w:r>
            <w:r w:rsidR="00170075">
              <w:rPr>
                <w:sz w:val="20"/>
                <w:szCs w:val="20"/>
              </w:rPr>
              <w:t>(</w:t>
            </w:r>
            <w:r w:rsidR="00F70B37">
              <w:rPr>
                <w:sz w:val="20"/>
                <w:szCs w:val="20"/>
              </w:rPr>
              <w:t>27.41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D734132" w14:textId="744EEACA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1,158 </w:t>
            </w:r>
            <w:r w:rsidR="00170075">
              <w:rPr>
                <w:sz w:val="20"/>
                <w:szCs w:val="20"/>
              </w:rPr>
              <w:t>(</w:t>
            </w:r>
            <w:r w:rsidR="00D81049">
              <w:rPr>
                <w:sz w:val="20"/>
                <w:szCs w:val="20"/>
              </w:rPr>
              <w:t>9.4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998EEEF" w14:textId="08E62B47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9,528 </w:t>
            </w:r>
            <w:r w:rsidR="00E539BE">
              <w:rPr>
                <w:sz w:val="20"/>
                <w:szCs w:val="20"/>
              </w:rPr>
              <w:t>(</w:t>
            </w:r>
            <w:r w:rsidR="00D81049">
              <w:rPr>
                <w:sz w:val="20"/>
                <w:szCs w:val="20"/>
              </w:rPr>
              <w:t>4.27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2B132383" w14:textId="199F71B8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,760 </w:t>
            </w:r>
            <w:r w:rsidR="006E31FB">
              <w:rPr>
                <w:sz w:val="20"/>
                <w:szCs w:val="20"/>
              </w:rPr>
              <w:t>(</w:t>
            </w:r>
            <w:r w:rsidR="00D81049">
              <w:rPr>
                <w:sz w:val="20"/>
                <w:szCs w:val="20"/>
              </w:rPr>
              <w:t>1.24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18462685" w14:textId="7AC84A0E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23,042 </w:t>
            </w:r>
            <w:r w:rsidR="002B0796">
              <w:rPr>
                <w:sz w:val="20"/>
                <w:szCs w:val="20"/>
              </w:rPr>
              <w:t>(12.31)</w:t>
            </w:r>
          </w:p>
        </w:tc>
      </w:tr>
      <w:tr w:rsidR="00581460" w:rsidRPr="00CA5AC5" w14:paraId="44DBF04E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71D7D5FC" w14:textId="0104360A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Obstructive Sleep Apnoea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00390C67" w14:textId="3BF3037A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19 </w:t>
            </w:r>
            <w:r w:rsidR="00170075">
              <w:rPr>
                <w:sz w:val="20"/>
                <w:szCs w:val="20"/>
              </w:rPr>
              <w:t>(</w:t>
            </w:r>
            <w:r w:rsidR="00D81049">
              <w:rPr>
                <w:sz w:val="20"/>
                <w:szCs w:val="20"/>
              </w:rPr>
              <w:t>0.41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79D759B" w14:textId="06BF53F7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,999 </w:t>
            </w:r>
            <w:r w:rsidR="00170075">
              <w:rPr>
                <w:sz w:val="20"/>
                <w:szCs w:val="20"/>
              </w:rPr>
              <w:t>(</w:t>
            </w:r>
            <w:r w:rsidR="00A660D4">
              <w:rPr>
                <w:sz w:val="20"/>
                <w:szCs w:val="20"/>
              </w:rPr>
              <w:t>27.7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EB578E6" w14:textId="7504EAC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8,442 </w:t>
            </w:r>
            <w:r w:rsidR="00170075">
              <w:rPr>
                <w:sz w:val="20"/>
                <w:szCs w:val="20"/>
              </w:rPr>
              <w:t>(</w:t>
            </w:r>
            <w:r w:rsidR="00A660D4">
              <w:rPr>
                <w:sz w:val="20"/>
                <w:szCs w:val="20"/>
              </w:rPr>
              <w:t>29.2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2EC039E" w14:textId="6517640D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5,613 </w:t>
            </w:r>
            <w:r w:rsidR="00E539BE">
              <w:rPr>
                <w:sz w:val="20"/>
                <w:szCs w:val="20"/>
              </w:rPr>
              <w:t>(</w:t>
            </w:r>
            <w:r w:rsidR="00A660D4">
              <w:rPr>
                <w:sz w:val="20"/>
                <w:szCs w:val="20"/>
              </w:rPr>
              <w:t>19.46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353AC19" w14:textId="2654685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5,538 </w:t>
            </w:r>
            <w:r w:rsidR="00E539BE">
              <w:rPr>
                <w:sz w:val="20"/>
                <w:szCs w:val="20"/>
              </w:rPr>
              <w:t>(</w:t>
            </w:r>
            <w:r w:rsidR="00A660D4">
              <w:rPr>
                <w:sz w:val="20"/>
                <w:szCs w:val="20"/>
              </w:rPr>
              <w:t>19.20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1BFE23E9" w14:textId="0F241F99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,128 </w:t>
            </w:r>
            <w:r w:rsidR="006E31FB">
              <w:rPr>
                <w:sz w:val="20"/>
                <w:szCs w:val="20"/>
              </w:rPr>
              <w:t>(</w:t>
            </w:r>
            <w:r w:rsidR="00A660D4">
              <w:rPr>
                <w:sz w:val="20"/>
                <w:szCs w:val="20"/>
              </w:rPr>
              <w:t>3.91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7FB4598A" w14:textId="2B552A1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8,839 </w:t>
            </w:r>
            <w:r w:rsidR="002B0796">
              <w:rPr>
                <w:sz w:val="20"/>
                <w:szCs w:val="20"/>
              </w:rPr>
              <w:t>(1.59)</w:t>
            </w:r>
          </w:p>
        </w:tc>
      </w:tr>
      <w:tr w:rsidR="00581460" w:rsidRPr="00CA5AC5" w14:paraId="45EA7CE2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0800373F" w14:textId="1999BF35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Asthma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0B54255C" w14:textId="4402CDA6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,842</w:t>
            </w:r>
            <w:r w:rsidR="00170075">
              <w:rPr>
                <w:sz w:val="20"/>
                <w:szCs w:val="20"/>
              </w:rPr>
              <w:t xml:space="preserve"> (</w:t>
            </w:r>
            <w:r w:rsidR="00411C3E">
              <w:rPr>
                <w:sz w:val="20"/>
                <w:szCs w:val="20"/>
              </w:rPr>
              <w:t>1.38</w:t>
            </w:r>
            <w:r w:rsidR="00170075">
              <w:rPr>
                <w:sz w:val="20"/>
                <w:szCs w:val="20"/>
              </w:rPr>
              <w:t>)</w:t>
            </w:r>
            <w:r w:rsidRPr="00581460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629FA1D" w14:textId="3A9844AD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47,765</w:t>
            </w:r>
            <w:r w:rsidR="00170075">
              <w:rPr>
                <w:sz w:val="20"/>
                <w:szCs w:val="20"/>
              </w:rPr>
              <w:t xml:space="preserve"> (</w:t>
            </w:r>
            <w:r w:rsidR="00411C3E">
              <w:rPr>
                <w:sz w:val="20"/>
                <w:szCs w:val="20"/>
              </w:rPr>
              <w:t>52.93</w:t>
            </w:r>
            <w:r w:rsidR="00170075">
              <w:rPr>
                <w:sz w:val="20"/>
                <w:szCs w:val="20"/>
              </w:rPr>
              <w:t>)</w:t>
            </w:r>
            <w:r w:rsidRPr="00581460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36CED27" w14:textId="42A9B1D1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2,522 </w:t>
            </w:r>
            <w:r w:rsidR="00170075">
              <w:rPr>
                <w:sz w:val="20"/>
                <w:szCs w:val="20"/>
              </w:rPr>
              <w:t>(</w:t>
            </w:r>
            <w:r w:rsidR="00411C3E">
              <w:rPr>
                <w:sz w:val="20"/>
                <w:szCs w:val="20"/>
              </w:rPr>
              <w:t>25.9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4D290A4" w14:textId="0317764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0,970 </w:t>
            </w:r>
            <w:r w:rsidR="00E539BE">
              <w:rPr>
                <w:sz w:val="20"/>
                <w:szCs w:val="20"/>
              </w:rPr>
              <w:t>(</w:t>
            </w:r>
            <w:r w:rsidR="00411C3E">
              <w:rPr>
                <w:sz w:val="20"/>
                <w:szCs w:val="20"/>
              </w:rPr>
              <w:t>11.09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D03A225" w14:textId="64FE8D4D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9,214 </w:t>
            </w:r>
            <w:r w:rsidR="00E539BE">
              <w:rPr>
                <w:sz w:val="20"/>
                <w:szCs w:val="20"/>
              </w:rPr>
              <w:t>(</w:t>
            </w:r>
            <w:r w:rsidR="009E0794">
              <w:rPr>
                <w:sz w:val="20"/>
                <w:szCs w:val="20"/>
              </w:rPr>
              <w:t>6.88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2F70329E" w14:textId="147FB4A4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880 </w:t>
            </w:r>
            <w:r w:rsidR="006E31FB">
              <w:rPr>
                <w:sz w:val="20"/>
                <w:szCs w:val="20"/>
              </w:rPr>
              <w:t>(</w:t>
            </w:r>
            <w:r w:rsidR="009E0794">
              <w:rPr>
                <w:sz w:val="20"/>
                <w:szCs w:val="20"/>
              </w:rPr>
              <w:t>1.75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7E52B4AE" w14:textId="4E5C9825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79,193 </w:t>
            </w:r>
            <w:r w:rsidR="002B0796">
              <w:rPr>
                <w:sz w:val="20"/>
                <w:szCs w:val="20"/>
              </w:rPr>
              <w:t>(</w:t>
            </w:r>
            <w:r w:rsidR="00857234">
              <w:rPr>
                <w:sz w:val="20"/>
                <w:szCs w:val="20"/>
              </w:rPr>
              <w:t>15.41)</w:t>
            </w:r>
          </w:p>
        </w:tc>
      </w:tr>
      <w:tr w:rsidR="00581460" w:rsidRPr="00CA5AC5" w14:paraId="63FE34A4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1C2137ED" w14:textId="3A4906C0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Chronic musculoskeletal condition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416B3532" w14:textId="53CC1622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,671 </w:t>
            </w:r>
            <w:r w:rsidR="00170075">
              <w:rPr>
                <w:sz w:val="20"/>
                <w:szCs w:val="20"/>
              </w:rPr>
              <w:t>(</w:t>
            </w:r>
            <w:r w:rsidR="000E13F7">
              <w:rPr>
                <w:sz w:val="20"/>
                <w:szCs w:val="20"/>
              </w:rPr>
              <w:t>0.6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8E49E8C" w14:textId="577A071E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05,047 </w:t>
            </w:r>
            <w:r w:rsidR="00170075">
              <w:rPr>
                <w:sz w:val="20"/>
                <w:szCs w:val="20"/>
              </w:rPr>
              <w:t>(</w:t>
            </w:r>
            <w:r w:rsidR="000E13F7">
              <w:rPr>
                <w:sz w:val="20"/>
                <w:szCs w:val="20"/>
              </w:rPr>
              <w:t>52.7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5A34378" w14:textId="58ED8A43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09,541 </w:t>
            </w:r>
            <w:r w:rsidR="00170075">
              <w:rPr>
                <w:sz w:val="20"/>
                <w:szCs w:val="20"/>
              </w:rPr>
              <w:t>(</w:t>
            </w:r>
            <w:r w:rsidR="007D70F5">
              <w:rPr>
                <w:sz w:val="20"/>
                <w:szCs w:val="20"/>
              </w:rPr>
              <w:t>28.1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3600791" w14:textId="4AC76CB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2,473 </w:t>
            </w:r>
            <w:r w:rsidR="00E539BE">
              <w:rPr>
                <w:sz w:val="20"/>
                <w:szCs w:val="20"/>
              </w:rPr>
              <w:t>(</w:t>
            </w:r>
            <w:r w:rsidR="007D70F5">
              <w:rPr>
                <w:sz w:val="20"/>
                <w:szCs w:val="20"/>
              </w:rPr>
              <w:t>10.93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60F2F9F" w14:textId="64C211B3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2,447 </w:t>
            </w:r>
            <w:r w:rsidR="00E539BE">
              <w:rPr>
                <w:sz w:val="20"/>
                <w:szCs w:val="20"/>
              </w:rPr>
              <w:t>(</w:t>
            </w:r>
            <w:r w:rsidR="007D70F5">
              <w:rPr>
                <w:sz w:val="20"/>
                <w:szCs w:val="20"/>
              </w:rPr>
              <w:t>5.77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3FA2E0D2" w14:textId="3789BD38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,578 </w:t>
            </w:r>
            <w:r w:rsidR="006E31FB">
              <w:rPr>
                <w:sz w:val="20"/>
                <w:szCs w:val="20"/>
              </w:rPr>
              <w:t>(</w:t>
            </w:r>
            <w:r w:rsidR="007D70F5">
              <w:rPr>
                <w:sz w:val="20"/>
                <w:szCs w:val="20"/>
              </w:rPr>
              <w:t>1.69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6697AE14" w14:textId="6B4753AA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88,757 </w:t>
            </w:r>
            <w:r w:rsidR="00857234">
              <w:rPr>
                <w:sz w:val="20"/>
                <w:szCs w:val="20"/>
              </w:rPr>
              <w:t>(21.46)</w:t>
            </w:r>
          </w:p>
        </w:tc>
      </w:tr>
      <w:tr w:rsidR="00581460" w:rsidRPr="00CA5AC5" w14:paraId="485C9131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4BBB93EA" w14:textId="1E94CACD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Gastro-oesophageal reflux disease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762655AA" w14:textId="5C29EBB9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,976 </w:t>
            </w:r>
            <w:r w:rsidR="00170075">
              <w:rPr>
                <w:sz w:val="20"/>
                <w:szCs w:val="20"/>
              </w:rPr>
              <w:t>(</w:t>
            </w:r>
            <w:r w:rsidR="00245816">
              <w:rPr>
                <w:sz w:val="20"/>
                <w:szCs w:val="20"/>
              </w:rPr>
              <w:t>1.61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7B15CE9" w14:textId="6FF775E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80,047 </w:t>
            </w:r>
            <w:r w:rsidR="00170075">
              <w:rPr>
                <w:sz w:val="20"/>
                <w:szCs w:val="20"/>
              </w:rPr>
              <w:t>(</w:t>
            </w:r>
            <w:r w:rsidR="00245816">
              <w:rPr>
                <w:sz w:val="20"/>
                <w:szCs w:val="20"/>
              </w:rPr>
              <w:t>56.40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A461DC1" w14:textId="6F3A8CD8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30,300 </w:t>
            </w:r>
            <w:r w:rsidR="00170075">
              <w:rPr>
                <w:sz w:val="20"/>
                <w:szCs w:val="20"/>
              </w:rPr>
              <w:t>(</w:t>
            </w:r>
            <w:r w:rsidR="00245816">
              <w:rPr>
                <w:sz w:val="20"/>
                <w:szCs w:val="20"/>
              </w:rPr>
              <w:t>26.2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EF0370C" w14:textId="0F8A289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6,763 </w:t>
            </w:r>
            <w:r w:rsidR="00E539BE">
              <w:rPr>
                <w:sz w:val="20"/>
                <w:szCs w:val="20"/>
              </w:rPr>
              <w:t>(</w:t>
            </w:r>
            <w:r w:rsidR="00245816">
              <w:rPr>
                <w:sz w:val="20"/>
                <w:szCs w:val="20"/>
              </w:rPr>
              <w:t>9.42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07CC191" w14:textId="7A7FE223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3,437 </w:t>
            </w:r>
            <w:r w:rsidR="00E539BE">
              <w:rPr>
                <w:sz w:val="20"/>
                <w:szCs w:val="20"/>
              </w:rPr>
              <w:t>(</w:t>
            </w:r>
            <w:r w:rsidR="00245816">
              <w:rPr>
                <w:sz w:val="20"/>
                <w:szCs w:val="20"/>
              </w:rPr>
              <w:t>4.72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0D1ABB55" w14:textId="6F6C80AD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,972 </w:t>
            </w:r>
            <w:r w:rsidR="006E31FB">
              <w:rPr>
                <w:sz w:val="20"/>
                <w:szCs w:val="20"/>
              </w:rPr>
              <w:t>(</w:t>
            </w:r>
            <w:r w:rsidR="00245816">
              <w:rPr>
                <w:sz w:val="20"/>
                <w:szCs w:val="20"/>
              </w:rPr>
              <w:t>1.61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559175AF" w14:textId="5432B888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96,495 </w:t>
            </w:r>
            <w:r w:rsidR="00857234">
              <w:rPr>
                <w:sz w:val="20"/>
                <w:szCs w:val="20"/>
              </w:rPr>
              <w:t>(27.41)</w:t>
            </w:r>
          </w:p>
        </w:tc>
      </w:tr>
      <w:tr w:rsidR="00581460" w:rsidRPr="00CA5AC5" w14:paraId="5B3A7DAF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567A8D26" w14:textId="4D34D85D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Liver disease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3685D461" w14:textId="309171FF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73 </w:t>
            </w:r>
            <w:r w:rsidR="00170075">
              <w:rPr>
                <w:sz w:val="20"/>
                <w:szCs w:val="20"/>
              </w:rPr>
              <w:t>(</w:t>
            </w:r>
            <w:r w:rsidR="000C7D3F">
              <w:rPr>
                <w:sz w:val="20"/>
                <w:szCs w:val="20"/>
              </w:rPr>
              <w:t>1.2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7316474" w14:textId="2724778E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8,660 </w:t>
            </w:r>
            <w:r w:rsidR="00170075">
              <w:rPr>
                <w:sz w:val="20"/>
                <w:szCs w:val="20"/>
              </w:rPr>
              <w:t>(</w:t>
            </w:r>
            <w:r w:rsidR="000C7D3F">
              <w:rPr>
                <w:sz w:val="20"/>
                <w:szCs w:val="20"/>
              </w:rPr>
              <w:t>49.1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CE7A077" w14:textId="40DB9E7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0,771 </w:t>
            </w:r>
            <w:r w:rsidR="00170075">
              <w:rPr>
                <w:sz w:val="20"/>
                <w:szCs w:val="20"/>
              </w:rPr>
              <w:t>(</w:t>
            </w:r>
            <w:r w:rsidR="000C7D3F">
              <w:rPr>
                <w:sz w:val="20"/>
                <w:szCs w:val="20"/>
              </w:rPr>
              <w:t>28.35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D03C567" w14:textId="2D660253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635 </w:t>
            </w:r>
            <w:r w:rsidR="00E539BE">
              <w:rPr>
                <w:sz w:val="20"/>
                <w:szCs w:val="20"/>
              </w:rPr>
              <w:t>(</w:t>
            </w:r>
            <w:r w:rsidR="000C7D3F">
              <w:rPr>
                <w:sz w:val="20"/>
                <w:szCs w:val="20"/>
              </w:rPr>
              <w:t>12.20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4B8E7E5" w14:textId="0BEE6AD8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,729 </w:t>
            </w:r>
            <w:r w:rsidR="00E539BE">
              <w:rPr>
                <w:sz w:val="20"/>
                <w:szCs w:val="20"/>
              </w:rPr>
              <w:t>(</w:t>
            </w:r>
            <w:r w:rsidR="000C7D3F">
              <w:rPr>
                <w:sz w:val="20"/>
                <w:szCs w:val="20"/>
              </w:rPr>
              <w:t>7.18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04A51031" w14:textId="5255C5D1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24 </w:t>
            </w:r>
            <w:r w:rsidR="006E31FB">
              <w:rPr>
                <w:sz w:val="20"/>
                <w:szCs w:val="20"/>
              </w:rPr>
              <w:t>(</w:t>
            </w:r>
            <w:r w:rsidR="000C7D3F">
              <w:rPr>
                <w:sz w:val="20"/>
                <w:szCs w:val="20"/>
              </w:rPr>
              <w:t>1.91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4B6ACCAA" w14:textId="54D73E1A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7,992 </w:t>
            </w:r>
            <w:r w:rsidR="00857234">
              <w:rPr>
                <w:sz w:val="20"/>
                <w:szCs w:val="20"/>
              </w:rPr>
              <w:t>(</w:t>
            </w:r>
            <w:r w:rsidR="00BC3C82">
              <w:rPr>
                <w:sz w:val="20"/>
                <w:szCs w:val="20"/>
              </w:rPr>
              <w:t>2.10)</w:t>
            </w:r>
          </w:p>
        </w:tc>
      </w:tr>
      <w:tr w:rsidR="00581460" w:rsidRPr="00CA5AC5" w14:paraId="65633E03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44310211" w14:textId="7F5D42F8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 xml:space="preserve">Polycystic ovarian syndrome 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27292749" w14:textId="444C0C3D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56 </w:t>
            </w:r>
            <w:r w:rsidR="00170075">
              <w:rPr>
                <w:sz w:val="20"/>
                <w:szCs w:val="20"/>
              </w:rPr>
              <w:t>(</w:t>
            </w:r>
            <w:r w:rsidR="00C30A00">
              <w:rPr>
                <w:sz w:val="20"/>
                <w:szCs w:val="20"/>
              </w:rPr>
              <w:t>2.4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0D4DE94" w14:textId="3A5F1A6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0,393 </w:t>
            </w:r>
            <w:r w:rsidR="00170075">
              <w:rPr>
                <w:sz w:val="20"/>
                <w:szCs w:val="20"/>
              </w:rPr>
              <w:t>(</w:t>
            </w:r>
            <w:r w:rsidR="00C30A00">
              <w:rPr>
                <w:sz w:val="20"/>
                <w:szCs w:val="20"/>
              </w:rPr>
              <w:t>38.4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16BC369" w14:textId="5026914A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,952 </w:t>
            </w:r>
            <w:r w:rsidR="00170075">
              <w:rPr>
                <w:sz w:val="20"/>
                <w:szCs w:val="20"/>
              </w:rPr>
              <w:t>(</w:t>
            </w:r>
            <w:r w:rsidR="00C30A00">
              <w:rPr>
                <w:sz w:val="20"/>
                <w:szCs w:val="20"/>
              </w:rPr>
              <w:t>25.7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E345F80" w14:textId="72A0A6A3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404 </w:t>
            </w:r>
            <w:r w:rsidR="00E539BE">
              <w:rPr>
                <w:sz w:val="20"/>
                <w:szCs w:val="20"/>
              </w:rPr>
              <w:t>(</w:t>
            </w:r>
            <w:r w:rsidR="00D201AC">
              <w:rPr>
                <w:sz w:val="20"/>
                <w:szCs w:val="20"/>
              </w:rPr>
              <w:t>16.30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A406880" w14:textId="7BF8D956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,716 </w:t>
            </w:r>
            <w:r w:rsidR="00E539BE">
              <w:rPr>
                <w:sz w:val="20"/>
                <w:szCs w:val="20"/>
              </w:rPr>
              <w:t>(</w:t>
            </w:r>
            <w:r w:rsidR="00D201AC">
              <w:rPr>
                <w:sz w:val="20"/>
                <w:szCs w:val="20"/>
              </w:rPr>
              <w:t>13.76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63F5B669" w14:textId="14B69FDF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892 </w:t>
            </w:r>
            <w:r w:rsidR="006E31FB">
              <w:rPr>
                <w:sz w:val="20"/>
                <w:szCs w:val="20"/>
              </w:rPr>
              <w:t>(</w:t>
            </w:r>
            <w:r w:rsidR="00D201AC">
              <w:rPr>
                <w:sz w:val="20"/>
                <w:szCs w:val="20"/>
              </w:rPr>
              <w:t>3.30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6463D806" w14:textId="2DEDE6F0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7,013 </w:t>
            </w:r>
            <w:r w:rsidR="00BC3C82">
              <w:rPr>
                <w:sz w:val="20"/>
                <w:szCs w:val="20"/>
              </w:rPr>
              <w:t>(1.49)</w:t>
            </w:r>
          </w:p>
        </w:tc>
      </w:tr>
      <w:tr w:rsidR="00581460" w:rsidRPr="00CA5AC5" w14:paraId="0DBB0264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78F39262" w14:textId="37DF2678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Fertility problems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3343C498" w14:textId="39D7AE22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,448</w:t>
            </w:r>
            <w:r w:rsidR="00170075">
              <w:rPr>
                <w:sz w:val="20"/>
                <w:szCs w:val="20"/>
              </w:rPr>
              <w:t xml:space="preserve"> (</w:t>
            </w:r>
            <w:r w:rsidR="00D201AC">
              <w:rPr>
                <w:sz w:val="20"/>
                <w:szCs w:val="20"/>
              </w:rPr>
              <w:t>3.39</w:t>
            </w:r>
            <w:r w:rsidR="00170075">
              <w:rPr>
                <w:sz w:val="20"/>
                <w:szCs w:val="20"/>
              </w:rPr>
              <w:t>)</w:t>
            </w:r>
            <w:r w:rsidRPr="00581460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9D9D2F6" w14:textId="2240335B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3,444 </w:t>
            </w:r>
            <w:r w:rsidR="00170075">
              <w:rPr>
                <w:sz w:val="20"/>
                <w:szCs w:val="20"/>
              </w:rPr>
              <w:t>(</w:t>
            </w:r>
            <w:r w:rsidR="00D201AC">
              <w:rPr>
                <w:sz w:val="20"/>
                <w:szCs w:val="20"/>
              </w:rPr>
              <w:t>54.93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47EF5BE" w14:textId="173D1DD7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0,141 </w:t>
            </w:r>
            <w:r w:rsidR="00170075">
              <w:rPr>
                <w:sz w:val="20"/>
                <w:szCs w:val="20"/>
              </w:rPr>
              <w:t>(</w:t>
            </w:r>
            <w:r w:rsidR="00D201AC">
              <w:rPr>
                <w:sz w:val="20"/>
                <w:szCs w:val="20"/>
              </w:rPr>
              <w:t>23.76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5A653B6" w14:textId="736B38A6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291 </w:t>
            </w:r>
            <w:r w:rsidR="00E539BE">
              <w:rPr>
                <w:sz w:val="20"/>
                <w:szCs w:val="20"/>
              </w:rPr>
              <w:t>(</w:t>
            </w:r>
            <w:r w:rsidR="00D201AC">
              <w:rPr>
                <w:sz w:val="20"/>
                <w:szCs w:val="20"/>
              </w:rPr>
              <w:t>10.05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8E65737" w14:textId="736929B5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,504 </w:t>
            </w:r>
            <w:r w:rsidR="00E539BE">
              <w:rPr>
                <w:sz w:val="20"/>
                <w:szCs w:val="20"/>
              </w:rPr>
              <w:t>(</w:t>
            </w:r>
            <w:r w:rsidR="00D201AC">
              <w:rPr>
                <w:sz w:val="20"/>
                <w:szCs w:val="20"/>
              </w:rPr>
              <w:t>5.87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67ACBA9C" w14:textId="3A5AA8BE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849 </w:t>
            </w:r>
            <w:r w:rsidR="006E31FB">
              <w:rPr>
                <w:sz w:val="20"/>
                <w:szCs w:val="20"/>
              </w:rPr>
              <w:t>(</w:t>
            </w:r>
            <w:r w:rsidR="00D201AC">
              <w:rPr>
                <w:sz w:val="20"/>
                <w:szCs w:val="20"/>
              </w:rPr>
              <w:t>1.99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687FE682" w14:textId="3BE5D547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2,677 </w:t>
            </w:r>
            <w:r w:rsidR="00BC3C82">
              <w:rPr>
                <w:sz w:val="20"/>
                <w:szCs w:val="20"/>
              </w:rPr>
              <w:t>(2.36)</w:t>
            </w:r>
          </w:p>
        </w:tc>
      </w:tr>
      <w:tr w:rsidR="00581460" w:rsidRPr="00CA5AC5" w14:paraId="74A3F819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64DD9D8D" w14:textId="06D3A589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Depression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24F211ED" w14:textId="33E8D8A1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,774 </w:t>
            </w:r>
            <w:r w:rsidR="00170075">
              <w:rPr>
                <w:sz w:val="20"/>
                <w:szCs w:val="20"/>
              </w:rPr>
              <w:t>(</w:t>
            </w:r>
            <w:r w:rsidR="000D2F14">
              <w:rPr>
                <w:sz w:val="20"/>
                <w:szCs w:val="20"/>
              </w:rPr>
              <w:t>1.01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5A6738E" w14:textId="23A290EF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50,384 </w:t>
            </w:r>
            <w:r w:rsidR="00170075">
              <w:rPr>
                <w:sz w:val="20"/>
                <w:szCs w:val="20"/>
              </w:rPr>
              <w:t>(</w:t>
            </w:r>
            <w:r w:rsidR="000D2F14">
              <w:rPr>
                <w:sz w:val="20"/>
                <w:szCs w:val="20"/>
              </w:rPr>
              <w:t>53.17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DAC1336" w14:textId="2E9EE5F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22,994 </w:t>
            </w:r>
            <w:r w:rsidR="00170075">
              <w:rPr>
                <w:sz w:val="20"/>
                <w:szCs w:val="20"/>
              </w:rPr>
              <w:t>(</w:t>
            </w:r>
            <w:r w:rsidR="000D2F14">
              <w:rPr>
                <w:sz w:val="20"/>
                <w:szCs w:val="20"/>
              </w:rPr>
              <w:t>26.1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D69C594" w14:textId="20E9C120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51,979 </w:t>
            </w:r>
            <w:r w:rsidR="00E539BE">
              <w:rPr>
                <w:sz w:val="20"/>
                <w:szCs w:val="20"/>
              </w:rPr>
              <w:t>(</w:t>
            </w:r>
            <w:r w:rsidR="000D2F14">
              <w:rPr>
                <w:sz w:val="20"/>
                <w:szCs w:val="20"/>
              </w:rPr>
              <w:t>11.04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DCD72C3" w14:textId="5DC46957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1,487 </w:t>
            </w:r>
            <w:r w:rsidR="00E539BE">
              <w:rPr>
                <w:sz w:val="20"/>
                <w:szCs w:val="20"/>
              </w:rPr>
              <w:t>(</w:t>
            </w:r>
            <w:r w:rsidR="000D2F14">
              <w:rPr>
                <w:sz w:val="20"/>
                <w:szCs w:val="20"/>
              </w:rPr>
              <w:t>6.69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4DB8A54A" w14:textId="530A0DD7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9,331</w:t>
            </w:r>
            <w:r w:rsidR="006E31FB">
              <w:rPr>
                <w:sz w:val="20"/>
                <w:szCs w:val="20"/>
              </w:rPr>
              <w:t xml:space="preserve"> (</w:t>
            </w:r>
            <w:r w:rsidR="000D2F14">
              <w:rPr>
                <w:sz w:val="20"/>
                <w:szCs w:val="20"/>
              </w:rPr>
              <w:t>1.98</w:t>
            </w:r>
            <w:r w:rsidR="006E31FB">
              <w:rPr>
                <w:sz w:val="20"/>
                <w:szCs w:val="20"/>
              </w:rPr>
              <w:t>)</w:t>
            </w:r>
            <w:r w:rsidRPr="00581460">
              <w:rPr>
                <w:sz w:val="20"/>
                <w:szCs w:val="20"/>
              </w:rPr>
              <w:t xml:space="preserve"> 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3FA9EADD" w14:textId="6930AACA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70,949 </w:t>
            </w:r>
            <w:r w:rsidR="00BC3C82">
              <w:rPr>
                <w:sz w:val="20"/>
                <w:szCs w:val="20"/>
              </w:rPr>
              <w:t>(</w:t>
            </w:r>
            <w:r w:rsidR="002A34A5">
              <w:rPr>
                <w:sz w:val="20"/>
                <w:szCs w:val="20"/>
              </w:rPr>
              <w:t>26.00)</w:t>
            </w:r>
          </w:p>
        </w:tc>
      </w:tr>
      <w:tr w:rsidR="00581460" w:rsidRPr="00CA5AC5" w14:paraId="3D1DEBE7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58C52E9A" w14:textId="00822761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>Anxiety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1F99B459" w14:textId="43C1C5C6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,895 </w:t>
            </w:r>
            <w:r w:rsidR="00170075">
              <w:rPr>
                <w:sz w:val="20"/>
                <w:szCs w:val="20"/>
              </w:rPr>
              <w:t>(</w:t>
            </w:r>
            <w:r w:rsidR="002C5D07">
              <w:rPr>
                <w:sz w:val="20"/>
                <w:szCs w:val="20"/>
              </w:rPr>
              <w:t>1.12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6A86B1C" w14:textId="363CE590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93,758 </w:t>
            </w:r>
            <w:r w:rsidR="00170075">
              <w:rPr>
                <w:sz w:val="20"/>
                <w:szCs w:val="20"/>
              </w:rPr>
              <w:t>(</w:t>
            </w:r>
            <w:r w:rsidR="002C5D07">
              <w:rPr>
                <w:sz w:val="20"/>
                <w:szCs w:val="20"/>
              </w:rPr>
              <w:t>55.68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621F486" w14:textId="70A29258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88,527 </w:t>
            </w:r>
            <w:r w:rsidR="00170075">
              <w:rPr>
                <w:sz w:val="20"/>
                <w:szCs w:val="20"/>
              </w:rPr>
              <w:t>(</w:t>
            </w:r>
            <w:r w:rsidR="002C5D07">
              <w:rPr>
                <w:sz w:val="20"/>
                <w:szCs w:val="20"/>
              </w:rPr>
              <w:t>25.44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FAEB356" w14:textId="102D8BB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5,115 </w:t>
            </w:r>
            <w:r w:rsidR="00E539BE">
              <w:rPr>
                <w:sz w:val="20"/>
                <w:szCs w:val="20"/>
              </w:rPr>
              <w:t>(</w:t>
            </w:r>
            <w:r w:rsidR="002C5D07">
              <w:rPr>
                <w:sz w:val="20"/>
                <w:szCs w:val="20"/>
              </w:rPr>
              <w:t>10.09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C22D158" w14:textId="3890975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20,156 </w:t>
            </w:r>
            <w:r w:rsidR="00E539BE">
              <w:rPr>
                <w:sz w:val="20"/>
                <w:szCs w:val="20"/>
              </w:rPr>
              <w:t>(</w:t>
            </w:r>
            <w:r w:rsidR="002C5D07">
              <w:rPr>
                <w:sz w:val="20"/>
                <w:szCs w:val="20"/>
              </w:rPr>
              <w:t>5.79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4EC5F469" w14:textId="289E2ED3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6,504 </w:t>
            </w:r>
            <w:r w:rsidR="006E31FB">
              <w:rPr>
                <w:sz w:val="20"/>
                <w:szCs w:val="20"/>
              </w:rPr>
              <w:t>(</w:t>
            </w:r>
            <w:r w:rsidR="002C5D07">
              <w:rPr>
                <w:sz w:val="20"/>
                <w:szCs w:val="20"/>
              </w:rPr>
              <w:t>1.87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1B3E3903" w14:textId="4609820F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47,955 </w:t>
            </w:r>
            <w:r w:rsidR="002A34A5">
              <w:rPr>
                <w:sz w:val="20"/>
                <w:szCs w:val="20"/>
              </w:rPr>
              <w:t>(19.21)</w:t>
            </w:r>
          </w:p>
        </w:tc>
      </w:tr>
      <w:tr w:rsidR="00581460" w:rsidRPr="00CA5AC5" w14:paraId="74493DC6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</w:tcPr>
          <w:p w14:paraId="429FD492" w14:textId="1C2D66F8" w:rsidR="00581460" w:rsidRPr="00723D86" w:rsidRDefault="00581460" w:rsidP="0058146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100D0E">
              <w:rPr>
                <w:rFonts w:cstheme="minorHAnsi"/>
              </w:rPr>
              <w:t xml:space="preserve">Idiopathic Intracranial Hypertension 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08AAC327" w14:textId="0CBA2AFC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0 </w:t>
            </w:r>
            <w:r w:rsidR="00170075">
              <w:rPr>
                <w:sz w:val="20"/>
                <w:szCs w:val="20"/>
              </w:rPr>
              <w:t>(</w:t>
            </w:r>
            <w:r w:rsidR="00AE22FF">
              <w:rPr>
                <w:sz w:val="20"/>
                <w:szCs w:val="20"/>
              </w:rPr>
              <w:t>0.5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A0D680B" w14:textId="7B6615A1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85 </w:t>
            </w:r>
            <w:r w:rsidR="00170075">
              <w:rPr>
                <w:sz w:val="20"/>
                <w:szCs w:val="20"/>
              </w:rPr>
              <w:t>(</w:t>
            </w:r>
            <w:r w:rsidR="00AE22FF">
              <w:rPr>
                <w:sz w:val="20"/>
                <w:szCs w:val="20"/>
              </w:rPr>
              <w:t>22.70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F5D1C4E" w14:textId="3DF495EA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34 </w:t>
            </w:r>
            <w:r w:rsidR="00170075">
              <w:rPr>
                <w:sz w:val="20"/>
                <w:szCs w:val="20"/>
              </w:rPr>
              <w:t>(</w:t>
            </w:r>
            <w:r w:rsidR="00AE22FF">
              <w:rPr>
                <w:sz w:val="20"/>
                <w:szCs w:val="20"/>
              </w:rPr>
              <w:t>25.59</w:t>
            </w:r>
            <w:r w:rsidR="00170075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213998E" w14:textId="0953CDE9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380 </w:t>
            </w:r>
            <w:r w:rsidR="00E539BE">
              <w:rPr>
                <w:sz w:val="20"/>
                <w:szCs w:val="20"/>
              </w:rPr>
              <w:t>(</w:t>
            </w:r>
            <w:r w:rsidR="00AE22FF">
              <w:rPr>
                <w:sz w:val="20"/>
                <w:szCs w:val="20"/>
              </w:rPr>
              <w:t>22.41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4F69F6C" w14:textId="73EECA63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413 </w:t>
            </w:r>
            <w:r w:rsidR="00E539BE">
              <w:rPr>
                <w:sz w:val="20"/>
                <w:szCs w:val="20"/>
              </w:rPr>
              <w:t>(</w:t>
            </w:r>
            <w:r w:rsidR="00AE22FF">
              <w:rPr>
                <w:sz w:val="20"/>
                <w:szCs w:val="20"/>
              </w:rPr>
              <w:t>24.35</w:t>
            </w:r>
            <w:r w:rsidR="00E539B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444ECCFA" w14:textId="3AE6D4F7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74 </w:t>
            </w:r>
            <w:r w:rsidR="006E31FB">
              <w:rPr>
                <w:sz w:val="20"/>
                <w:szCs w:val="20"/>
              </w:rPr>
              <w:t>(</w:t>
            </w:r>
            <w:r w:rsidR="00AE22FF">
              <w:rPr>
                <w:sz w:val="20"/>
                <w:szCs w:val="20"/>
              </w:rPr>
              <w:t>4.36</w:t>
            </w:r>
            <w:r w:rsidR="006E31FB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1E1A5C07" w14:textId="369F918E" w:rsidR="00581460" w:rsidRPr="00581460" w:rsidRDefault="00581460" w:rsidP="00581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1460">
              <w:rPr>
                <w:sz w:val="20"/>
                <w:szCs w:val="20"/>
              </w:rPr>
              <w:t xml:space="preserve"> 1,696 </w:t>
            </w:r>
            <w:r w:rsidR="002A34A5">
              <w:rPr>
                <w:sz w:val="20"/>
                <w:szCs w:val="20"/>
              </w:rPr>
              <w:t>(0.09)</w:t>
            </w:r>
          </w:p>
        </w:tc>
      </w:tr>
      <w:tr w:rsidR="00792F09" w:rsidRPr="00CA5AC5" w14:paraId="49CA9327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2DEEBE" w14:textId="77777777" w:rsidR="00792F09" w:rsidRPr="00100D0E" w:rsidRDefault="00792F09" w:rsidP="00792F09">
            <w:pPr>
              <w:rPr>
                <w:rFonts w:cstheme="minorHAnsi"/>
              </w:rPr>
            </w:pP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02CCC28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31A11245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0B469E96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2F3E98D7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0F7A3A5D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DB57C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1C83CA0" w14:textId="77777777" w:rsidR="00792F09" w:rsidRPr="00581460" w:rsidRDefault="00792F09" w:rsidP="00792F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92F09" w:rsidRPr="00CA5AC5" w14:paraId="76DF3F64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E35CBA" w14:textId="77777777" w:rsidR="00792F09" w:rsidRPr="009F3031" w:rsidRDefault="00792F09" w:rsidP="00792F09">
            <w:pPr>
              <w:rPr>
                <w:b/>
                <w:bCs/>
                <w:i/>
                <w:iCs/>
              </w:rPr>
            </w:pPr>
            <w:r w:rsidRPr="009F3031">
              <w:rPr>
                <w:b/>
                <w:bCs/>
                <w:i/>
                <w:iCs/>
              </w:rPr>
              <w:lastRenderedPageBreak/>
              <w:t>Strategic Health Authority of GP practice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0F691980" w14:textId="77777777" w:rsidR="00792F09" w:rsidRPr="00581460" w:rsidRDefault="00792F09" w:rsidP="00792F09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4E03F361" w14:textId="77777777" w:rsidR="00792F09" w:rsidRPr="00581460" w:rsidRDefault="00792F09" w:rsidP="00792F09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089CACB4" w14:textId="77777777" w:rsidR="00792F09" w:rsidRPr="00581460" w:rsidRDefault="00792F09" w:rsidP="00792F09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7D9A2E68" w14:textId="77777777" w:rsidR="00792F09" w:rsidRPr="00581460" w:rsidRDefault="00792F09" w:rsidP="00792F09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1EF354C1" w14:textId="77777777" w:rsidR="00792F09" w:rsidRPr="00581460" w:rsidRDefault="00792F09" w:rsidP="00792F09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072516" w14:textId="77777777" w:rsidR="00792F09" w:rsidRPr="00581460" w:rsidRDefault="00792F09" w:rsidP="00792F09">
            <w:pPr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526A6F1" w14:textId="77777777" w:rsidR="00792F09" w:rsidRPr="00581460" w:rsidRDefault="00792F09" w:rsidP="00792F09">
            <w:pPr>
              <w:rPr>
                <w:sz w:val="20"/>
                <w:szCs w:val="20"/>
              </w:rPr>
            </w:pPr>
          </w:p>
        </w:tc>
      </w:tr>
      <w:tr w:rsidR="00792F09" w:rsidRPr="00CA5AC5" w14:paraId="7E687935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8FE958" w14:textId="77777777" w:rsidR="00792F09" w:rsidRPr="009F3031" w:rsidRDefault="00792F09" w:rsidP="00792F09">
            <w:proofErr w:type="gramStart"/>
            <w:r w:rsidRPr="009F3031">
              <w:t>North East</w:t>
            </w:r>
            <w:proofErr w:type="gramEnd"/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F7C549" w14:textId="3449808D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99 (</w:t>
            </w:r>
            <w:r w:rsidR="007078C6">
              <w:rPr>
                <w:rFonts w:ascii="Calibri" w:hAnsi="Calibri" w:cs="Calibri"/>
                <w:sz w:val="20"/>
                <w:szCs w:val="20"/>
              </w:rPr>
              <w:t>1.0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70586625" w14:textId="0447CB06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2,856 (</w:t>
            </w:r>
            <w:r w:rsidR="004279BA">
              <w:rPr>
                <w:rFonts w:ascii="Calibri" w:hAnsi="Calibri" w:cs="Calibri"/>
                <w:sz w:val="20"/>
                <w:szCs w:val="20"/>
              </w:rPr>
              <w:t>57.37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A539779" w14:textId="69204E5A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0,361 (</w:t>
            </w:r>
            <w:r w:rsidR="004279BA">
              <w:rPr>
                <w:rFonts w:ascii="Calibri" w:hAnsi="Calibri" w:cs="Calibri"/>
                <w:sz w:val="20"/>
                <w:szCs w:val="20"/>
              </w:rPr>
              <w:t>26.0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43E6C483" w14:textId="75C005D6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,810 (</w:t>
            </w:r>
            <w:r w:rsidR="004279BA">
              <w:rPr>
                <w:rFonts w:ascii="Calibri" w:hAnsi="Calibri" w:cs="Calibri"/>
                <w:sz w:val="20"/>
                <w:szCs w:val="20"/>
              </w:rPr>
              <w:t>9.56</w:t>
            </w:r>
            <w:r w:rsidRPr="00581460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70DC157" w14:textId="6C187BC3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,972 (</w:t>
            </w:r>
            <w:r w:rsidR="004279BA">
              <w:rPr>
                <w:rFonts w:ascii="Calibri" w:hAnsi="Calibri" w:cs="Calibri"/>
                <w:sz w:val="20"/>
                <w:szCs w:val="20"/>
              </w:rPr>
              <w:t>4.95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5BEE1BA" w14:textId="6DB628AD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439 (</w:t>
            </w:r>
            <w:r w:rsidR="004279BA">
              <w:rPr>
                <w:rFonts w:ascii="Calibri" w:hAnsi="Calibri" w:cs="Calibri"/>
                <w:sz w:val="20"/>
                <w:szCs w:val="20"/>
              </w:rPr>
              <w:t>1.1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E65C1B" w14:textId="2AD7EE20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9,837 (</w:t>
            </w:r>
            <w:r w:rsidR="00807D1A">
              <w:rPr>
                <w:rFonts w:ascii="Calibri" w:hAnsi="Calibri" w:cs="Calibri"/>
                <w:sz w:val="20"/>
                <w:szCs w:val="20"/>
              </w:rPr>
              <w:t>2.2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CA5AC5" w14:paraId="00B3165B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FEDAC5" w14:textId="77777777" w:rsidR="00792F09" w:rsidRPr="009F3031" w:rsidRDefault="00792F09" w:rsidP="00792F09">
            <w:proofErr w:type="gramStart"/>
            <w:r w:rsidRPr="009F3031">
              <w:t>North West</w:t>
            </w:r>
            <w:proofErr w:type="gramEnd"/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41B7C6D" w14:textId="2741DA89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,544 (</w:t>
            </w:r>
            <w:r w:rsidR="0035065F">
              <w:rPr>
                <w:rFonts w:ascii="Calibri" w:hAnsi="Calibri" w:cs="Calibri"/>
                <w:sz w:val="20"/>
                <w:szCs w:val="20"/>
              </w:rPr>
              <w:t>0.9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1D8138AB" w14:textId="2A09413B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64,153 (</w:t>
            </w:r>
            <w:r w:rsidR="0035065F">
              <w:rPr>
                <w:rFonts w:ascii="Calibri" w:hAnsi="Calibri" w:cs="Calibri"/>
                <w:sz w:val="20"/>
                <w:szCs w:val="20"/>
              </w:rPr>
              <w:t>58.52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167AE26" w14:textId="62372601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70,714 (</w:t>
            </w:r>
            <w:r w:rsidR="0035065F">
              <w:rPr>
                <w:rFonts w:ascii="Calibri" w:hAnsi="Calibri" w:cs="Calibri"/>
                <w:sz w:val="20"/>
                <w:szCs w:val="20"/>
              </w:rPr>
              <w:t>25.2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19099DC" w14:textId="21BB8E4D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6,115 (</w:t>
            </w:r>
            <w:r w:rsidR="0035065F">
              <w:rPr>
                <w:rFonts w:ascii="Calibri" w:hAnsi="Calibri" w:cs="Calibri"/>
                <w:sz w:val="20"/>
                <w:szCs w:val="20"/>
              </w:rPr>
              <w:t>9.3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36B4D4A" w14:textId="013BEC85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3,298 (</w:t>
            </w:r>
            <w:r w:rsidR="0035065F">
              <w:rPr>
                <w:rFonts w:ascii="Calibri" w:hAnsi="Calibri" w:cs="Calibri"/>
                <w:sz w:val="20"/>
                <w:szCs w:val="20"/>
              </w:rPr>
              <w:t>4.74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680CFFB" w14:textId="5089BF57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,695 (</w:t>
            </w:r>
            <w:r w:rsidR="0035065F">
              <w:rPr>
                <w:rFonts w:ascii="Calibri" w:hAnsi="Calibri" w:cs="Calibri"/>
                <w:sz w:val="20"/>
                <w:szCs w:val="20"/>
              </w:rPr>
              <w:t>1.32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B7B54C" w14:textId="6AE78184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80,519 (</w:t>
            </w:r>
            <w:r w:rsidR="008467BE">
              <w:rPr>
                <w:rFonts w:ascii="Calibri" w:hAnsi="Calibri" w:cs="Calibri"/>
                <w:sz w:val="20"/>
                <w:szCs w:val="20"/>
              </w:rPr>
              <w:t>15.48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CA5AC5" w14:paraId="16E5E9B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16D4A57" w14:textId="77777777" w:rsidR="00792F09" w:rsidRPr="009F3031" w:rsidRDefault="00792F09" w:rsidP="00792F09">
            <w:r w:rsidRPr="009F3031">
              <w:t>Yorkshire &amp; the Humber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8C9EF09" w14:textId="773046E2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51 (</w:t>
            </w:r>
            <w:r w:rsidR="003F7A60">
              <w:rPr>
                <w:rFonts w:ascii="Calibri" w:hAnsi="Calibri" w:cs="Calibri"/>
                <w:sz w:val="20"/>
                <w:szCs w:val="20"/>
              </w:rPr>
              <w:t>0.39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45E3DBD9" w14:textId="20297DB8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6,903 (</w:t>
            </w:r>
            <w:r w:rsidR="003F7A60">
              <w:rPr>
                <w:rFonts w:ascii="Calibri" w:hAnsi="Calibri" w:cs="Calibri"/>
                <w:sz w:val="20"/>
                <w:szCs w:val="20"/>
              </w:rPr>
              <w:t>57.54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175FAC8" w14:textId="1C3D807F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6,646 (</w:t>
            </w:r>
            <w:r w:rsidR="003F7A60">
              <w:rPr>
                <w:rFonts w:ascii="Calibri" w:hAnsi="Calibri" w:cs="Calibri"/>
                <w:sz w:val="20"/>
                <w:szCs w:val="20"/>
              </w:rPr>
              <w:t>25.95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3622BA86" w14:textId="5602AF83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6,253 (</w:t>
            </w:r>
            <w:r w:rsidR="003F7A60">
              <w:rPr>
                <w:rFonts w:ascii="Calibri" w:hAnsi="Calibri" w:cs="Calibri"/>
                <w:sz w:val="20"/>
                <w:szCs w:val="20"/>
              </w:rPr>
              <w:t>9.75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6D5A87C9" w14:textId="207E8AF7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,241 (</w:t>
            </w:r>
            <w:r w:rsidR="003F7A60">
              <w:rPr>
                <w:rFonts w:ascii="Calibri" w:hAnsi="Calibri" w:cs="Calibri"/>
                <w:sz w:val="20"/>
                <w:szCs w:val="20"/>
              </w:rPr>
              <w:t>5.05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5181372" w14:textId="5BA60AA9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845 (</w:t>
            </w:r>
            <w:r w:rsidR="003F7A60">
              <w:rPr>
                <w:rFonts w:ascii="Calibri" w:hAnsi="Calibri" w:cs="Calibri"/>
                <w:sz w:val="20"/>
                <w:szCs w:val="20"/>
              </w:rPr>
              <w:t>1.32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7AEC5C5" w14:textId="457D0F33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64,139 (</w:t>
            </w:r>
            <w:r w:rsidR="008467BE">
              <w:rPr>
                <w:rFonts w:ascii="Calibri" w:hAnsi="Calibri" w:cs="Calibri"/>
                <w:sz w:val="20"/>
                <w:szCs w:val="20"/>
              </w:rPr>
              <w:t>3.54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CA5AC5" w14:paraId="3630614C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D44C2F7" w14:textId="77777777" w:rsidR="00792F09" w:rsidRPr="009F3031" w:rsidRDefault="00792F09" w:rsidP="00792F09">
            <w:r w:rsidRPr="009F3031">
              <w:t>East Midlands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1F84643" w14:textId="22E955FB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86 (</w:t>
            </w:r>
            <w:r w:rsidR="00E519BF">
              <w:rPr>
                <w:rFonts w:ascii="Calibri" w:hAnsi="Calibri" w:cs="Calibri"/>
                <w:sz w:val="20"/>
                <w:szCs w:val="20"/>
              </w:rPr>
              <w:t>0.6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4CAC4B96" w14:textId="1BA0C831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4,704 (</w:t>
            </w:r>
            <w:r w:rsidR="00E519BF">
              <w:rPr>
                <w:rFonts w:ascii="Calibri" w:hAnsi="Calibri" w:cs="Calibri"/>
                <w:sz w:val="20"/>
                <w:szCs w:val="20"/>
              </w:rPr>
              <w:t>54.86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8DC8BC4" w14:textId="44EAD7E7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7,097 (</w:t>
            </w:r>
            <w:r w:rsidR="0053750C">
              <w:rPr>
                <w:rFonts w:ascii="Calibri" w:hAnsi="Calibri" w:cs="Calibri"/>
                <w:sz w:val="20"/>
                <w:szCs w:val="20"/>
              </w:rPr>
              <w:t>27.03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FEAA29E" w14:textId="3EA464A9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6,640 (</w:t>
            </w:r>
            <w:r w:rsidR="0053750C">
              <w:rPr>
                <w:rFonts w:ascii="Calibri" w:hAnsi="Calibri" w:cs="Calibri"/>
                <w:sz w:val="20"/>
                <w:szCs w:val="20"/>
              </w:rPr>
              <w:t>10.5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376D34A8" w14:textId="1E862A5A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,671 (</w:t>
            </w:r>
            <w:r w:rsidR="0053750C">
              <w:rPr>
                <w:rFonts w:ascii="Calibri" w:hAnsi="Calibri" w:cs="Calibri"/>
                <w:sz w:val="20"/>
                <w:szCs w:val="20"/>
              </w:rPr>
              <w:t>5.8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89DFC7" w14:textId="66968026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762 (</w:t>
            </w:r>
            <w:r w:rsidR="0053750C">
              <w:rPr>
                <w:rFonts w:ascii="Calibri" w:hAnsi="Calibri" w:cs="Calibri"/>
                <w:sz w:val="20"/>
                <w:szCs w:val="20"/>
              </w:rPr>
              <w:t>1.2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B5AD1D4" w14:textId="2A4576BC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63,260 (</w:t>
            </w:r>
            <w:r w:rsidR="008467BE">
              <w:rPr>
                <w:rFonts w:ascii="Calibri" w:hAnsi="Calibri" w:cs="Calibri"/>
                <w:sz w:val="20"/>
                <w:szCs w:val="20"/>
              </w:rPr>
              <w:t>3.49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CA5AC5" w14:paraId="0BECCFB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9116BAF" w14:textId="77777777" w:rsidR="00792F09" w:rsidRPr="009F3031" w:rsidRDefault="00792F09" w:rsidP="00792F09">
            <w:r w:rsidRPr="009F3031">
              <w:t>West Midlands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C5D18EE" w14:textId="7DF4A5D5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4,982 (</w:t>
            </w:r>
            <w:r w:rsidR="0053750C">
              <w:rPr>
                <w:rFonts w:ascii="Calibri" w:hAnsi="Calibri" w:cs="Calibri"/>
                <w:sz w:val="20"/>
                <w:szCs w:val="20"/>
              </w:rPr>
              <w:t>2.0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A921BC9" w14:textId="1880C949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40,407 (</w:t>
            </w:r>
            <w:r w:rsidR="00AF6BD6">
              <w:rPr>
                <w:rFonts w:ascii="Calibri" w:hAnsi="Calibri" w:cs="Calibri"/>
                <w:sz w:val="20"/>
                <w:szCs w:val="20"/>
              </w:rPr>
              <w:t>56.36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2409FC6" w14:textId="1B8755E1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63,577 (</w:t>
            </w:r>
            <w:r w:rsidR="00AF6BD6">
              <w:rPr>
                <w:rFonts w:ascii="Calibri" w:hAnsi="Calibri" w:cs="Calibri"/>
                <w:sz w:val="20"/>
                <w:szCs w:val="20"/>
              </w:rPr>
              <w:t>25.52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43E39C9" w14:textId="32FEFA47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3,370 (</w:t>
            </w:r>
            <w:r w:rsidR="00AF6BD6">
              <w:rPr>
                <w:rFonts w:ascii="Calibri" w:hAnsi="Calibri" w:cs="Calibri"/>
                <w:sz w:val="20"/>
                <w:szCs w:val="20"/>
              </w:rPr>
              <w:t>9.38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23B991C" w14:textId="4EBDBFCE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2,444 (</w:t>
            </w:r>
            <w:r w:rsidR="00AF6BD6">
              <w:rPr>
                <w:rFonts w:ascii="Calibri" w:hAnsi="Calibri" w:cs="Calibri"/>
                <w:sz w:val="20"/>
                <w:szCs w:val="20"/>
              </w:rPr>
              <w:t>4.99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6D666B" w14:textId="5679FEB4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4,363</w:t>
            </w:r>
            <w:r w:rsidR="00367B6F" w:rsidRPr="00581460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AF6BD6">
              <w:rPr>
                <w:rFonts w:ascii="Calibri" w:hAnsi="Calibri" w:cs="Calibri"/>
                <w:sz w:val="20"/>
                <w:szCs w:val="20"/>
              </w:rPr>
              <w:t>1.75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6FEE6E5" w14:textId="2E288E5B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49,143 (</w:t>
            </w:r>
            <w:r w:rsidR="008467BE">
              <w:rPr>
                <w:rFonts w:ascii="Calibri" w:hAnsi="Calibri" w:cs="Calibri"/>
                <w:sz w:val="20"/>
                <w:szCs w:val="20"/>
              </w:rPr>
              <w:t>13.75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CA5AC5" w14:paraId="011071A3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6EA3265" w14:textId="77777777" w:rsidR="00792F09" w:rsidRPr="009F3031" w:rsidRDefault="00792F09" w:rsidP="00792F09">
            <w:r w:rsidRPr="009F3031">
              <w:t>East of England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19C1107" w14:textId="1356B26B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,705 (</w:t>
            </w:r>
            <w:r w:rsidR="00275173">
              <w:rPr>
                <w:rFonts w:ascii="Calibri" w:hAnsi="Calibri" w:cs="Calibri"/>
                <w:sz w:val="20"/>
                <w:szCs w:val="20"/>
              </w:rPr>
              <w:t>1.57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4B460632" w14:textId="61534601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00,174 (</w:t>
            </w:r>
            <w:r w:rsidR="00275173">
              <w:rPr>
                <w:rFonts w:ascii="Calibri" w:hAnsi="Calibri" w:cs="Calibri"/>
                <w:sz w:val="20"/>
                <w:szCs w:val="20"/>
              </w:rPr>
              <w:t>58.18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8687F09" w14:textId="212197F1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43,505 (</w:t>
            </w:r>
            <w:r w:rsidR="00275173">
              <w:rPr>
                <w:rFonts w:ascii="Calibri" w:hAnsi="Calibri" w:cs="Calibri"/>
                <w:sz w:val="20"/>
                <w:szCs w:val="20"/>
              </w:rPr>
              <w:t>25.27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3BDE5210" w14:textId="674E17C5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5,319 (</w:t>
            </w:r>
            <w:r w:rsidR="00275173">
              <w:rPr>
                <w:rFonts w:ascii="Calibri" w:hAnsi="Calibri" w:cs="Calibri"/>
                <w:sz w:val="20"/>
                <w:szCs w:val="20"/>
              </w:rPr>
              <w:t>8.9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AFF08D3" w14:textId="2F32AAB8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7,723 (</w:t>
            </w:r>
            <w:r w:rsidR="00275173">
              <w:rPr>
                <w:rFonts w:ascii="Calibri" w:hAnsi="Calibri" w:cs="Calibri"/>
                <w:sz w:val="20"/>
                <w:szCs w:val="20"/>
              </w:rPr>
              <w:t>4.49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5027EC4" w14:textId="1B90630A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,751 (</w:t>
            </w:r>
            <w:r w:rsidR="00275173">
              <w:rPr>
                <w:rFonts w:ascii="Calibri" w:hAnsi="Calibri" w:cs="Calibri"/>
                <w:sz w:val="20"/>
                <w:szCs w:val="20"/>
              </w:rPr>
              <w:t>1.6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C5DF32" w14:textId="60674C63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72,177 (</w:t>
            </w:r>
            <w:r w:rsidR="00436F10">
              <w:rPr>
                <w:rFonts w:ascii="Calibri" w:hAnsi="Calibri" w:cs="Calibri"/>
                <w:sz w:val="20"/>
                <w:szCs w:val="20"/>
              </w:rPr>
              <w:t>9.5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CA5AC5" w14:paraId="1EC9EBAE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EE41FFA" w14:textId="77777777" w:rsidR="00792F09" w:rsidRPr="009F3031" w:rsidRDefault="00792F09" w:rsidP="00792F09">
            <w:proofErr w:type="gramStart"/>
            <w:r w:rsidRPr="009F3031">
              <w:t>South West</w:t>
            </w:r>
            <w:proofErr w:type="gramEnd"/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ABA8A4" w14:textId="6CAB9E20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,235 (</w:t>
            </w:r>
            <w:r w:rsidR="00BE424D">
              <w:rPr>
                <w:rFonts w:ascii="Calibri" w:hAnsi="Calibri" w:cs="Calibri"/>
                <w:sz w:val="20"/>
                <w:szCs w:val="20"/>
              </w:rPr>
              <w:t>0.6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14717379" w14:textId="35158F1A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14,633 (</w:t>
            </w:r>
            <w:r w:rsidR="00BE424D">
              <w:rPr>
                <w:rFonts w:ascii="Calibri" w:hAnsi="Calibri" w:cs="Calibri"/>
                <w:sz w:val="20"/>
                <w:szCs w:val="20"/>
              </w:rPr>
              <w:t>56.78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F679EE7" w14:textId="70F8C5B2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52,769 (</w:t>
            </w:r>
            <w:r w:rsidR="00BE424D">
              <w:rPr>
                <w:rFonts w:ascii="Calibri" w:hAnsi="Calibri" w:cs="Calibri"/>
                <w:sz w:val="20"/>
                <w:szCs w:val="20"/>
              </w:rPr>
              <w:t>26.14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547FBBB" w14:textId="371833C6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0,056 (</w:t>
            </w:r>
            <w:r w:rsidR="00BE424D">
              <w:rPr>
                <w:rFonts w:ascii="Calibri" w:hAnsi="Calibri" w:cs="Calibri"/>
                <w:sz w:val="20"/>
                <w:szCs w:val="20"/>
              </w:rPr>
              <w:t>9.93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590F96B" w14:textId="50A893EA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0,568 (</w:t>
            </w:r>
            <w:r w:rsidR="00E903DF">
              <w:rPr>
                <w:rFonts w:ascii="Calibri" w:hAnsi="Calibri" w:cs="Calibri"/>
                <w:sz w:val="20"/>
                <w:szCs w:val="20"/>
              </w:rPr>
              <w:t>5.23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5BD5876" w14:textId="3B3A2E92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,632 (</w:t>
            </w:r>
            <w:r w:rsidR="00E903DF">
              <w:rPr>
                <w:rFonts w:ascii="Calibri" w:hAnsi="Calibri" w:cs="Calibri"/>
                <w:sz w:val="20"/>
                <w:szCs w:val="20"/>
              </w:rPr>
              <w:t>1.3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BF7717F" w14:textId="707C4A67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01,893 (</w:t>
            </w:r>
            <w:r w:rsidR="00436F10">
              <w:rPr>
                <w:rFonts w:ascii="Calibri" w:hAnsi="Calibri" w:cs="Calibri"/>
                <w:sz w:val="20"/>
                <w:szCs w:val="20"/>
              </w:rPr>
              <w:t>11.14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9F3031" w14:paraId="1D134FD5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63442F" w14:textId="77777777" w:rsidR="00792F09" w:rsidRPr="009F3031" w:rsidRDefault="00792F09" w:rsidP="00792F09">
            <w:r w:rsidRPr="009F3031">
              <w:t>South Central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23B8DF9" w14:textId="63D6CCEB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,137 (</w:t>
            </w:r>
            <w:r w:rsidR="00E903DF">
              <w:rPr>
                <w:rFonts w:ascii="Calibri" w:hAnsi="Calibri" w:cs="Calibri"/>
                <w:sz w:val="20"/>
                <w:szCs w:val="20"/>
              </w:rPr>
              <w:t>1.29</w:t>
            </w:r>
            <w:r w:rsidR="00367B6F"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1C26D8F" w14:textId="2D50E7D6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41,549 (</w:t>
            </w:r>
            <w:r w:rsidR="00E903DF">
              <w:rPr>
                <w:rFonts w:ascii="Calibri" w:hAnsi="Calibri" w:cs="Calibri"/>
                <w:sz w:val="20"/>
                <w:szCs w:val="20"/>
              </w:rPr>
              <w:t>58.2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AF1FA91" w14:textId="455E90D8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61,357 (</w:t>
            </w:r>
            <w:r w:rsidR="00E903DF">
              <w:rPr>
                <w:rFonts w:ascii="Calibri" w:hAnsi="Calibri" w:cs="Calibri"/>
                <w:sz w:val="20"/>
                <w:szCs w:val="20"/>
              </w:rPr>
              <w:t>25.23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0264A92" w14:textId="799A6184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2,494 (</w:t>
            </w:r>
            <w:r w:rsidR="00E903DF">
              <w:rPr>
                <w:rFonts w:ascii="Calibri" w:hAnsi="Calibri" w:cs="Calibri"/>
                <w:sz w:val="20"/>
                <w:szCs w:val="20"/>
              </w:rPr>
              <w:t>9.25</w:t>
            </w:r>
            <w:r w:rsidR="00367B6F"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780777DC" w14:textId="71B7E785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1,463 (</w:t>
            </w:r>
            <w:r w:rsidR="00E903DF">
              <w:rPr>
                <w:rFonts w:ascii="Calibri" w:hAnsi="Calibri" w:cs="Calibri"/>
                <w:sz w:val="20"/>
                <w:szCs w:val="20"/>
              </w:rPr>
              <w:t>4.7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8E354C" w14:textId="7F0E97E7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,158 (</w:t>
            </w:r>
            <w:r w:rsidR="00E903DF">
              <w:rPr>
                <w:rFonts w:ascii="Calibri" w:hAnsi="Calibri" w:cs="Calibri"/>
                <w:sz w:val="20"/>
                <w:szCs w:val="20"/>
              </w:rPr>
              <w:t>1.3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9F808C" w14:textId="517B8C46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43,158 (</w:t>
            </w:r>
            <w:r w:rsidR="00436F10">
              <w:rPr>
                <w:rFonts w:ascii="Calibri" w:hAnsi="Calibri" w:cs="Calibri"/>
                <w:sz w:val="20"/>
                <w:szCs w:val="20"/>
              </w:rPr>
              <w:t>13.42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9F3031" w14:paraId="44FB0D2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EA511C" w14:textId="77777777" w:rsidR="00792F09" w:rsidRPr="009F3031" w:rsidRDefault="00792F09" w:rsidP="00792F09">
            <w:r w:rsidRPr="009F3031">
              <w:t>London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365187" w14:textId="368A655E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2,394 (</w:t>
            </w:r>
            <w:r w:rsidR="00001CAA">
              <w:rPr>
                <w:rFonts w:ascii="Calibri" w:hAnsi="Calibri" w:cs="Calibri"/>
                <w:sz w:val="20"/>
                <w:szCs w:val="20"/>
              </w:rPr>
              <w:t>5.52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EE25DEA" w14:textId="362BA87C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25,841 (</w:t>
            </w:r>
            <w:r w:rsidR="00001CAA">
              <w:rPr>
                <w:rFonts w:ascii="Calibri" w:hAnsi="Calibri" w:cs="Calibri"/>
                <w:sz w:val="20"/>
                <w:szCs w:val="20"/>
              </w:rPr>
              <w:t>56.02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D39CADA" w14:textId="24217488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54,060 (</w:t>
            </w:r>
            <w:r w:rsidR="00001CAA">
              <w:rPr>
                <w:rFonts w:ascii="Calibri" w:hAnsi="Calibri" w:cs="Calibri"/>
                <w:sz w:val="20"/>
                <w:szCs w:val="20"/>
              </w:rPr>
              <w:t>24.06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1D27D5CE" w14:textId="1197A16A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8,886 (</w:t>
            </w:r>
            <w:r w:rsidR="00001CAA">
              <w:rPr>
                <w:rFonts w:ascii="Calibri" w:hAnsi="Calibri" w:cs="Calibri"/>
                <w:sz w:val="20"/>
                <w:szCs w:val="20"/>
              </w:rPr>
              <w:t>8.4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1C41F3B0" w14:textId="60CFDF7A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9,727 (</w:t>
            </w:r>
            <w:r w:rsidR="00001CAA">
              <w:rPr>
                <w:rFonts w:ascii="Calibri" w:hAnsi="Calibri" w:cs="Calibri"/>
                <w:sz w:val="20"/>
                <w:szCs w:val="20"/>
              </w:rPr>
              <w:t>4.33</w:t>
            </w:r>
            <w:r w:rsidR="00367B6F"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92E7517" w14:textId="05598EF2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,741 (</w:t>
            </w:r>
            <w:r w:rsidR="00001CAA">
              <w:rPr>
                <w:rFonts w:ascii="Calibri" w:hAnsi="Calibri" w:cs="Calibri"/>
                <w:sz w:val="20"/>
                <w:szCs w:val="20"/>
              </w:rPr>
              <w:t>1.67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4EB823" w14:textId="50EC779E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24,649 (</w:t>
            </w:r>
            <w:r w:rsidR="00436F10">
              <w:rPr>
                <w:rFonts w:ascii="Calibri" w:hAnsi="Calibri" w:cs="Calibri"/>
                <w:sz w:val="20"/>
                <w:szCs w:val="20"/>
              </w:rPr>
              <w:t>12.40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9F3031" w14:paraId="48F04BBE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E3557ED" w14:textId="77777777" w:rsidR="00792F09" w:rsidRPr="009F3031" w:rsidRDefault="00792F09" w:rsidP="00792F09">
            <w:proofErr w:type="gramStart"/>
            <w:r w:rsidRPr="009F3031">
              <w:t>South East</w:t>
            </w:r>
            <w:proofErr w:type="gramEnd"/>
            <w:r w:rsidRPr="009F3031">
              <w:t xml:space="preserve"> Coast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7B2479" w14:textId="2C5930F6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,302 (</w:t>
            </w:r>
            <w:r w:rsidR="008C5AED">
              <w:rPr>
                <w:rFonts w:ascii="Calibri" w:hAnsi="Calibri" w:cs="Calibri"/>
                <w:sz w:val="20"/>
                <w:szCs w:val="20"/>
              </w:rPr>
              <w:t>0.84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0232F5BA" w14:textId="4388702D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60,588 (</w:t>
            </w:r>
            <w:r w:rsidR="008C5AED">
              <w:rPr>
                <w:rFonts w:ascii="Calibri" w:hAnsi="Calibri" w:cs="Calibri"/>
                <w:sz w:val="20"/>
                <w:szCs w:val="20"/>
              </w:rPr>
              <w:t>58.86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780983C9" w14:textId="7B1D3694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68,621 (</w:t>
            </w:r>
            <w:r w:rsidR="008C5AED">
              <w:rPr>
                <w:rFonts w:ascii="Calibri" w:hAnsi="Calibri" w:cs="Calibri"/>
                <w:sz w:val="20"/>
                <w:szCs w:val="20"/>
              </w:rPr>
              <w:t>25.15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20119E19" w14:textId="4F390910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4,859 (</w:t>
            </w:r>
            <w:r w:rsidR="008C5AED">
              <w:rPr>
                <w:rFonts w:ascii="Calibri" w:hAnsi="Calibri" w:cs="Calibri"/>
                <w:sz w:val="20"/>
                <w:szCs w:val="20"/>
              </w:rPr>
              <w:t>9.11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bottom"/>
          </w:tcPr>
          <w:p w14:paraId="5EEAFB06" w14:textId="5B310168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12,924 (</w:t>
            </w:r>
            <w:r w:rsidR="008C5AED">
              <w:rPr>
                <w:rFonts w:ascii="Calibri" w:hAnsi="Calibri" w:cs="Calibri"/>
                <w:sz w:val="20"/>
                <w:szCs w:val="20"/>
              </w:rPr>
              <w:t>4.74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7ACFC21" w14:textId="1ACDC3E2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3,518 (</w:t>
            </w:r>
            <w:r w:rsidR="008C5AED">
              <w:rPr>
                <w:rFonts w:ascii="Calibri" w:hAnsi="Calibri" w:cs="Calibri"/>
                <w:sz w:val="20"/>
                <w:szCs w:val="20"/>
              </w:rPr>
              <w:t>1.29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2516DDB" w14:textId="0F0E31AA" w:rsidR="00792F09" w:rsidRPr="00581460" w:rsidRDefault="00792F09" w:rsidP="00792F09">
            <w:pPr>
              <w:rPr>
                <w:sz w:val="20"/>
                <w:szCs w:val="20"/>
              </w:rPr>
            </w:pPr>
            <w:r w:rsidRPr="00581460">
              <w:rPr>
                <w:rFonts w:ascii="Calibri" w:hAnsi="Calibri" w:cs="Calibri"/>
                <w:sz w:val="20"/>
                <w:szCs w:val="20"/>
              </w:rPr>
              <w:t>272,812 (</w:t>
            </w:r>
            <w:r w:rsidR="00436F10">
              <w:rPr>
                <w:rFonts w:ascii="Calibri" w:hAnsi="Calibri" w:cs="Calibri"/>
                <w:sz w:val="20"/>
                <w:szCs w:val="20"/>
              </w:rPr>
              <w:t>15.06</w:t>
            </w:r>
            <w:r w:rsidRPr="0058146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92F09" w:rsidRPr="009F3031" w14:paraId="17528C3D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7C5F67" w14:textId="77777777" w:rsidR="00792F09" w:rsidRPr="009F3031" w:rsidRDefault="00792F09" w:rsidP="00792F09"/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E64EF66" w14:textId="77777777" w:rsidR="00792F09" w:rsidRPr="00581460" w:rsidRDefault="00792F09" w:rsidP="00792F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31410C13" w14:textId="77777777" w:rsidR="00792F09" w:rsidRPr="00581460" w:rsidRDefault="00792F09" w:rsidP="00792F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2778FDA9" w14:textId="77777777" w:rsidR="00792F09" w:rsidRPr="00581460" w:rsidRDefault="00792F09" w:rsidP="00792F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67A7FE2E" w14:textId="77777777" w:rsidR="00792F09" w:rsidRPr="00581460" w:rsidRDefault="00792F09" w:rsidP="00792F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bottom"/>
          </w:tcPr>
          <w:p w14:paraId="32CF16FC" w14:textId="77777777" w:rsidR="00792F09" w:rsidRPr="00581460" w:rsidRDefault="00792F09" w:rsidP="00792F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18714" w14:textId="77777777" w:rsidR="00792F09" w:rsidRPr="00581460" w:rsidRDefault="00792F09" w:rsidP="00792F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E97F9AF" w14:textId="77777777" w:rsidR="00792F09" w:rsidRPr="00581460" w:rsidRDefault="00792F09" w:rsidP="00792F0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4F33" w:rsidRPr="009F3031" w14:paraId="0D18100A" w14:textId="77777777" w:rsidTr="00B23B15">
        <w:tc>
          <w:tcPr>
            <w:tcW w:w="1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3E034B" w14:textId="31622AC3" w:rsidR="00EC4F33" w:rsidRPr="009F3031" w:rsidRDefault="00EC4F33" w:rsidP="00EC4F33">
            <w:r w:rsidRPr="00100D0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ural-urban classification of GP practice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691141F0" w14:textId="77777777" w:rsidR="00EC4F33" w:rsidRPr="00581460" w:rsidRDefault="00EC4F33" w:rsidP="00EC4F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561B9164" w14:textId="77777777" w:rsidR="00EC4F33" w:rsidRPr="00581460" w:rsidRDefault="00EC4F33" w:rsidP="00EC4F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7AA5972B" w14:textId="77777777" w:rsidR="00EC4F33" w:rsidRPr="00581460" w:rsidRDefault="00EC4F33" w:rsidP="00EC4F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3DA557C3" w14:textId="77777777" w:rsidR="00EC4F33" w:rsidRPr="00581460" w:rsidRDefault="00EC4F33" w:rsidP="00EC4F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bottom"/>
          </w:tcPr>
          <w:p w14:paraId="0B24B985" w14:textId="77777777" w:rsidR="00EC4F33" w:rsidRPr="00581460" w:rsidRDefault="00EC4F33" w:rsidP="00EC4F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EDE974" w14:textId="77777777" w:rsidR="00EC4F33" w:rsidRPr="00581460" w:rsidRDefault="00EC4F33" w:rsidP="00EC4F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3421BB38" w14:textId="77777777" w:rsidR="00EC4F33" w:rsidRPr="00581460" w:rsidRDefault="00EC4F33" w:rsidP="00EC4F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67B1" w:rsidRPr="009F3031" w14:paraId="632FF22D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AF372C" w14:textId="1E0F4984" w:rsidR="007E67B1" w:rsidRPr="009F3031" w:rsidRDefault="007E67B1" w:rsidP="007E67B1">
            <w:r w:rsidRPr="00100D0E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1BE46D5A" w14:textId="73B36AB7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510 </w:t>
            </w:r>
            <w:r w:rsidR="0066382E">
              <w:rPr>
                <w:sz w:val="20"/>
                <w:szCs w:val="20"/>
              </w:rPr>
              <w:t>(</w:t>
            </w:r>
            <w:r w:rsidR="00533401">
              <w:rPr>
                <w:sz w:val="20"/>
                <w:szCs w:val="20"/>
              </w:rPr>
              <w:t>0.28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543CB6C" w14:textId="4511F0C8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107,400 </w:t>
            </w:r>
            <w:r w:rsidR="0066382E">
              <w:rPr>
                <w:sz w:val="20"/>
                <w:szCs w:val="20"/>
              </w:rPr>
              <w:t>(</w:t>
            </w:r>
            <w:r w:rsidR="00C52492">
              <w:rPr>
                <w:sz w:val="20"/>
                <w:szCs w:val="20"/>
              </w:rPr>
              <w:t>58.24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4DFAAC7" w14:textId="1C5C6CC4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47,666 </w:t>
            </w:r>
            <w:r w:rsidR="0066382E">
              <w:rPr>
                <w:sz w:val="20"/>
                <w:szCs w:val="20"/>
              </w:rPr>
              <w:t>(</w:t>
            </w:r>
            <w:r w:rsidR="00B05A99">
              <w:rPr>
                <w:sz w:val="20"/>
                <w:szCs w:val="20"/>
              </w:rPr>
              <w:t>25.85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3A76525" w14:textId="20C557BF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16,783 </w:t>
            </w:r>
            <w:r w:rsidR="0066382E">
              <w:rPr>
                <w:sz w:val="20"/>
                <w:szCs w:val="20"/>
              </w:rPr>
              <w:t>(</w:t>
            </w:r>
            <w:r w:rsidR="001B2B79">
              <w:rPr>
                <w:sz w:val="20"/>
                <w:szCs w:val="20"/>
              </w:rPr>
              <w:t>9.10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7DFEF8B" w14:textId="4DC40B3C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8,276 </w:t>
            </w:r>
            <w:r w:rsidR="0066382E">
              <w:rPr>
                <w:sz w:val="20"/>
                <w:szCs w:val="20"/>
              </w:rPr>
              <w:t>(</w:t>
            </w:r>
            <w:r w:rsidR="001B2B79">
              <w:rPr>
                <w:sz w:val="20"/>
                <w:szCs w:val="20"/>
              </w:rPr>
              <w:t>4.49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74F57CB0" w14:textId="74EFD642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3,766 </w:t>
            </w:r>
            <w:r w:rsidR="0066382E">
              <w:rPr>
                <w:sz w:val="20"/>
                <w:szCs w:val="20"/>
              </w:rPr>
              <w:t>(</w:t>
            </w:r>
            <w:r w:rsidR="00691BDE">
              <w:rPr>
                <w:sz w:val="20"/>
                <w:szCs w:val="20"/>
              </w:rPr>
              <w:t>2.04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08BD59F0" w14:textId="18B8EBB5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184,401 </w:t>
            </w:r>
            <w:r w:rsidR="008F4990">
              <w:rPr>
                <w:sz w:val="20"/>
                <w:szCs w:val="20"/>
              </w:rPr>
              <w:t>(10.18)</w:t>
            </w:r>
          </w:p>
        </w:tc>
      </w:tr>
      <w:tr w:rsidR="007E67B1" w:rsidRPr="009F3031" w14:paraId="53AB38F7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3FFEFB" w14:textId="4B841C27" w:rsidR="007E67B1" w:rsidRPr="009F3031" w:rsidRDefault="007E67B1" w:rsidP="007E67B1">
            <w:r w:rsidRPr="00100D0E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6725A3B2" w14:textId="2FFB9D89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23,965</w:t>
            </w:r>
            <w:r w:rsidR="0066382E">
              <w:rPr>
                <w:sz w:val="20"/>
                <w:szCs w:val="20"/>
              </w:rPr>
              <w:t xml:space="preserve"> (</w:t>
            </w:r>
            <w:r w:rsidR="00533401">
              <w:rPr>
                <w:sz w:val="20"/>
                <w:szCs w:val="20"/>
              </w:rPr>
              <w:t>1.94</w:t>
            </w:r>
            <w:r w:rsidR="0066382E">
              <w:rPr>
                <w:sz w:val="20"/>
                <w:szCs w:val="20"/>
              </w:rPr>
              <w:t>)</w:t>
            </w:r>
            <w:r w:rsidRPr="007E67B1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A05CC91" w14:textId="62D75879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707,814 </w:t>
            </w:r>
            <w:r w:rsidR="0066382E">
              <w:rPr>
                <w:sz w:val="20"/>
                <w:szCs w:val="20"/>
              </w:rPr>
              <w:t>(</w:t>
            </w:r>
            <w:r w:rsidR="00C52492">
              <w:rPr>
                <w:sz w:val="20"/>
                <w:szCs w:val="20"/>
              </w:rPr>
              <w:t>57.34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B85958B" w14:textId="4B54500D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311,729 </w:t>
            </w:r>
            <w:r w:rsidR="0066382E">
              <w:rPr>
                <w:sz w:val="20"/>
                <w:szCs w:val="20"/>
              </w:rPr>
              <w:t>(</w:t>
            </w:r>
            <w:r w:rsidR="00B05A99">
              <w:rPr>
                <w:sz w:val="20"/>
                <w:szCs w:val="20"/>
              </w:rPr>
              <w:t>25.25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EC6B830" w14:textId="03DC2092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114,333 </w:t>
            </w:r>
            <w:r w:rsidR="0066382E">
              <w:rPr>
                <w:sz w:val="20"/>
                <w:szCs w:val="20"/>
              </w:rPr>
              <w:t>(</w:t>
            </w:r>
            <w:r w:rsidR="001B2B79">
              <w:rPr>
                <w:sz w:val="20"/>
                <w:szCs w:val="20"/>
              </w:rPr>
              <w:t>9.26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894AFDF" w14:textId="2EDA3198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59,656 </w:t>
            </w:r>
            <w:r w:rsidR="0066382E">
              <w:rPr>
                <w:sz w:val="20"/>
                <w:szCs w:val="20"/>
              </w:rPr>
              <w:t>(</w:t>
            </w:r>
            <w:r w:rsidR="001B2B79">
              <w:rPr>
                <w:sz w:val="20"/>
                <w:szCs w:val="20"/>
              </w:rPr>
              <w:t>4.83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7B2C052E" w14:textId="03AD62AC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16,891 </w:t>
            </w:r>
            <w:r w:rsidR="0066382E">
              <w:rPr>
                <w:sz w:val="20"/>
                <w:szCs w:val="20"/>
              </w:rPr>
              <w:t>(</w:t>
            </w:r>
            <w:r w:rsidR="00691BDE">
              <w:rPr>
                <w:sz w:val="20"/>
                <w:szCs w:val="20"/>
              </w:rPr>
              <w:t>1.37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62CFA9A0" w14:textId="07C96407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1,234,388 </w:t>
            </w:r>
            <w:r w:rsidR="008F4990">
              <w:rPr>
                <w:sz w:val="20"/>
                <w:szCs w:val="20"/>
              </w:rPr>
              <w:t>(68.14)</w:t>
            </w:r>
          </w:p>
        </w:tc>
      </w:tr>
      <w:tr w:rsidR="007E67B1" w:rsidRPr="009F3031" w14:paraId="7BF18732" w14:textId="77777777" w:rsidTr="00B23B15"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9222C1" w14:textId="2638DDC9" w:rsidR="007E67B1" w:rsidRPr="009F3031" w:rsidRDefault="007E67B1" w:rsidP="007E67B1">
            <w:r w:rsidRPr="005A6F4C">
              <w:rPr>
                <w:rFonts w:ascii="Calibri" w:hAnsi="Calibri" w:cs="Calibri"/>
                <w:i/>
                <w:iCs/>
                <w:color w:val="000000"/>
              </w:rPr>
              <w:t>Missing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</w:tcBorders>
          </w:tcPr>
          <w:p w14:paraId="574C34A2" w14:textId="09522954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5,860 </w:t>
            </w:r>
            <w:r w:rsidR="0066382E">
              <w:rPr>
                <w:sz w:val="20"/>
                <w:szCs w:val="20"/>
              </w:rPr>
              <w:t>(</w:t>
            </w:r>
            <w:r w:rsidR="00533401">
              <w:rPr>
                <w:sz w:val="20"/>
                <w:szCs w:val="20"/>
              </w:rPr>
              <w:t>1.49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18C019F" w14:textId="68AAE655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226,594 </w:t>
            </w:r>
            <w:r w:rsidR="0066382E">
              <w:rPr>
                <w:sz w:val="20"/>
                <w:szCs w:val="20"/>
              </w:rPr>
              <w:t>(</w:t>
            </w:r>
            <w:r w:rsidR="00C9285A">
              <w:rPr>
                <w:sz w:val="20"/>
                <w:szCs w:val="20"/>
              </w:rPr>
              <w:t>57.69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326F147" w14:textId="7F534070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99,312 </w:t>
            </w:r>
            <w:r w:rsidR="0066382E">
              <w:rPr>
                <w:sz w:val="20"/>
                <w:szCs w:val="20"/>
              </w:rPr>
              <w:t>(</w:t>
            </w:r>
            <w:r w:rsidR="00B05A99">
              <w:rPr>
                <w:sz w:val="20"/>
                <w:szCs w:val="20"/>
              </w:rPr>
              <w:t>25.28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802F354" w14:textId="37DC08AA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36,686 </w:t>
            </w:r>
            <w:r w:rsidR="0066382E">
              <w:rPr>
                <w:sz w:val="20"/>
                <w:szCs w:val="20"/>
              </w:rPr>
              <w:t>(</w:t>
            </w:r>
            <w:r w:rsidR="001B2B79">
              <w:rPr>
                <w:sz w:val="20"/>
                <w:szCs w:val="20"/>
              </w:rPr>
              <w:t>9.34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43DC2BF" w14:textId="0F4544E4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19,099 </w:t>
            </w:r>
            <w:r w:rsidR="0066382E">
              <w:rPr>
                <w:sz w:val="20"/>
                <w:szCs w:val="20"/>
              </w:rPr>
              <w:t>(</w:t>
            </w:r>
            <w:r w:rsidR="001B2B79">
              <w:rPr>
                <w:sz w:val="20"/>
                <w:szCs w:val="20"/>
              </w:rPr>
              <w:t>4.86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  <w:right w:val="single" w:sz="4" w:space="0" w:color="auto"/>
            </w:tcBorders>
          </w:tcPr>
          <w:p w14:paraId="5064DC12" w14:textId="27BAE1CB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5,247 </w:t>
            </w:r>
            <w:r w:rsidR="0066382E">
              <w:rPr>
                <w:sz w:val="20"/>
                <w:szCs w:val="20"/>
              </w:rPr>
              <w:t>(</w:t>
            </w:r>
            <w:r w:rsidR="00691BDE">
              <w:rPr>
                <w:sz w:val="20"/>
                <w:szCs w:val="20"/>
              </w:rPr>
              <w:t>1.34</w:t>
            </w:r>
            <w:r w:rsidR="0066382E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</w:tcBorders>
          </w:tcPr>
          <w:p w14:paraId="485B91B4" w14:textId="3A294705" w:rsidR="007E67B1" w:rsidRPr="007E67B1" w:rsidRDefault="007E67B1" w:rsidP="007E67B1">
            <w:pPr>
              <w:rPr>
                <w:rFonts w:ascii="Calibri" w:hAnsi="Calibri" w:cs="Calibri"/>
                <w:sz w:val="20"/>
                <w:szCs w:val="20"/>
              </w:rPr>
            </w:pPr>
            <w:r w:rsidRPr="007E67B1">
              <w:rPr>
                <w:sz w:val="20"/>
                <w:szCs w:val="20"/>
              </w:rPr>
              <w:t xml:space="preserve"> 392,798 </w:t>
            </w:r>
            <w:r w:rsidR="008F4990">
              <w:rPr>
                <w:sz w:val="20"/>
                <w:szCs w:val="20"/>
              </w:rPr>
              <w:t>(21.68)</w:t>
            </w:r>
          </w:p>
        </w:tc>
      </w:tr>
      <w:tr w:rsidR="007E67B1" w:rsidRPr="009F3031" w14:paraId="6A94F686" w14:textId="77777777" w:rsidTr="00B23B15">
        <w:tc>
          <w:tcPr>
            <w:tcW w:w="1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A12BE" w14:textId="77777777" w:rsidR="007E67B1" w:rsidRPr="005A6F4C" w:rsidRDefault="007E67B1" w:rsidP="007E67B1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CDC483" w14:textId="77777777" w:rsidR="007E67B1" w:rsidRPr="007E67B1" w:rsidRDefault="007E67B1" w:rsidP="007E67B1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60F8A5FC" w14:textId="77777777" w:rsidR="007E67B1" w:rsidRPr="007E67B1" w:rsidRDefault="007E67B1" w:rsidP="007E67B1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3E04B0EE" w14:textId="77777777" w:rsidR="007E67B1" w:rsidRPr="007E67B1" w:rsidRDefault="007E67B1" w:rsidP="007E67B1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55046204" w14:textId="77777777" w:rsidR="007E67B1" w:rsidRPr="007E67B1" w:rsidRDefault="007E67B1" w:rsidP="007E67B1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24311F34" w14:textId="77777777" w:rsidR="007E67B1" w:rsidRPr="007E67B1" w:rsidRDefault="007E67B1" w:rsidP="007E67B1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86C903" w14:textId="77777777" w:rsidR="007E67B1" w:rsidRPr="007E67B1" w:rsidRDefault="007E67B1" w:rsidP="007E67B1">
            <w:pPr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DA37A1" w14:textId="77777777" w:rsidR="007E67B1" w:rsidRPr="007E67B1" w:rsidRDefault="007E67B1" w:rsidP="007E67B1">
            <w:pPr>
              <w:rPr>
                <w:sz w:val="20"/>
                <w:szCs w:val="20"/>
              </w:rPr>
            </w:pPr>
          </w:p>
        </w:tc>
      </w:tr>
    </w:tbl>
    <w:p w14:paraId="3A08183F" w14:textId="6A1DDD36" w:rsidR="008B459E" w:rsidRPr="00BC57DA" w:rsidRDefault="00E200E4" w:rsidP="008B459E">
      <w:r>
        <w:t xml:space="preserve">B&amp;A=Black and Asian ethnic groups. </w:t>
      </w:r>
      <w:proofErr w:type="spellStart"/>
      <w:r w:rsidR="00756EB7" w:rsidRPr="008B3DB9">
        <w:rPr>
          <w:vertAlign w:val="superscript"/>
        </w:rPr>
        <w:t>a</w:t>
      </w:r>
      <w:r w:rsidR="008B459E" w:rsidRPr="008B3DB9">
        <w:t>Percentage</w:t>
      </w:r>
      <w:proofErr w:type="spellEnd"/>
      <w:r w:rsidR="00695DCD">
        <w:t xml:space="preserve"> </w:t>
      </w:r>
      <w:r w:rsidR="008B459E" w:rsidRPr="008B3DB9">
        <w:t xml:space="preserve">of the </w:t>
      </w:r>
      <w:r w:rsidR="00EC4F33" w:rsidRPr="008B3DB9">
        <w:t xml:space="preserve">total </w:t>
      </w:r>
      <w:r w:rsidR="0065254A">
        <w:t>variable</w:t>
      </w:r>
      <w:r w:rsidR="008B459E" w:rsidRPr="008B3DB9">
        <w:t>.</w:t>
      </w:r>
      <w:r w:rsidR="008B459E" w:rsidRPr="009F3031">
        <w:t xml:space="preserve"> </w:t>
      </w:r>
      <w:proofErr w:type="spellStart"/>
      <w:r w:rsidR="00756EB7" w:rsidRPr="00756EB7">
        <w:rPr>
          <w:vertAlign w:val="superscript"/>
        </w:rPr>
        <w:t>b</w:t>
      </w:r>
      <w:r w:rsidR="003E657E">
        <w:t>Medical</w:t>
      </w:r>
      <w:proofErr w:type="spellEnd"/>
      <w:r w:rsidR="008B459E" w:rsidRPr="009F3031">
        <w:t xml:space="preserve"> codes indicating diagnosis with overweight or obesity where BMI category not specified.</w:t>
      </w:r>
      <w:r w:rsidR="001F247B">
        <w:t xml:space="preserve"> </w:t>
      </w:r>
      <w:proofErr w:type="spellStart"/>
      <w:r w:rsidR="001F247B" w:rsidRPr="00CB2054">
        <w:rPr>
          <w:vertAlign w:val="superscript"/>
        </w:rPr>
        <w:t>c</w:t>
      </w:r>
      <w:r w:rsidR="001F247B">
        <w:t>Percentage</w:t>
      </w:r>
      <w:proofErr w:type="spellEnd"/>
      <w:r w:rsidR="001F247B">
        <w:t xml:space="preserve"> of ‘All’ </w:t>
      </w:r>
      <w:r w:rsidR="001F247B" w:rsidRPr="00BC57DA">
        <w:t>(n=</w:t>
      </w:r>
      <w:r w:rsidR="001F247B" w:rsidRPr="00BC57DA">
        <w:rPr>
          <w:rFonts w:ascii="Calibri" w:hAnsi="Calibri" w:cs="Calibri"/>
        </w:rPr>
        <w:t>1,811,587</w:t>
      </w:r>
      <w:r w:rsidR="001F247B" w:rsidRPr="00BC57DA">
        <w:rPr>
          <w:rFonts w:ascii="Calibri" w:hAnsi="Calibri" w:cs="Calibri"/>
          <w:color w:val="000000"/>
        </w:rPr>
        <w:t>)</w:t>
      </w:r>
    </w:p>
    <w:p w14:paraId="6396F576" w14:textId="77777777" w:rsidR="008B459E" w:rsidRPr="009F3031" w:rsidRDefault="008B459E" w:rsidP="008B459E">
      <w:pPr>
        <w:rPr>
          <w:b/>
          <w:bCs/>
        </w:rPr>
      </w:pPr>
    </w:p>
    <w:p w14:paraId="49031599" w14:textId="34470671" w:rsidR="0009008F" w:rsidRDefault="0009008F">
      <w:pPr>
        <w:rPr>
          <w:b/>
          <w:bCs/>
        </w:rPr>
      </w:pPr>
      <w:r>
        <w:rPr>
          <w:b/>
          <w:bCs/>
        </w:rPr>
        <w:br w:type="page"/>
      </w:r>
    </w:p>
    <w:sectPr w:rsidR="0009008F" w:rsidSect="00A4366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6149A" w14:textId="77777777" w:rsidR="005E5672" w:rsidRDefault="005E5672" w:rsidP="00A87618">
      <w:pPr>
        <w:spacing w:after="0" w:line="240" w:lineRule="auto"/>
      </w:pPr>
      <w:r>
        <w:separator/>
      </w:r>
    </w:p>
  </w:endnote>
  <w:endnote w:type="continuationSeparator" w:id="0">
    <w:p w14:paraId="5F11024D" w14:textId="77777777" w:rsidR="005E5672" w:rsidRDefault="005E5672" w:rsidP="00A87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01E49" w14:textId="77777777" w:rsidR="005E5672" w:rsidRDefault="005E5672" w:rsidP="00A87618">
      <w:pPr>
        <w:spacing w:after="0" w:line="240" w:lineRule="auto"/>
      </w:pPr>
      <w:r>
        <w:separator/>
      </w:r>
    </w:p>
  </w:footnote>
  <w:footnote w:type="continuationSeparator" w:id="0">
    <w:p w14:paraId="20809986" w14:textId="77777777" w:rsidR="005E5672" w:rsidRDefault="005E5672" w:rsidP="00A876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18"/>
    <w:rsid w:val="0000138E"/>
    <w:rsid w:val="00001CAA"/>
    <w:rsid w:val="000042B2"/>
    <w:rsid w:val="00006AEC"/>
    <w:rsid w:val="00010A62"/>
    <w:rsid w:val="00020D5C"/>
    <w:rsid w:val="00024411"/>
    <w:rsid w:val="00025191"/>
    <w:rsid w:val="00025ABB"/>
    <w:rsid w:val="000262B2"/>
    <w:rsid w:val="00026B64"/>
    <w:rsid w:val="00026E3E"/>
    <w:rsid w:val="000327F7"/>
    <w:rsid w:val="0003404F"/>
    <w:rsid w:val="0004458B"/>
    <w:rsid w:val="00045F0B"/>
    <w:rsid w:val="00046CA1"/>
    <w:rsid w:val="0005320C"/>
    <w:rsid w:val="00056D25"/>
    <w:rsid w:val="00057B5C"/>
    <w:rsid w:val="00057F4F"/>
    <w:rsid w:val="0008166E"/>
    <w:rsid w:val="0008353C"/>
    <w:rsid w:val="00085E6D"/>
    <w:rsid w:val="000862E8"/>
    <w:rsid w:val="0009008F"/>
    <w:rsid w:val="000964E9"/>
    <w:rsid w:val="000A1E85"/>
    <w:rsid w:val="000A6875"/>
    <w:rsid w:val="000B25D3"/>
    <w:rsid w:val="000B28B8"/>
    <w:rsid w:val="000C365F"/>
    <w:rsid w:val="000C7A01"/>
    <w:rsid w:val="000C7D3F"/>
    <w:rsid w:val="000D2F14"/>
    <w:rsid w:val="000D7BA1"/>
    <w:rsid w:val="000E13F7"/>
    <w:rsid w:val="000F1C19"/>
    <w:rsid w:val="000F4D55"/>
    <w:rsid w:val="000F6536"/>
    <w:rsid w:val="00110AE7"/>
    <w:rsid w:val="00111FB4"/>
    <w:rsid w:val="00117933"/>
    <w:rsid w:val="0012031B"/>
    <w:rsid w:val="00120B9D"/>
    <w:rsid w:val="00126529"/>
    <w:rsid w:val="00134820"/>
    <w:rsid w:val="00135AB1"/>
    <w:rsid w:val="00137761"/>
    <w:rsid w:val="00140411"/>
    <w:rsid w:val="00142D73"/>
    <w:rsid w:val="00147B0A"/>
    <w:rsid w:val="00151397"/>
    <w:rsid w:val="001549B8"/>
    <w:rsid w:val="00154D26"/>
    <w:rsid w:val="00155805"/>
    <w:rsid w:val="00167190"/>
    <w:rsid w:val="00170075"/>
    <w:rsid w:val="0017177B"/>
    <w:rsid w:val="00172451"/>
    <w:rsid w:val="0017732E"/>
    <w:rsid w:val="00183028"/>
    <w:rsid w:val="00191581"/>
    <w:rsid w:val="00196101"/>
    <w:rsid w:val="00197549"/>
    <w:rsid w:val="001A04CC"/>
    <w:rsid w:val="001A4983"/>
    <w:rsid w:val="001A59CD"/>
    <w:rsid w:val="001B1CE6"/>
    <w:rsid w:val="001B2B79"/>
    <w:rsid w:val="001B45F9"/>
    <w:rsid w:val="001B6FD1"/>
    <w:rsid w:val="001C3862"/>
    <w:rsid w:val="001C4EF4"/>
    <w:rsid w:val="001C5CA9"/>
    <w:rsid w:val="001C5E8B"/>
    <w:rsid w:val="001D0EA0"/>
    <w:rsid w:val="001D2D69"/>
    <w:rsid w:val="001E0832"/>
    <w:rsid w:val="001E422E"/>
    <w:rsid w:val="001E4C82"/>
    <w:rsid w:val="001F21CD"/>
    <w:rsid w:val="001F247B"/>
    <w:rsid w:val="001F469C"/>
    <w:rsid w:val="001F6649"/>
    <w:rsid w:val="001F667E"/>
    <w:rsid w:val="001F6C37"/>
    <w:rsid w:val="001F705B"/>
    <w:rsid w:val="00201F4D"/>
    <w:rsid w:val="00205138"/>
    <w:rsid w:val="00207B92"/>
    <w:rsid w:val="00221756"/>
    <w:rsid w:val="0022414A"/>
    <w:rsid w:val="00224D99"/>
    <w:rsid w:val="00232115"/>
    <w:rsid w:val="00237BA5"/>
    <w:rsid w:val="00240446"/>
    <w:rsid w:val="0024475C"/>
    <w:rsid w:val="00245816"/>
    <w:rsid w:val="00246928"/>
    <w:rsid w:val="002479A8"/>
    <w:rsid w:val="0025361A"/>
    <w:rsid w:val="00260B1F"/>
    <w:rsid w:val="002663AC"/>
    <w:rsid w:val="00275173"/>
    <w:rsid w:val="0028470D"/>
    <w:rsid w:val="00292D5B"/>
    <w:rsid w:val="002967DA"/>
    <w:rsid w:val="002A34A5"/>
    <w:rsid w:val="002B039A"/>
    <w:rsid w:val="002B0796"/>
    <w:rsid w:val="002C154D"/>
    <w:rsid w:val="002C4FC4"/>
    <w:rsid w:val="002C5D07"/>
    <w:rsid w:val="002D64AB"/>
    <w:rsid w:val="002E164C"/>
    <w:rsid w:val="002E3AA9"/>
    <w:rsid w:val="003063FF"/>
    <w:rsid w:val="00312359"/>
    <w:rsid w:val="00313C7E"/>
    <w:rsid w:val="0031558E"/>
    <w:rsid w:val="00316597"/>
    <w:rsid w:val="00324364"/>
    <w:rsid w:val="00326058"/>
    <w:rsid w:val="0032619C"/>
    <w:rsid w:val="00337D30"/>
    <w:rsid w:val="0034144B"/>
    <w:rsid w:val="0035065F"/>
    <w:rsid w:val="0035123C"/>
    <w:rsid w:val="003555E5"/>
    <w:rsid w:val="00362502"/>
    <w:rsid w:val="00367B6F"/>
    <w:rsid w:val="0037565F"/>
    <w:rsid w:val="00375728"/>
    <w:rsid w:val="00380054"/>
    <w:rsid w:val="00381020"/>
    <w:rsid w:val="003831D1"/>
    <w:rsid w:val="003851F6"/>
    <w:rsid w:val="0038569A"/>
    <w:rsid w:val="00391706"/>
    <w:rsid w:val="0039272E"/>
    <w:rsid w:val="00396DC1"/>
    <w:rsid w:val="003A12B9"/>
    <w:rsid w:val="003B12F3"/>
    <w:rsid w:val="003B4AA9"/>
    <w:rsid w:val="003B5741"/>
    <w:rsid w:val="003C32FD"/>
    <w:rsid w:val="003D58FC"/>
    <w:rsid w:val="003D5D74"/>
    <w:rsid w:val="003D662B"/>
    <w:rsid w:val="003E6541"/>
    <w:rsid w:val="003E657E"/>
    <w:rsid w:val="003E7EFC"/>
    <w:rsid w:val="003F0260"/>
    <w:rsid w:val="003F6CEF"/>
    <w:rsid w:val="003F7A60"/>
    <w:rsid w:val="00403653"/>
    <w:rsid w:val="004057EB"/>
    <w:rsid w:val="00406749"/>
    <w:rsid w:val="00411C3E"/>
    <w:rsid w:val="0042063F"/>
    <w:rsid w:val="00423867"/>
    <w:rsid w:val="004279BA"/>
    <w:rsid w:val="00436F10"/>
    <w:rsid w:val="00456CE9"/>
    <w:rsid w:val="004613A6"/>
    <w:rsid w:val="004644C6"/>
    <w:rsid w:val="004764D0"/>
    <w:rsid w:val="0048540B"/>
    <w:rsid w:val="0048571A"/>
    <w:rsid w:val="00490B3F"/>
    <w:rsid w:val="00495161"/>
    <w:rsid w:val="00497EE9"/>
    <w:rsid w:val="004A0761"/>
    <w:rsid w:val="004A35CB"/>
    <w:rsid w:val="004A3B58"/>
    <w:rsid w:val="004A7E09"/>
    <w:rsid w:val="004A7E2E"/>
    <w:rsid w:val="004B1185"/>
    <w:rsid w:val="004B1524"/>
    <w:rsid w:val="004B299D"/>
    <w:rsid w:val="004B4EAB"/>
    <w:rsid w:val="004B535C"/>
    <w:rsid w:val="004B649C"/>
    <w:rsid w:val="004B7B4A"/>
    <w:rsid w:val="004C5977"/>
    <w:rsid w:val="004D21BE"/>
    <w:rsid w:val="004D5322"/>
    <w:rsid w:val="004E3537"/>
    <w:rsid w:val="004E4173"/>
    <w:rsid w:val="004E63AD"/>
    <w:rsid w:val="005051C8"/>
    <w:rsid w:val="00512DAC"/>
    <w:rsid w:val="00514C76"/>
    <w:rsid w:val="0051665A"/>
    <w:rsid w:val="00524368"/>
    <w:rsid w:val="005265D8"/>
    <w:rsid w:val="00533401"/>
    <w:rsid w:val="0053750C"/>
    <w:rsid w:val="005453B3"/>
    <w:rsid w:val="00546A21"/>
    <w:rsid w:val="00551448"/>
    <w:rsid w:val="00553BFF"/>
    <w:rsid w:val="00557E77"/>
    <w:rsid w:val="00563303"/>
    <w:rsid w:val="00563A57"/>
    <w:rsid w:val="0056488A"/>
    <w:rsid w:val="00570230"/>
    <w:rsid w:val="005747C1"/>
    <w:rsid w:val="00576B90"/>
    <w:rsid w:val="00581460"/>
    <w:rsid w:val="00587F26"/>
    <w:rsid w:val="00594561"/>
    <w:rsid w:val="00594E01"/>
    <w:rsid w:val="00595B40"/>
    <w:rsid w:val="00596A3E"/>
    <w:rsid w:val="005A29DA"/>
    <w:rsid w:val="005A5C40"/>
    <w:rsid w:val="005A7002"/>
    <w:rsid w:val="005B01FC"/>
    <w:rsid w:val="005B5BC1"/>
    <w:rsid w:val="005C165D"/>
    <w:rsid w:val="005C7419"/>
    <w:rsid w:val="005C7DDC"/>
    <w:rsid w:val="005D2EE0"/>
    <w:rsid w:val="005D7BDB"/>
    <w:rsid w:val="005E1B0E"/>
    <w:rsid w:val="005E36AB"/>
    <w:rsid w:val="005E5672"/>
    <w:rsid w:val="005E6ACC"/>
    <w:rsid w:val="005F003A"/>
    <w:rsid w:val="005F17B7"/>
    <w:rsid w:val="005F265D"/>
    <w:rsid w:val="006000FE"/>
    <w:rsid w:val="00601AC9"/>
    <w:rsid w:val="0060311F"/>
    <w:rsid w:val="00614E82"/>
    <w:rsid w:val="00616B0C"/>
    <w:rsid w:val="006207F3"/>
    <w:rsid w:val="00630FEB"/>
    <w:rsid w:val="00633AF2"/>
    <w:rsid w:val="00650D93"/>
    <w:rsid w:val="0065254A"/>
    <w:rsid w:val="00660791"/>
    <w:rsid w:val="00663712"/>
    <w:rsid w:val="0066382E"/>
    <w:rsid w:val="00685C3E"/>
    <w:rsid w:val="006873EF"/>
    <w:rsid w:val="00691BDE"/>
    <w:rsid w:val="00693542"/>
    <w:rsid w:val="00695DCD"/>
    <w:rsid w:val="006A4719"/>
    <w:rsid w:val="006A4CFD"/>
    <w:rsid w:val="006A687A"/>
    <w:rsid w:val="006B0734"/>
    <w:rsid w:val="006B3930"/>
    <w:rsid w:val="006B5666"/>
    <w:rsid w:val="006B582B"/>
    <w:rsid w:val="006C3E60"/>
    <w:rsid w:val="006D048D"/>
    <w:rsid w:val="006D4D06"/>
    <w:rsid w:val="006E1DD6"/>
    <w:rsid w:val="006E31FB"/>
    <w:rsid w:val="006E65A0"/>
    <w:rsid w:val="006F2D70"/>
    <w:rsid w:val="00700756"/>
    <w:rsid w:val="00705AF0"/>
    <w:rsid w:val="007078C6"/>
    <w:rsid w:val="00721E44"/>
    <w:rsid w:val="007231D2"/>
    <w:rsid w:val="0072572D"/>
    <w:rsid w:val="0073773C"/>
    <w:rsid w:val="00737FCD"/>
    <w:rsid w:val="007418C2"/>
    <w:rsid w:val="00746DAE"/>
    <w:rsid w:val="007536B5"/>
    <w:rsid w:val="00753E3D"/>
    <w:rsid w:val="00756EB7"/>
    <w:rsid w:val="00760E36"/>
    <w:rsid w:val="007620A7"/>
    <w:rsid w:val="00770C82"/>
    <w:rsid w:val="007755F8"/>
    <w:rsid w:val="007802FD"/>
    <w:rsid w:val="00781751"/>
    <w:rsid w:val="007836CE"/>
    <w:rsid w:val="00786A5E"/>
    <w:rsid w:val="00792F09"/>
    <w:rsid w:val="00793D0B"/>
    <w:rsid w:val="007A06FD"/>
    <w:rsid w:val="007A4549"/>
    <w:rsid w:val="007B197D"/>
    <w:rsid w:val="007B1FC4"/>
    <w:rsid w:val="007B55E1"/>
    <w:rsid w:val="007B601A"/>
    <w:rsid w:val="007C7368"/>
    <w:rsid w:val="007D70F5"/>
    <w:rsid w:val="007E089B"/>
    <w:rsid w:val="007E11F6"/>
    <w:rsid w:val="007E67B1"/>
    <w:rsid w:val="007E7529"/>
    <w:rsid w:val="007F1F4A"/>
    <w:rsid w:val="007F2040"/>
    <w:rsid w:val="007F5A18"/>
    <w:rsid w:val="00803E77"/>
    <w:rsid w:val="0080734A"/>
    <w:rsid w:val="00807D1A"/>
    <w:rsid w:val="00810C4E"/>
    <w:rsid w:val="00813B5C"/>
    <w:rsid w:val="00814257"/>
    <w:rsid w:val="0081650C"/>
    <w:rsid w:val="00822485"/>
    <w:rsid w:val="00827D62"/>
    <w:rsid w:val="00837795"/>
    <w:rsid w:val="00840A80"/>
    <w:rsid w:val="00840C8E"/>
    <w:rsid w:val="0084193A"/>
    <w:rsid w:val="00842B4B"/>
    <w:rsid w:val="008467BE"/>
    <w:rsid w:val="00850597"/>
    <w:rsid w:val="008505AA"/>
    <w:rsid w:val="00855027"/>
    <w:rsid w:val="00855CB5"/>
    <w:rsid w:val="00857234"/>
    <w:rsid w:val="008629E8"/>
    <w:rsid w:val="008632DA"/>
    <w:rsid w:val="0086355B"/>
    <w:rsid w:val="00872C5E"/>
    <w:rsid w:val="00876319"/>
    <w:rsid w:val="00876813"/>
    <w:rsid w:val="00877670"/>
    <w:rsid w:val="00877FD3"/>
    <w:rsid w:val="00881569"/>
    <w:rsid w:val="00881896"/>
    <w:rsid w:val="008A0897"/>
    <w:rsid w:val="008A724B"/>
    <w:rsid w:val="008B3DB9"/>
    <w:rsid w:val="008B420F"/>
    <w:rsid w:val="008B459E"/>
    <w:rsid w:val="008B5DC5"/>
    <w:rsid w:val="008C5AED"/>
    <w:rsid w:val="008D063C"/>
    <w:rsid w:val="008D52AA"/>
    <w:rsid w:val="008E0284"/>
    <w:rsid w:val="008E424D"/>
    <w:rsid w:val="008E5B0F"/>
    <w:rsid w:val="008E6AFE"/>
    <w:rsid w:val="008F0892"/>
    <w:rsid w:val="008F4990"/>
    <w:rsid w:val="008F6A30"/>
    <w:rsid w:val="0090293E"/>
    <w:rsid w:val="009127AE"/>
    <w:rsid w:val="0091719E"/>
    <w:rsid w:val="00932D68"/>
    <w:rsid w:val="00935ADE"/>
    <w:rsid w:val="00936E63"/>
    <w:rsid w:val="00941ABD"/>
    <w:rsid w:val="0094783D"/>
    <w:rsid w:val="00953913"/>
    <w:rsid w:val="00954D80"/>
    <w:rsid w:val="009577CD"/>
    <w:rsid w:val="00961DBE"/>
    <w:rsid w:val="00963D3E"/>
    <w:rsid w:val="00965959"/>
    <w:rsid w:val="00972FE7"/>
    <w:rsid w:val="00976F31"/>
    <w:rsid w:val="00990DF4"/>
    <w:rsid w:val="00991626"/>
    <w:rsid w:val="009A5885"/>
    <w:rsid w:val="009B328B"/>
    <w:rsid w:val="009D0456"/>
    <w:rsid w:val="009D0823"/>
    <w:rsid w:val="009D7F34"/>
    <w:rsid w:val="009E0794"/>
    <w:rsid w:val="009E4B86"/>
    <w:rsid w:val="009F1030"/>
    <w:rsid w:val="009F5B9B"/>
    <w:rsid w:val="00A00BDB"/>
    <w:rsid w:val="00A07672"/>
    <w:rsid w:val="00A10AFE"/>
    <w:rsid w:val="00A155F4"/>
    <w:rsid w:val="00A15E75"/>
    <w:rsid w:val="00A15EE0"/>
    <w:rsid w:val="00A17216"/>
    <w:rsid w:val="00A3282A"/>
    <w:rsid w:val="00A43669"/>
    <w:rsid w:val="00A45156"/>
    <w:rsid w:val="00A4746C"/>
    <w:rsid w:val="00A5398D"/>
    <w:rsid w:val="00A5401E"/>
    <w:rsid w:val="00A54FDB"/>
    <w:rsid w:val="00A551DB"/>
    <w:rsid w:val="00A612F2"/>
    <w:rsid w:val="00A626AE"/>
    <w:rsid w:val="00A660D4"/>
    <w:rsid w:val="00A719E0"/>
    <w:rsid w:val="00A7260A"/>
    <w:rsid w:val="00A72BF1"/>
    <w:rsid w:val="00A76888"/>
    <w:rsid w:val="00A77ACA"/>
    <w:rsid w:val="00A87618"/>
    <w:rsid w:val="00A878BB"/>
    <w:rsid w:val="00A901F2"/>
    <w:rsid w:val="00A9105E"/>
    <w:rsid w:val="00A9316F"/>
    <w:rsid w:val="00A94EE1"/>
    <w:rsid w:val="00AA0105"/>
    <w:rsid w:val="00AA1C1D"/>
    <w:rsid w:val="00AA4E4B"/>
    <w:rsid w:val="00AA6929"/>
    <w:rsid w:val="00AA7980"/>
    <w:rsid w:val="00AB2201"/>
    <w:rsid w:val="00AB2B1C"/>
    <w:rsid w:val="00AB4133"/>
    <w:rsid w:val="00AB6E79"/>
    <w:rsid w:val="00AC10FF"/>
    <w:rsid w:val="00AC2153"/>
    <w:rsid w:val="00AC3978"/>
    <w:rsid w:val="00AC44F7"/>
    <w:rsid w:val="00AC7BAC"/>
    <w:rsid w:val="00AD117A"/>
    <w:rsid w:val="00AD230B"/>
    <w:rsid w:val="00AD385D"/>
    <w:rsid w:val="00AD7F85"/>
    <w:rsid w:val="00AE22FF"/>
    <w:rsid w:val="00AE3750"/>
    <w:rsid w:val="00AE6079"/>
    <w:rsid w:val="00AE78E6"/>
    <w:rsid w:val="00AF1040"/>
    <w:rsid w:val="00AF6BD6"/>
    <w:rsid w:val="00AF7304"/>
    <w:rsid w:val="00B02F88"/>
    <w:rsid w:val="00B05A99"/>
    <w:rsid w:val="00B10A0A"/>
    <w:rsid w:val="00B14155"/>
    <w:rsid w:val="00B15F13"/>
    <w:rsid w:val="00B20A2F"/>
    <w:rsid w:val="00B22092"/>
    <w:rsid w:val="00B23B15"/>
    <w:rsid w:val="00B277AD"/>
    <w:rsid w:val="00B30900"/>
    <w:rsid w:val="00B4059D"/>
    <w:rsid w:val="00B43EF0"/>
    <w:rsid w:val="00B46BDF"/>
    <w:rsid w:val="00B504F4"/>
    <w:rsid w:val="00B531C9"/>
    <w:rsid w:val="00B5479E"/>
    <w:rsid w:val="00B56040"/>
    <w:rsid w:val="00B565AC"/>
    <w:rsid w:val="00B569F3"/>
    <w:rsid w:val="00B61191"/>
    <w:rsid w:val="00B61297"/>
    <w:rsid w:val="00B62C54"/>
    <w:rsid w:val="00B63CFA"/>
    <w:rsid w:val="00B668F8"/>
    <w:rsid w:val="00B6752A"/>
    <w:rsid w:val="00B724BA"/>
    <w:rsid w:val="00B77D83"/>
    <w:rsid w:val="00B81EAC"/>
    <w:rsid w:val="00B863A0"/>
    <w:rsid w:val="00B921EA"/>
    <w:rsid w:val="00B922FD"/>
    <w:rsid w:val="00B92E1A"/>
    <w:rsid w:val="00BA0FDF"/>
    <w:rsid w:val="00BA263E"/>
    <w:rsid w:val="00BA2780"/>
    <w:rsid w:val="00BB5BC6"/>
    <w:rsid w:val="00BB5EC0"/>
    <w:rsid w:val="00BB68B0"/>
    <w:rsid w:val="00BB7D3B"/>
    <w:rsid w:val="00BC2AE8"/>
    <w:rsid w:val="00BC3C82"/>
    <w:rsid w:val="00BC4335"/>
    <w:rsid w:val="00BC50A5"/>
    <w:rsid w:val="00BC5576"/>
    <w:rsid w:val="00BC57DA"/>
    <w:rsid w:val="00BC77EC"/>
    <w:rsid w:val="00BD1E9A"/>
    <w:rsid w:val="00BD66AD"/>
    <w:rsid w:val="00BE2BD3"/>
    <w:rsid w:val="00BE424D"/>
    <w:rsid w:val="00BE44B6"/>
    <w:rsid w:val="00BE4BBE"/>
    <w:rsid w:val="00BF6245"/>
    <w:rsid w:val="00C0107F"/>
    <w:rsid w:val="00C042F1"/>
    <w:rsid w:val="00C108F6"/>
    <w:rsid w:val="00C13D42"/>
    <w:rsid w:val="00C14DB0"/>
    <w:rsid w:val="00C26F70"/>
    <w:rsid w:val="00C30A00"/>
    <w:rsid w:val="00C32800"/>
    <w:rsid w:val="00C37EC8"/>
    <w:rsid w:val="00C400E9"/>
    <w:rsid w:val="00C411F7"/>
    <w:rsid w:val="00C424A2"/>
    <w:rsid w:val="00C52492"/>
    <w:rsid w:val="00C534F5"/>
    <w:rsid w:val="00C559EB"/>
    <w:rsid w:val="00C618DA"/>
    <w:rsid w:val="00C62100"/>
    <w:rsid w:val="00C65BA7"/>
    <w:rsid w:val="00C6661C"/>
    <w:rsid w:val="00C728D8"/>
    <w:rsid w:val="00C84307"/>
    <w:rsid w:val="00C86B8F"/>
    <w:rsid w:val="00C91B52"/>
    <w:rsid w:val="00C9285A"/>
    <w:rsid w:val="00C95B96"/>
    <w:rsid w:val="00CA0BA5"/>
    <w:rsid w:val="00CA2706"/>
    <w:rsid w:val="00CA5D4B"/>
    <w:rsid w:val="00CA6893"/>
    <w:rsid w:val="00CB733B"/>
    <w:rsid w:val="00CC03D9"/>
    <w:rsid w:val="00CC5938"/>
    <w:rsid w:val="00CC7C04"/>
    <w:rsid w:val="00CD101A"/>
    <w:rsid w:val="00CD1C3D"/>
    <w:rsid w:val="00CD2B3A"/>
    <w:rsid w:val="00CD4629"/>
    <w:rsid w:val="00CD56BB"/>
    <w:rsid w:val="00CE0FA4"/>
    <w:rsid w:val="00CE73FD"/>
    <w:rsid w:val="00CF088F"/>
    <w:rsid w:val="00CF2647"/>
    <w:rsid w:val="00D049FC"/>
    <w:rsid w:val="00D06D0E"/>
    <w:rsid w:val="00D101C2"/>
    <w:rsid w:val="00D109B5"/>
    <w:rsid w:val="00D11C0E"/>
    <w:rsid w:val="00D16514"/>
    <w:rsid w:val="00D16EA3"/>
    <w:rsid w:val="00D201AC"/>
    <w:rsid w:val="00D20A74"/>
    <w:rsid w:val="00D27FC1"/>
    <w:rsid w:val="00D31774"/>
    <w:rsid w:val="00D327CF"/>
    <w:rsid w:val="00D420B7"/>
    <w:rsid w:val="00D42E68"/>
    <w:rsid w:val="00D454FB"/>
    <w:rsid w:val="00D51248"/>
    <w:rsid w:val="00D52253"/>
    <w:rsid w:val="00D52307"/>
    <w:rsid w:val="00D52D45"/>
    <w:rsid w:val="00D5768D"/>
    <w:rsid w:val="00D57D80"/>
    <w:rsid w:val="00D63B43"/>
    <w:rsid w:val="00D65EB7"/>
    <w:rsid w:val="00D67F18"/>
    <w:rsid w:val="00D7002E"/>
    <w:rsid w:val="00D74EC8"/>
    <w:rsid w:val="00D76C41"/>
    <w:rsid w:val="00D81049"/>
    <w:rsid w:val="00D86351"/>
    <w:rsid w:val="00D879B3"/>
    <w:rsid w:val="00D94ABF"/>
    <w:rsid w:val="00D95303"/>
    <w:rsid w:val="00D97D2F"/>
    <w:rsid w:val="00DA30A9"/>
    <w:rsid w:val="00DA4E1D"/>
    <w:rsid w:val="00DA5A41"/>
    <w:rsid w:val="00DA65D7"/>
    <w:rsid w:val="00DC312F"/>
    <w:rsid w:val="00DE0362"/>
    <w:rsid w:val="00DE06E5"/>
    <w:rsid w:val="00DE29A8"/>
    <w:rsid w:val="00DE2CCD"/>
    <w:rsid w:val="00DE5399"/>
    <w:rsid w:val="00DF44A1"/>
    <w:rsid w:val="00E02A03"/>
    <w:rsid w:val="00E04231"/>
    <w:rsid w:val="00E0439E"/>
    <w:rsid w:val="00E15A5F"/>
    <w:rsid w:val="00E162ED"/>
    <w:rsid w:val="00E200E4"/>
    <w:rsid w:val="00E22D0F"/>
    <w:rsid w:val="00E27153"/>
    <w:rsid w:val="00E31366"/>
    <w:rsid w:val="00E4395A"/>
    <w:rsid w:val="00E450A7"/>
    <w:rsid w:val="00E45E19"/>
    <w:rsid w:val="00E519BF"/>
    <w:rsid w:val="00E539BE"/>
    <w:rsid w:val="00E5416E"/>
    <w:rsid w:val="00E5630E"/>
    <w:rsid w:val="00E726D5"/>
    <w:rsid w:val="00E84343"/>
    <w:rsid w:val="00E87C18"/>
    <w:rsid w:val="00E903DF"/>
    <w:rsid w:val="00EA07CA"/>
    <w:rsid w:val="00EA27BD"/>
    <w:rsid w:val="00EA3624"/>
    <w:rsid w:val="00EA5F66"/>
    <w:rsid w:val="00EA6DB7"/>
    <w:rsid w:val="00EB5969"/>
    <w:rsid w:val="00EC4F33"/>
    <w:rsid w:val="00EC54CC"/>
    <w:rsid w:val="00ED35FB"/>
    <w:rsid w:val="00ED5706"/>
    <w:rsid w:val="00EE107A"/>
    <w:rsid w:val="00EE1FB1"/>
    <w:rsid w:val="00EE3C58"/>
    <w:rsid w:val="00EE40C5"/>
    <w:rsid w:val="00EE5034"/>
    <w:rsid w:val="00EF39C4"/>
    <w:rsid w:val="00F01F09"/>
    <w:rsid w:val="00F02779"/>
    <w:rsid w:val="00F058D8"/>
    <w:rsid w:val="00F13AAC"/>
    <w:rsid w:val="00F13F1E"/>
    <w:rsid w:val="00F1408B"/>
    <w:rsid w:val="00F14744"/>
    <w:rsid w:val="00F17C53"/>
    <w:rsid w:val="00F223C1"/>
    <w:rsid w:val="00F309E5"/>
    <w:rsid w:val="00F364D2"/>
    <w:rsid w:val="00F42158"/>
    <w:rsid w:val="00F51C9E"/>
    <w:rsid w:val="00F567CB"/>
    <w:rsid w:val="00F5740D"/>
    <w:rsid w:val="00F61CDC"/>
    <w:rsid w:val="00F65736"/>
    <w:rsid w:val="00F659AD"/>
    <w:rsid w:val="00F70B37"/>
    <w:rsid w:val="00F74CAF"/>
    <w:rsid w:val="00F81285"/>
    <w:rsid w:val="00F83AA1"/>
    <w:rsid w:val="00F84219"/>
    <w:rsid w:val="00F84579"/>
    <w:rsid w:val="00F86C1F"/>
    <w:rsid w:val="00F91488"/>
    <w:rsid w:val="00F93090"/>
    <w:rsid w:val="00F94A95"/>
    <w:rsid w:val="00FA24DB"/>
    <w:rsid w:val="00FA651F"/>
    <w:rsid w:val="00FA7FE9"/>
    <w:rsid w:val="00FB2DB8"/>
    <w:rsid w:val="00FB4F97"/>
    <w:rsid w:val="00FB5E30"/>
    <w:rsid w:val="00FC323B"/>
    <w:rsid w:val="00FC63C2"/>
    <w:rsid w:val="00FC7165"/>
    <w:rsid w:val="00FD183F"/>
    <w:rsid w:val="00FD210B"/>
    <w:rsid w:val="00FD2921"/>
    <w:rsid w:val="00FD3EDF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813C3"/>
  <w15:chartTrackingRefBased/>
  <w15:docId w15:val="{2E2D6818-4EA3-4CCD-8071-EDFE8A6DA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8761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76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A876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87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87618"/>
    <w:rPr>
      <w:color w:val="0000FF"/>
      <w:u w:val="single"/>
    </w:rPr>
  </w:style>
  <w:style w:type="table" w:styleId="TableGrid">
    <w:name w:val="Table Grid"/>
    <w:basedOn w:val="TableNormal"/>
    <w:uiPriority w:val="39"/>
    <w:rsid w:val="0054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5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5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6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87A"/>
  </w:style>
  <w:style w:type="paragraph" w:styleId="Footer">
    <w:name w:val="footer"/>
    <w:basedOn w:val="Normal"/>
    <w:link w:val="FooterChar"/>
    <w:uiPriority w:val="99"/>
    <w:unhideWhenUsed/>
    <w:rsid w:val="006A6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87A"/>
  </w:style>
  <w:style w:type="paragraph" w:styleId="ListParagraph">
    <w:name w:val="List Paragraph"/>
    <w:basedOn w:val="Normal"/>
    <w:uiPriority w:val="34"/>
    <w:qFormat/>
    <w:rsid w:val="00C728D8"/>
    <w:pPr>
      <w:ind w:left="720"/>
      <w:contextualSpacing/>
    </w:pPr>
  </w:style>
  <w:style w:type="paragraph" w:styleId="NoSpacing">
    <w:name w:val="No Spacing"/>
    <w:uiPriority w:val="1"/>
    <w:qFormat/>
    <w:rsid w:val="005D2EE0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F02779"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4A076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531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59</Words>
  <Characters>6040</Characters>
  <Application>Microsoft Office Word</Application>
  <DocSecurity>0</DocSecurity>
  <Lines>50</Lines>
  <Paragraphs>14</Paragraphs>
  <ScaleCrop>false</ScaleCrop>
  <Company>University of Bristol</Company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7</cp:revision>
  <dcterms:created xsi:type="dcterms:W3CDTF">2023-07-29T22:41:00Z</dcterms:created>
  <dcterms:modified xsi:type="dcterms:W3CDTF">2023-08-01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131c444-ea76-4dfb-94a4-7618d49ae8b9_Enabled">
    <vt:lpwstr>True</vt:lpwstr>
  </property>
  <property fmtid="{D5CDD505-2E9C-101B-9397-08002B2CF9AE}" pid="3" name="Sensitivity">
    <vt:lpwstr>Confidential</vt:lpwstr>
  </property>
  <property fmtid="{D5CDD505-2E9C-101B-9397-08002B2CF9AE}" pid="4" name="MSIP_Label_3131c444-ea76-4dfb-94a4-7618d49ae8b9_Extended_MSFT_Method">
    <vt:lpwstr>Manual</vt:lpwstr>
  </property>
  <property fmtid="{D5CDD505-2E9C-101B-9397-08002B2CF9AE}" pid="5" name="MSIP_Label_3131c444-ea76-4dfb-94a4-7618d49ae8b9_ActionId">
    <vt:lpwstr>9c200083-6846-479b-8ae2-5ffb0c530a03</vt:lpwstr>
  </property>
  <property fmtid="{D5CDD505-2E9C-101B-9397-08002B2CF9AE}" pid="6" name="MSIP_Label_3131c444-ea76-4dfb-94a4-7618d49ae8b9_Application">
    <vt:lpwstr>Microsoft Azure Information Protection</vt:lpwstr>
  </property>
  <property fmtid="{D5CDD505-2E9C-101B-9397-08002B2CF9AE}" pid="7" name="MSIP_Label_3131c444-ea76-4dfb-94a4-7618d49ae8b9_Name">
    <vt:lpwstr>Confidential</vt:lpwstr>
  </property>
  <property fmtid="{D5CDD505-2E9C-101B-9397-08002B2CF9AE}" pid="8" name="MSIP_Label_3131c444-ea76-4dfb-94a4-7618d49ae8b9_SetDate">
    <vt:lpwstr>2023-04-21T10:56:05.6227037Z</vt:lpwstr>
  </property>
  <property fmtid="{D5CDD505-2E9C-101B-9397-08002B2CF9AE}" pid="9" name="MSIP_Label_3131c444-ea76-4dfb-94a4-7618d49ae8b9_Owner">
    <vt:lpwstr>nskdc@bristol.ac.uk</vt:lpwstr>
  </property>
  <property fmtid="{D5CDD505-2E9C-101B-9397-08002B2CF9AE}" pid="10" name="MSIP_Label_3131c444-ea76-4dfb-94a4-7618d49ae8b9_SiteId">
    <vt:lpwstr>b2e47f30-cd7d-4a4e-a5da-b18cf1a4151b</vt:lpwstr>
  </property>
</Properties>
</file>